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C3EFE" w14:textId="182A8D0E" w:rsidR="00DC3746" w:rsidRPr="00C32165" w:rsidRDefault="00DC3746" w:rsidP="00DC3746">
      <w:pPr>
        <w:keepNext/>
        <w:rPr>
          <w:rFonts w:ascii="Times New Roman" w:hAnsi="Times New Roman" w:cs="Times New Roman"/>
          <w:b/>
          <w:bCs/>
        </w:rPr>
      </w:pPr>
      <w:r w:rsidRPr="00C32165">
        <w:rPr>
          <w:rFonts w:ascii="Times New Roman" w:hAnsi="Times New Roman" w:cs="Times New Roman"/>
          <w:b/>
          <w:bCs/>
        </w:rPr>
        <w:t>SUPPLMENTARY INFORMATION</w:t>
      </w:r>
    </w:p>
    <w:p w14:paraId="74123A8F" w14:textId="3D524F62" w:rsidR="00DC3746" w:rsidRDefault="00DC3746" w:rsidP="00DC3746">
      <w:pPr>
        <w:keepNext/>
      </w:pPr>
      <w:r w:rsidRPr="000B1AFB">
        <w:rPr>
          <w:noProof/>
          <w:lang w:val="en-US"/>
        </w:rPr>
        <w:drawing>
          <wp:inline distT="0" distB="0" distL="0" distR="0" wp14:anchorId="6ECB1831" wp14:editId="006C0CB6">
            <wp:extent cx="5731510" cy="2672715"/>
            <wp:effectExtent l="0" t="0" r="0" b="0"/>
            <wp:docPr id="1363218133" name="Picture 1" descr="A chart with red and green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218133" name="Picture 1" descr="A chart with red and green circl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D77D5" w14:textId="221A28D1" w:rsidR="00DC3746" w:rsidRDefault="00DC3746" w:rsidP="00DC3746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MENTARY </w:t>
      </w:r>
      <w:r w:rsidRPr="00A80D8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1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ab/>
      </w:r>
      <w:r w:rsidRPr="00A80D8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ochrane risk-of-bias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or randomized trials </w:t>
      </w:r>
      <w:r w:rsidRPr="00A80D8A">
        <w:rPr>
          <w:rFonts w:ascii="Times New Roman" w:hAnsi="Times New Roman" w:cs="Times New Roman"/>
          <w:i w:val="0"/>
          <w:iCs w:val="0"/>
          <w:sz w:val="24"/>
          <w:szCs w:val="24"/>
        </w:rPr>
        <w:t>(RoB2)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ssessment</w:t>
      </w:r>
      <w:r w:rsidRPr="00A80D8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concerning the included studies.</w:t>
      </w:r>
    </w:p>
    <w:p w14:paraId="70FF1056" w14:textId="161C6BFB" w:rsidR="00E96E07" w:rsidRPr="00E96E07" w:rsidRDefault="00E96E07" w:rsidP="00E96E07"/>
    <w:p w14:paraId="3E237FFC" w14:textId="5B67270B" w:rsidR="00DC3746" w:rsidRDefault="007C0A75" w:rsidP="00DC3746">
      <w:pPr>
        <w:pStyle w:val="Caption"/>
        <w:keepNext/>
      </w:pPr>
      <w:r w:rsidRPr="009718D0">
        <w:rPr>
          <w:noProof/>
        </w:rPr>
        <w:drawing>
          <wp:anchor distT="0" distB="0" distL="114300" distR="114300" simplePos="0" relativeHeight="251660288" behindDoc="0" locked="0" layoutInCell="1" allowOverlap="1" wp14:anchorId="41629122" wp14:editId="74AAFABF">
            <wp:simplePos x="0" y="0"/>
            <wp:positionH relativeFrom="column">
              <wp:posOffset>3065279</wp:posOffset>
            </wp:positionH>
            <wp:positionV relativeFrom="paragraph">
              <wp:posOffset>2332990</wp:posOffset>
            </wp:positionV>
            <wp:extent cx="780177" cy="142613"/>
            <wp:effectExtent l="0" t="0" r="0" b="0"/>
            <wp:wrapNone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A09DD03-FDDA-4FDC-8A27-508629B3B5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A09DD03-FDDA-4FDC-8A27-508629B3B5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65147" t="67002" r="23101" b="300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177" cy="142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3746" w:rsidRPr="009718D0">
        <w:rPr>
          <w:noProof/>
          <w:lang w:val="en-US"/>
        </w:rPr>
        <w:t xml:space="preserve"> </w:t>
      </w:r>
      <w:r w:rsidRPr="007C0A75">
        <w:rPr>
          <w:noProof/>
        </w:rPr>
        <w:drawing>
          <wp:inline distT="0" distB="0" distL="0" distR="0" wp14:anchorId="5BE27608" wp14:editId="2F4DCB07">
            <wp:extent cx="6645910" cy="2611120"/>
            <wp:effectExtent l="0" t="0" r="0" b="508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C1813EF-C17C-42E4-BC83-521DBB4298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4C1813EF-C17C-42E4-BC83-521DBB4298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rcRect t="22247" b="2384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1CD6C" w14:textId="52DBA3A1" w:rsidR="00DC3746" w:rsidRPr="00B30C98" w:rsidRDefault="00DC3746" w:rsidP="00DC3746">
      <w:pPr>
        <w:pStyle w:val="Caption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MENTARY </w:t>
      </w:r>
      <w:r w:rsidRPr="00A80D8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2</w:t>
      </w:r>
      <w:r w:rsidRPr="00B30C98">
        <w:rPr>
          <w:rFonts w:ascii="Times New Roman" w:hAnsi="Times New Roman" w:cs="Times New Roman"/>
          <w:i w:val="0"/>
          <w:iCs w:val="0"/>
          <w:sz w:val="24"/>
          <w:szCs w:val="24"/>
        </w:rPr>
        <w:tab/>
        <w:t>Mean difference of clinical attachment level (CAL) 3-month post-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treatment</w:t>
      </w:r>
      <w:r w:rsidRPr="00B30C9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of</w:t>
      </w:r>
      <w:r w:rsidRPr="00B30C9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B30C98">
        <w:rPr>
          <w:rFonts w:ascii="Times New Roman" w:eastAsia="Times New Roman" w:hAnsi="Times New Roman" w:cs="Times New Roman"/>
          <w:i w:val="0"/>
          <w:iCs w:val="0"/>
          <w:kern w:val="0"/>
          <w:sz w:val="24"/>
          <w:szCs w:val="24"/>
          <w14:ligatures w14:val="none"/>
        </w:rPr>
        <w:t>endoscope-assisted subgingival debridement (</w:t>
      </w:r>
      <w:r w:rsidRPr="00B30C9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EASD) or </w:t>
      </w:r>
      <w:r w:rsidRPr="00B30C98">
        <w:rPr>
          <w:rFonts w:ascii="Times New Roman" w:eastAsia="Times New Roman" w:hAnsi="Times New Roman" w:cs="Times New Roman"/>
          <w:i w:val="0"/>
          <w:iCs w:val="0"/>
          <w:kern w:val="0"/>
          <w:sz w:val="24"/>
          <w:szCs w:val="24"/>
          <w14:ligatures w14:val="none"/>
        </w:rPr>
        <w:t>access flap periodontal surgery</w:t>
      </w:r>
      <w:r w:rsidRPr="00B30C9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AFPS).</w:t>
      </w:r>
    </w:p>
    <w:p w14:paraId="27D6FB01" w14:textId="080C2F12" w:rsidR="00DC3746" w:rsidRDefault="00DC3746" w:rsidP="00DC3746">
      <w:pPr>
        <w:pStyle w:val="Caption"/>
        <w:keepNext/>
      </w:pPr>
      <w:r w:rsidRPr="009718D0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F46E251" wp14:editId="7D6506A1">
            <wp:simplePos x="0" y="0"/>
            <wp:positionH relativeFrom="column">
              <wp:posOffset>4701738</wp:posOffset>
            </wp:positionH>
            <wp:positionV relativeFrom="paragraph">
              <wp:posOffset>255270</wp:posOffset>
            </wp:positionV>
            <wp:extent cx="1677798" cy="460969"/>
            <wp:effectExtent l="0" t="0" r="0" b="0"/>
            <wp:wrapNone/>
            <wp:docPr id="53240793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58BB76F-A823-4A6E-B3E4-5400BC6EB5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58BB76F-A823-4A6E-B3E4-5400BC6EB5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71715" t="10764" r="3017" b="796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7798" cy="460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0A75" w:rsidRPr="007C0A75">
        <w:rPr>
          <w:noProof/>
        </w:rPr>
        <w:drawing>
          <wp:inline distT="0" distB="0" distL="0" distR="0" wp14:anchorId="567685FA" wp14:editId="7C2CDF89">
            <wp:extent cx="6645910" cy="25400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45D9D6F-FD04-43CF-94C2-6BBA864D35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45D9D6F-FD04-43CF-94C2-6BBA864D35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rcRect t="23907" b="2365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82456" w14:textId="07EA5390" w:rsidR="00DC3746" w:rsidRDefault="00DC3746" w:rsidP="00DC3746">
      <w:pPr>
        <w:pStyle w:val="Caption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MENTARY </w:t>
      </w:r>
      <w:r w:rsidRPr="00A80D8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ab/>
      </w:r>
      <w:r w:rsidRPr="00C972A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ean difference of probing pocket depth (PPD) 3-month post-treatment of </w:t>
      </w:r>
      <w:r w:rsidRPr="00C972A9">
        <w:rPr>
          <w:rFonts w:ascii="Times New Roman" w:eastAsia="Times New Roman" w:hAnsi="Times New Roman" w:cs="Times New Roman"/>
          <w:i w:val="0"/>
          <w:iCs w:val="0"/>
          <w:kern w:val="0"/>
          <w:sz w:val="24"/>
          <w:szCs w:val="24"/>
          <w14:ligatures w14:val="none"/>
        </w:rPr>
        <w:t>endoscope-assisted subgingival debridement (</w:t>
      </w:r>
      <w:r w:rsidRPr="00C972A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EASD) or </w:t>
      </w:r>
      <w:r w:rsidRPr="00C972A9">
        <w:rPr>
          <w:rFonts w:ascii="Times New Roman" w:eastAsia="Times New Roman" w:hAnsi="Times New Roman" w:cs="Times New Roman"/>
          <w:i w:val="0"/>
          <w:iCs w:val="0"/>
          <w:kern w:val="0"/>
          <w:sz w:val="24"/>
          <w:szCs w:val="24"/>
          <w14:ligatures w14:val="none"/>
        </w:rPr>
        <w:t>access flap periodontal surgery</w:t>
      </w:r>
      <w:r w:rsidRPr="00C972A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AFPS).</w:t>
      </w:r>
    </w:p>
    <w:p w14:paraId="422B4F82" w14:textId="77777777" w:rsidR="00E96E07" w:rsidRPr="00E96E07" w:rsidRDefault="00E96E07" w:rsidP="00E96E07"/>
    <w:p w14:paraId="3C25745F" w14:textId="172DFAD0" w:rsidR="00DC3746" w:rsidRDefault="007C0A75" w:rsidP="00DC3746">
      <w:pPr>
        <w:pStyle w:val="Caption"/>
        <w:keepNext/>
      </w:pPr>
      <w:r w:rsidRPr="007C0A75">
        <w:rPr>
          <w:noProof/>
        </w:rPr>
        <w:drawing>
          <wp:inline distT="0" distB="0" distL="0" distR="0" wp14:anchorId="59FBC44B" wp14:editId="3AAE2A68">
            <wp:extent cx="6645910" cy="2595245"/>
            <wp:effectExtent l="0" t="0" r="0" b="0"/>
            <wp:docPr id="105891068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80578CA-306E-43D2-AF8D-135EDF9790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80578CA-306E-43D2-AF8D-135EDF9790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rcRect t="23171" b="2325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59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E419F" w14:textId="2BC98629" w:rsidR="00DC3746" w:rsidRDefault="00DC3746" w:rsidP="00DC3746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MENTARY </w:t>
      </w:r>
      <w:r w:rsidRPr="00A80D8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ab/>
      </w:r>
      <w:r w:rsidRPr="00C972A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ean difference of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recession</w:t>
      </w:r>
      <w:r w:rsidRPr="00C972A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3-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, 6-, 9- or 12-</w:t>
      </w:r>
      <w:r w:rsidRPr="00C972A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onth post-treatment of </w:t>
      </w:r>
      <w:r w:rsidRPr="00C972A9">
        <w:rPr>
          <w:rFonts w:ascii="Times New Roman" w:eastAsia="Times New Roman" w:hAnsi="Times New Roman" w:cs="Times New Roman"/>
          <w:i w:val="0"/>
          <w:iCs w:val="0"/>
          <w:kern w:val="0"/>
          <w:sz w:val="24"/>
          <w:szCs w:val="24"/>
          <w14:ligatures w14:val="none"/>
        </w:rPr>
        <w:t>endoscope-assisted subgingival debridement (</w:t>
      </w:r>
      <w:r w:rsidRPr="00C972A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EASD) or </w:t>
      </w:r>
      <w:r w:rsidRPr="00C972A9">
        <w:rPr>
          <w:rFonts w:ascii="Times New Roman" w:eastAsia="Times New Roman" w:hAnsi="Times New Roman" w:cs="Times New Roman"/>
          <w:i w:val="0"/>
          <w:iCs w:val="0"/>
          <w:kern w:val="0"/>
          <w:sz w:val="24"/>
          <w:szCs w:val="24"/>
          <w14:ligatures w14:val="none"/>
        </w:rPr>
        <w:t>access flap periodontal surgery</w:t>
      </w:r>
      <w:r w:rsidRPr="00C972A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AFPS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). Results from only one study </w:t>
      </w:r>
      <w:r w:rsidR="000F0B33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>
          <w:fldData xml:space="preserve">PEVuZE5vdGU+PENpdGU+PEF1dGhvcj5IbzwvQXV0aG9yPjxZZWFyPjIwMjU8L1llYXI+PFJlY051
bT4yMjM5PC9SZWNOdW0+PERpc3BsYXlUZXh0PihIbywgSG8sIFBlbGVrb3MsIExldW5nLCAmYW1w
OyBUb25ldHRpLCAyMDI1KTwvRGlzcGxheVRleHQ+PHJlY29yZD48cmVjLW51bWJlcj4yMjM5PC9y
ZWMtbnVtYmVyPjxmb3JlaWduLWtleXM+PGtleSBhcHA9IkVOIiBkYi1pZD0id2ZzNXBzemRiOXNk
eG9lOXN6cTU1NXBiOTJ4dnN2OXB2ZjkwIiB0aW1lc3RhbXA9IjE3NTA2MDY0MDciPjIyMzk8L2tl
eT48L2ZvcmVpZ24ta2V5cz48cmVmLXR5cGUgbmFtZT0iSm91cm5hbCBBcnRpY2xlIj4xNzwvcmVm
LXR5cGU+PGNvbnRyaWJ1dG9ycz48YXV0aG9ycz48YXV0aG9yPkhvLCBLLiBELjwvYXV0aG9yPjxh
dXRob3I+SG8sIEsuIFIuPC9hdXRob3I+PGF1dGhvcj5QZWxla29zLCBHLjwvYXV0aG9yPjxhdXRo
b3I+TGV1bmcsIFcuIEsuPC9hdXRob3I+PGF1dGhvcj5Ub25ldHRpLCBNLiBTLjwvYXV0aG9yPjwv
YXV0aG9ycz48L2NvbnRyaWJ1dG9ycz48YXV0aC1hZGRyZXNzPkRpdmlzaW9uIG9mIFBlcmlvZG9u
dG9sb2d5IGFuZCBJbXBsYW50IERlbnRpc3RyeSwgRmFjdWx0eSBvZiBEZW50aXN0cnksIFByaW5j
ZSBQaGlsaXAgRGVudGFsIEhvc3BpdGFsLCBUaGUgVW5pdmVyc2l0eSBvZiBIb25nIEtvbmcsIEhv
bmcgS29uZyBTQVIsIENoaW5hLiYjeEQ7U2hhbmdoYWkgUGVyaW8tSW1wbGFudCBJbm5vdmF0aW9u
IENlbnRlciwgRGVwYXJ0bWVudCBvZiBPcmFsIEltcGxhbnRvbG9neSwgU2hhbmdoYWkgTmludGgg
UGVvcGxlIEhvc3BpdGFsLCBDb2xsZWdlIG9mIFN0b21hdG9sb2d5LCBTaGFuZ2hhaSBKaWFvIFRv
bmcgVW5pdmVyc2l0eSBTY2hvb2wgb2YgTWVkaWNpbmUsIFNoYW5naGFpIEppYW8gVG9uZyBVbml2
ZXJzaXR5LCBOYXRpb25hbCBDZW50ZXIgb2YgU3RvbWF0b2xvZ3ksIE5hdGlvbmFsIENsaW5pY2Fs
IFJlc2VhcmNoIENlbnRlciBmb3IgT3JhbCBEaXNlYXNlcywgU2hhbmdoYWkga2V5IExhYm9yYXRv
cnkgb2YgU3RvbWF0b2xvZ3ksIFNoYW5naGFpLCBDaGluYS4mI3hEO0V1cm9wZWFuIFJlc2VhcmNo
IEdyb3VwIG9uIFBlcmlvZG9udG9sb2d5LCBHZW5vYSwgSXRhbHkuPC9hdXRoLWFkZHJlc3M+PHRp
dGxlcz48dGl0bGU+RW5kb3Njb3BpYyBSZS1JbnN0cnVtZW50YXRpb24gb2YgSW50cmFib255IERl
ZmVjdC1Bc3NvY2lhdGVkIERlZXAgUmVzaWR1YWwgUGVyaW9kb250YWwgUG9ja2V0cyBJcyBOb24t
SW5mZXJpb3IgdG8gUGFwaWxsYSBQcmVzZXJ2YXRpb24gRmxhcCBTdXJnZXJ5OiBBIFJhbmRvbWl6
ZWQgVHJpYWw8L3RpdGxlPjxzZWNvbmRhcnktdGl0bGU+SiBDbGluIFBlcmlvZG9udG9sPC9zZWNv
bmRhcnktdGl0bGU+PC90aXRsZXM+PHBlcmlvZGljYWw+PGZ1bGwtdGl0bGU+SiBDbGluIFBlcmlv
ZG9udG9sPC9mdWxsLXRpdGxlPjwvcGVyaW9kaWNhbD48cGFnZXM+Mjg5LTI5ODwvcGFnZXM+PHZv
bHVtZT41Mjwvdm9sdW1lPjxudW1iZXI+MjwvbnVtYmVyPjxlZGl0aW9uPjIwMjQxMDE3PC9lZGl0
aW9uPjxrZXl3b3Jkcz48a2V5d29yZD5IdW1hbnM8L2tleXdvcmQ+PGtleXdvcmQ+RmVtYWxlPC9r
ZXl3b3JkPjxrZXl3b3JkPk1hbGU8L2tleXdvcmQ+PGtleXdvcmQ+U2luZ2xlLUJsaW5kIE1ldGhv
ZDwva2V5d29yZD48a2V5d29yZD4qUGVyaW9kb250YWwgUG9ja2V0L3N1cmdlcnk8L2tleXdvcmQ+
PGtleXdvcmQ+KlN1cmdpY2FsIEZsYXBzL3N1cmdlcnk8L2tleXdvcmQ+PGtleXdvcmQ+TWlkZGxl
IEFnZWQ8L2tleXdvcmQ+PGtleXdvcmQ+QWR1bHQ8L2tleXdvcmQ+PGtleXdvcmQ+KkVuZG9zY29w
eS9tZXRob2RzPC9rZXl3b3JkPjxrZXl3b3JkPipBbHZlb2xhciBCb25lIExvc3Mvc3VyZ2VyeTwv
a2V5d29yZD48a2V5d29yZD4qUGVyaW9kb250YWwgRGVicmlkZW1lbnQvbWV0aG9kczwva2V5d29y
ZD48a2V5d29yZD5UcmVhdG1lbnQgT3V0Y29tZTwva2V5d29yZD48a2V5d29yZD5RdWFsaXR5IG9m
IExpZmU8L2tleXdvcmQ+PGtleXdvcmQ+V291bmQgSGVhbGluZzwva2V5d29yZD48a2V5d29yZD5Q
ZXJpb2RvbnRhbCBBdHRhY2htZW50IExvc3Mvc3VyZ2VyeTwva2V5d29yZD48a2V5d29yZD5hY2Nl
c3MgZmxhcCBzdXJnZXJ5PC9rZXl3b3JkPjxrZXl3b3JkPmVuZG9zY29weS1hc3Npc3RlZCB2aXN1
YWxpemF0aW9uPC9rZXl3b3JkPjxrZXl3b3JkPnBlcmlvZG9udGl0aXM8L2tleXdvcmQ+PGtleXdv
cmQ+cmFuZG9taXplZCBjb250cm9sbGVkIHRyaWFsPC9rZXl3b3JkPjxrZXl3b3JkPnN1Ymdpbmdp
dmFsIGRlYnJpZGVtZW50PC9rZXl3b3JkPjwva2V5d29yZHM+PGRhdGVzPjx5ZWFyPjIwMjU8L3ll
YXI+PHB1Yi1kYXRlcz48ZGF0ZT5GZWI8L2RhdGU+PC9wdWItZGF0ZXM+PC9kYXRlcz48aXNibj4x
NjAwLTA1MVggKEVsZWN0cm9uaWMpJiN4RDswMzAzLTY5NzkgKFByaW50KSYjeEQ7MDMwMy02OTc5
IChMaW5raW5nKTwvaXNibj48YWNjZXNzaW9uLW51bT4zOTQxOTI3MDwvYWNjZXNzaW9uLW51bT48
dXJscz48cmVsYXRlZC11cmxzPjx1cmw+aHR0cHM6Ly93d3cubmNiaS5ubG0ubmloLmdvdi9wdWJt
ZWQvMzk0MTkyNzA8L3VybD48L3JlbGF0ZWQtdXJscz48L3VybHM+PGN1c3RvbTE+TWF1cml6aW8g
Uy4gVG9uZXR0aSBoYXMgcmVjZWl2ZWQgZ3JhbnQgc3VwcG9ydCBhbmQvb3IgcGVyc29uYWwgZmVl
cyBmcm9tIEdlaXN0bGljaCBQaGFybWEgQUcsIFN0cmF1bWFubiBBRywgTm9iZWwgQmlvY2FyZSBh
bmQgU3Vuc3RhciBTQSwgd2hpY2ggYXJlIHVucmVsYXRlZCB0byB0aGUgcHJlc2VudCB3b3JrLiBU
aGUgb3RoZXIgYXV0aG9ycyByZXBvcnQgbm8gY29uZmxpY3Qgb2YgaW50ZXJlc3QuPC9jdXN0b20x
PjxjdXN0b20yPlBNQzExNzQzMDU2PC9jdXN0b20yPjxlbGVjdHJvbmljLXJlc291cmNlLW51bT4x
MC4xMTExL2pjcGUuMTQwNzU8L2VsZWN0cm9uaWMtcmVzb3VyY2UtbnVtPjxyZW1vdGUtZGF0YWJh
c2UtbmFtZT5NZWRsaW5lPC9yZW1vdGUtZGF0YWJhc2UtbmFtZT48cmVtb3RlLWRhdGFiYXNlLXBy
b3ZpZGVyPk5MTTwvcmVtb3RlLWRhdGFiYXNlLXByb3ZpZGVyPjwvcmVjb3JkPjwvQ2l0ZT48L0Vu
ZE5vdGU+
</w:fldData>
        </w:fldChar>
      </w:r>
      <w:r w:rsidR="000F0B33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ADDIN EN.CITE </w:instrText>
      </w:r>
      <w:r w:rsidR="000F0B33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>
          <w:fldData xml:space="preserve">PEVuZE5vdGU+PENpdGU+PEF1dGhvcj5IbzwvQXV0aG9yPjxZZWFyPjIwMjU8L1llYXI+PFJlY051
bT4yMjM5PC9SZWNOdW0+PERpc3BsYXlUZXh0PihIbywgSG8sIFBlbGVrb3MsIExldW5nLCAmYW1w
OyBUb25ldHRpLCAyMDI1KTwvRGlzcGxheVRleHQ+PHJlY29yZD48cmVjLW51bWJlcj4yMjM5PC9y
ZWMtbnVtYmVyPjxmb3JlaWduLWtleXM+PGtleSBhcHA9IkVOIiBkYi1pZD0id2ZzNXBzemRiOXNk
eG9lOXN6cTU1NXBiOTJ4dnN2OXB2ZjkwIiB0aW1lc3RhbXA9IjE3NTA2MDY0MDciPjIyMzk8L2tl
eT48L2ZvcmVpZ24ta2V5cz48cmVmLXR5cGUgbmFtZT0iSm91cm5hbCBBcnRpY2xlIj4xNzwvcmVm
LXR5cGU+PGNvbnRyaWJ1dG9ycz48YXV0aG9ycz48YXV0aG9yPkhvLCBLLiBELjwvYXV0aG9yPjxh
dXRob3I+SG8sIEsuIFIuPC9hdXRob3I+PGF1dGhvcj5QZWxla29zLCBHLjwvYXV0aG9yPjxhdXRo
b3I+TGV1bmcsIFcuIEsuPC9hdXRob3I+PGF1dGhvcj5Ub25ldHRpLCBNLiBTLjwvYXV0aG9yPjwv
YXV0aG9ycz48L2NvbnRyaWJ1dG9ycz48YXV0aC1hZGRyZXNzPkRpdmlzaW9uIG9mIFBlcmlvZG9u
dG9sb2d5IGFuZCBJbXBsYW50IERlbnRpc3RyeSwgRmFjdWx0eSBvZiBEZW50aXN0cnksIFByaW5j
ZSBQaGlsaXAgRGVudGFsIEhvc3BpdGFsLCBUaGUgVW5pdmVyc2l0eSBvZiBIb25nIEtvbmcsIEhv
bmcgS29uZyBTQVIsIENoaW5hLiYjeEQ7U2hhbmdoYWkgUGVyaW8tSW1wbGFudCBJbm5vdmF0aW9u
IENlbnRlciwgRGVwYXJ0bWVudCBvZiBPcmFsIEltcGxhbnRvbG9neSwgU2hhbmdoYWkgTmludGgg
UGVvcGxlIEhvc3BpdGFsLCBDb2xsZWdlIG9mIFN0b21hdG9sb2d5LCBTaGFuZ2hhaSBKaWFvIFRv
bmcgVW5pdmVyc2l0eSBTY2hvb2wgb2YgTWVkaWNpbmUsIFNoYW5naGFpIEppYW8gVG9uZyBVbml2
ZXJzaXR5LCBOYXRpb25hbCBDZW50ZXIgb2YgU3RvbWF0b2xvZ3ksIE5hdGlvbmFsIENsaW5pY2Fs
IFJlc2VhcmNoIENlbnRlciBmb3IgT3JhbCBEaXNlYXNlcywgU2hhbmdoYWkga2V5IExhYm9yYXRv
cnkgb2YgU3RvbWF0b2xvZ3ksIFNoYW5naGFpLCBDaGluYS4mI3hEO0V1cm9wZWFuIFJlc2VhcmNo
IEdyb3VwIG9uIFBlcmlvZG9udG9sb2d5LCBHZW5vYSwgSXRhbHkuPC9hdXRoLWFkZHJlc3M+PHRp
dGxlcz48dGl0bGU+RW5kb3Njb3BpYyBSZS1JbnN0cnVtZW50YXRpb24gb2YgSW50cmFib255IERl
ZmVjdC1Bc3NvY2lhdGVkIERlZXAgUmVzaWR1YWwgUGVyaW9kb250YWwgUG9ja2V0cyBJcyBOb24t
SW5mZXJpb3IgdG8gUGFwaWxsYSBQcmVzZXJ2YXRpb24gRmxhcCBTdXJnZXJ5OiBBIFJhbmRvbWl6
ZWQgVHJpYWw8L3RpdGxlPjxzZWNvbmRhcnktdGl0bGU+SiBDbGluIFBlcmlvZG9udG9sPC9zZWNv
bmRhcnktdGl0bGU+PC90aXRsZXM+PHBlcmlvZGljYWw+PGZ1bGwtdGl0bGU+SiBDbGluIFBlcmlv
ZG9udG9sPC9mdWxsLXRpdGxlPjwvcGVyaW9kaWNhbD48cGFnZXM+Mjg5LTI5ODwvcGFnZXM+PHZv
bHVtZT41Mjwvdm9sdW1lPjxudW1iZXI+MjwvbnVtYmVyPjxlZGl0aW9uPjIwMjQxMDE3PC9lZGl0
aW9uPjxrZXl3b3Jkcz48a2V5d29yZD5IdW1hbnM8L2tleXdvcmQ+PGtleXdvcmQ+RmVtYWxlPC9r
ZXl3b3JkPjxrZXl3b3JkPk1hbGU8L2tleXdvcmQ+PGtleXdvcmQ+U2luZ2xlLUJsaW5kIE1ldGhv
ZDwva2V5d29yZD48a2V5d29yZD4qUGVyaW9kb250YWwgUG9ja2V0L3N1cmdlcnk8L2tleXdvcmQ+
PGtleXdvcmQ+KlN1cmdpY2FsIEZsYXBzL3N1cmdlcnk8L2tleXdvcmQ+PGtleXdvcmQ+TWlkZGxl
IEFnZWQ8L2tleXdvcmQ+PGtleXdvcmQ+QWR1bHQ8L2tleXdvcmQ+PGtleXdvcmQ+KkVuZG9zY29w
eS9tZXRob2RzPC9rZXl3b3JkPjxrZXl3b3JkPipBbHZlb2xhciBCb25lIExvc3Mvc3VyZ2VyeTwv
a2V5d29yZD48a2V5d29yZD4qUGVyaW9kb250YWwgRGVicmlkZW1lbnQvbWV0aG9kczwva2V5d29y
ZD48a2V5d29yZD5UcmVhdG1lbnQgT3V0Y29tZTwva2V5d29yZD48a2V5d29yZD5RdWFsaXR5IG9m
IExpZmU8L2tleXdvcmQ+PGtleXdvcmQ+V291bmQgSGVhbGluZzwva2V5d29yZD48a2V5d29yZD5Q
ZXJpb2RvbnRhbCBBdHRhY2htZW50IExvc3Mvc3VyZ2VyeTwva2V5d29yZD48a2V5d29yZD5hY2Nl
c3MgZmxhcCBzdXJnZXJ5PC9rZXl3b3JkPjxrZXl3b3JkPmVuZG9zY29weS1hc3Npc3RlZCB2aXN1
YWxpemF0aW9uPC9rZXl3b3JkPjxrZXl3b3JkPnBlcmlvZG9udGl0aXM8L2tleXdvcmQ+PGtleXdv
cmQ+cmFuZG9taXplZCBjb250cm9sbGVkIHRyaWFsPC9rZXl3b3JkPjxrZXl3b3JkPnN1Ymdpbmdp
dmFsIGRlYnJpZGVtZW50PC9rZXl3b3JkPjwva2V5d29yZHM+PGRhdGVzPjx5ZWFyPjIwMjU8L3ll
YXI+PHB1Yi1kYXRlcz48ZGF0ZT5GZWI8L2RhdGU+PC9wdWItZGF0ZXM+PC9kYXRlcz48aXNibj4x
NjAwLTA1MVggKEVsZWN0cm9uaWMpJiN4RDswMzAzLTY5NzkgKFByaW50KSYjeEQ7MDMwMy02OTc5
IChMaW5raW5nKTwvaXNibj48YWNjZXNzaW9uLW51bT4zOTQxOTI3MDwvYWNjZXNzaW9uLW51bT48
dXJscz48cmVsYXRlZC11cmxzPjx1cmw+aHR0cHM6Ly93d3cubmNiaS5ubG0ubmloLmdvdi9wdWJt
ZWQvMzk0MTkyNzA8L3VybD48L3JlbGF0ZWQtdXJscz48L3VybHM+PGN1c3RvbTE+TWF1cml6aW8g
Uy4gVG9uZXR0aSBoYXMgcmVjZWl2ZWQgZ3JhbnQgc3VwcG9ydCBhbmQvb3IgcGVyc29uYWwgZmVl
cyBmcm9tIEdlaXN0bGljaCBQaGFybWEgQUcsIFN0cmF1bWFubiBBRywgTm9iZWwgQmlvY2FyZSBh
bmQgU3Vuc3RhciBTQSwgd2hpY2ggYXJlIHVucmVsYXRlZCB0byB0aGUgcHJlc2VudCB3b3JrLiBU
aGUgb3RoZXIgYXV0aG9ycyByZXBvcnQgbm8gY29uZmxpY3Qgb2YgaW50ZXJlc3QuPC9jdXN0b20x
PjxjdXN0b20yPlBNQzExNzQzMDU2PC9jdXN0b20yPjxlbGVjdHJvbmljLXJlc291cmNlLW51bT4x
MC4xMTExL2pjcGUuMTQwNzU8L2VsZWN0cm9uaWMtcmVzb3VyY2UtbnVtPjxyZW1vdGUtZGF0YWJh
c2UtbmFtZT5NZWRsaW5lPC9yZW1vdGUtZGF0YWJhc2UtbmFtZT48cmVtb3RlLWRhdGFiYXNlLXBy
b3ZpZGVyPk5MTTwvcmVtb3RlLWRhdGFiYXNlLXByb3ZpZGVyPjwvcmVjb3JkPjwvQ2l0ZT48L0Vu
ZE5vdGU+
</w:fldData>
        </w:fldChar>
      </w:r>
      <w:r w:rsidR="000F0B33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ADDIN EN.CITE.DATA </w:instrText>
      </w:r>
      <w:r w:rsidR="000F0B33">
        <w:rPr>
          <w:rFonts w:ascii="Times New Roman" w:hAnsi="Times New Roman" w:cs="Times New Roman"/>
          <w:i w:val="0"/>
          <w:iCs w:val="0"/>
          <w:sz w:val="24"/>
          <w:szCs w:val="24"/>
        </w:rPr>
      </w:r>
      <w:r w:rsidR="000F0B33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0F0B33">
        <w:rPr>
          <w:rFonts w:ascii="Times New Roman" w:hAnsi="Times New Roman" w:cs="Times New Roman"/>
          <w:i w:val="0"/>
          <w:iCs w:val="0"/>
          <w:sz w:val="24"/>
          <w:szCs w:val="24"/>
        </w:rPr>
      </w:r>
      <w:r w:rsidR="000F0B33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0F0B33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(Ho, Ho, Pelekos, Leung, &amp; Tonetti, 2025)</w:t>
      </w:r>
      <w:r w:rsidR="000F0B33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1C4F594B" w14:textId="45130DCA" w:rsidR="00DC3746" w:rsidRDefault="00DC3746" w:rsidP="00DC3746">
      <w:pPr>
        <w:pStyle w:val="Caption"/>
        <w:keepNext/>
      </w:pPr>
    </w:p>
    <w:p w14:paraId="7E10BC97" w14:textId="598F03B6" w:rsidR="007C0A75" w:rsidRPr="007C0A75" w:rsidRDefault="007C0A75" w:rsidP="007C0A75">
      <w:r w:rsidRPr="007C0A75">
        <w:rPr>
          <w:noProof/>
        </w:rPr>
        <w:drawing>
          <wp:inline distT="0" distB="0" distL="0" distR="0" wp14:anchorId="5E8E4664" wp14:editId="46562C3D">
            <wp:extent cx="6645910" cy="2801620"/>
            <wp:effectExtent l="0" t="0" r="0" b="5080"/>
            <wp:docPr id="10508719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137CDCB-E212-49A5-9270-16D27027A2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137CDCB-E212-49A5-9270-16D27027A2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rcRect t="21179" b="2099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1565C" w14:textId="5AC0C28E" w:rsidR="00DC3746" w:rsidRDefault="00DC3746" w:rsidP="00DC3746">
      <w:pPr>
        <w:pStyle w:val="Caption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MENTARY </w:t>
      </w:r>
      <w:r w:rsidRPr="00A80D8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5</w:t>
      </w:r>
      <w:r w:rsidRPr="006A52BC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ab/>
      </w:r>
      <w:r w:rsidR="00B13A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valenc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atio of pocket</w:t>
      </w:r>
      <w:r w:rsidRPr="006A52B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13A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solution </w:t>
      </w:r>
      <w:r w:rsidRPr="006A52B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(PPD </w:t>
      </w:r>
      <w:r w:rsidR="00B13A08" w:rsidRPr="00B13A08">
        <w:rPr>
          <w:rFonts w:ascii="Arima Koshi Medium" w:hAnsi="Arima Koshi Medium" w:cs="Arima Koshi Medium"/>
          <w:i w:val="0"/>
          <w:iCs w:val="0"/>
          <w:sz w:val="24"/>
          <w:szCs w:val="24"/>
        </w:rPr>
        <w:t>≤</w:t>
      </w:r>
      <w:r w:rsidRPr="006A52B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4mm) </w:t>
      </w:r>
      <w:r w:rsidRPr="006A52B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3-month post-treatment of </w:t>
      </w:r>
      <w:r w:rsidRPr="006A52BC">
        <w:rPr>
          <w:rFonts w:ascii="Times New Roman" w:eastAsia="Times New Roman" w:hAnsi="Times New Roman" w:cs="Times New Roman"/>
          <w:i w:val="0"/>
          <w:iCs w:val="0"/>
          <w:kern w:val="0"/>
          <w:sz w:val="24"/>
          <w:szCs w:val="24"/>
          <w14:ligatures w14:val="none"/>
        </w:rPr>
        <w:t>endoscope-assisted subgingival debridement (</w:t>
      </w:r>
      <w:r w:rsidRPr="006A52B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EASD) or </w:t>
      </w:r>
      <w:r w:rsidRPr="006A52BC">
        <w:rPr>
          <w:rFonts w:ascii="Times New Roman" w:eastAsia="Times New Roman" w:hAnsi="Times New Roman" w:cs="Times New Roman"/>
          <w:i w:val="0"/>
          <w:iCs w:val="0"/>
          <w:kern w:val="0"/>
          <w:sz w:val="24"/>
          <w:szCs w:val="24"/>
          <w14:ligatures w14:val="none"/>
        </w:rPr>
        <w:t>access flap periodontal surgery</w:t>
      </w:r>
      <w:r w:rsidRPr="006A52B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AFPS).</w:t>
      </w:r>
    </w:p>
    <w:p w14:paraId="21BA5A99" w14:textId="77777777" w:rsidR="00E96E07" w:rsidRPr="00E96E07" w:rsidRDefault="00E96E07" w:rsidP="00E96E07"/>
    <w:p w14:paraId="31B7600A" w14:textId="39050779" w:rsidR="00DC3746" w:rsidRPr="00040408" w:rsidRDefault="0046452D" w:rsidP="00DC3746">
      <w:pPr>
        <w:pStyle w:val="Caption"/>
        <w:keepNext/>
      </w:pPr>
      <w:r w:rsidRPr="0046452D">
        <w:rPr>
          <w:noProof/>
        </w:rPr>
        <w:drawing>
          <wp:inline distT="0" distB="0" distL="0" distR="0" wp14:anchorId="10FC7C16" wp14:editId="59669C14">
            <wp:extent cx="6645910" cy="2534285"/>
            <wp:effectExtent l="0" t="0" r="0" b="5715"/>
            <wp:docPr id="1873132932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132932" name="Picture 1" descr="A screenshot of a computer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53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C1A86" w14:textId="790AE7DC" w:rsidR="00DC3746" w:rsidRPr="00580E5A" w:rsidRDefault="00DC3746" w:rsidP="00DC3746">
      <w:pPr>
        <w:pStyle w:val="Caption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MENTARY </w:t>
      </w:r>
      <w:r w:rsidRPr="00A80D8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6</w:t>
      </w:r>
      <w:r w:rsidRPr="00580E5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ab/>
      </w:r>
      <w:r w:rsidRPr="00580E5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Grade assessment on evidence comparing </w:t>
      </w:r>
      <w:r w:rsidRPr="00580E5A">
        <w:rPr>
          <w:rFonts w:ascii="Times New Roman" w:eastAsia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>endoscope-assisted subgingival debridement (</w:t>
      </w:r>
      <w:r w:rsidRPr="00580E5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ASD) or repeated </w:t>
      </w:r>
      <w:r w:rsidRPr="00580E5A">
        <w:rPr>
          <w:rFonts w:ascii="Times New Roman" w:eastAsia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>root surface debridement (</w:t>
      </w:r>
      <w:r w:rsidRPr="00580E5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SD). </w:t>
      </w:r>
    </w:p>
    <w:p w14:paraId="2066B3A8" w14:textId="05326BB7" w:rsidR="00C32165" w:rsidRPr="00E02DFF" w:rsidRDefault="00C32165" w:rsidP="00E96E0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  <w:r w:rsidRPr="00E02DFF">
        <w:rPr>
          <w:rFonts w:ascii="Times New Roman" w:hAnsi="Times New Roman" w:cs="Times New Roman"/>
          <w:b/>
          <w:bCs/>
        </w:rPr>
        <w:lastRenderedPageBreak/>
        <w:t>SUPPLEMENTARY TABLE 1</w:t>
      </w:r>
      <w:r w:rsidRPr="00E02DFF">
        <w:rPr>
          <w:rFonts w:ascii="Times New Roman" w:hAnsi="Times New Roman" w:cs="Times New Roman"/>
        </w:rPr>
        <w:tab/>
        <w:t>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597"/>
        <w:gridCol w:w="3006"/>
      </w:tblGrid>
      <w:tr w:rsidR="00C32165" w:rsidRPr="00E02DFF" w14:paraId="67C7BB4B" w14:textId="77777777" w:rsidTr="001F132B">
        <w:tc>
          <w:tcPr>
            <w:tcW w:w="1413" w:type="dxa"/>
          </w:tcPr>
          <w:p w14:paraId="1F06F12D" w14:textId="77777777" w:rsidR="00C32165" w:rsidRPr="00E02DFF" w:rsidRDefault="00C32165" w:rsidP="001F13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2DFF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4597" w:type="dxa"/>
          </w:tcPr>
          <w:p w14:paraId="685F0737" w14:textId="77777777" w:rsidR="00C32165" w:rsidRPr="00E02DFF" w:rsidRDefault="00C32165" w:rsidP="001F13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2DF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006" w:type="dxa"/>
          </w:tcPr>
          <w:p w14:paraId="20A4A7D8" w14:textId="77777777" w:rsidR="00C32165" w:rsidRPr="00E02DFF" w:rsidRDefault="00C32165" w:rsidP="001F13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2DFF">
              <w:rPr>
                <w:rFonts w:ascii="Times New Roman" w:hAnsi="Times New Roman" w:cs="Times New Roman"/>
              </w:rPr>
              <w:t>Reason for exclusion</w:t>
            </w:r>
          </w:p>
        </w:tc>
      </w:tr>
      <w:tr w:rsidR="00C32165" w:rsidRPr="00E02DFF" w14:paraId="6CDB4C05" w14:textId="77777777" w:rsidTr="001F132B">
        <w:tc>
          <w:tcPr>
            <w:tcW w:w="1413" w:type="dxa"/>
          </w:tcPr>
          <w:p w14:paraId="7469246E" w14:textId="77777777" w:rsidR="00C32165" w:rsidRPr="00E02DFF" w:rsidRDefault="00C32165" w:rsidP="001F13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2D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7" w:type="dxa"/>
          </w:tcPr>
          <w:p w14:paraId="00A7774B" w14:textId="6DC18905" w:rsidR="00C32165" w:rsidRPr="00E02DFF" w:rsidRDefault="001E466C" w:rsidP="001F13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Avradopoulos&lt;/Author&gt;&lt;Year&gt;2004&lt;/Year&gt;&lt;RecNum&gt;130&lt;/RecNum&gt;&lt;DisplayText&gt;Avradopoulos, Wilder, Chichester, and Offenbacher (2004)&lt;/DisplayText&gt;&lt;record&gt;&lt;rec-number&gt;130&lt;/rec-number&gt;&lt;foreign-keys&gt;&lt;key app="EN" db-id="wfs5pszdb9sdxoe9szq555pb92xvsv9pvf90" timestamp="1732789527"&gt;130&lt;/key&gt;&lt;/foreign-keys&gt;&lt;ref-type name="Journal Article"&gt;17&lt;/ref-type&gt;&lt;contributors&gt;&lt;authors&gt;&lt;author&gt;Avradopoulos, V.&lt;/author&gt;&lt;author&gt;Wilder, R. S.&lt;/author&gt;&lt;author&gt;Chichester, S.&lt;/author&gt;&lt;author&gt;Offenbacher, S.&lt;/author&gt;&lt;/authors&gt;&lt;/contributors&gt;&lt;auth-address&gt;Graduate Dental Hygiene Education Program, University of North Carolina, Chapel Hill School of Dentistry, USA.&lt;/auth-address&gt;&lt;titles&gt;&lt;title&gt;Clinical and inflammatory evaluation of Perioscopy on patients with chronic periodontitis&lt;/title&gt;&lt;secondary-title&gt;J Dent Hyg&lt;/secondary-title&gt;&lt;/titles&gt;&lt;periodical&gt;&lt;full-title&gt;J Dent Hyg&lt;/full-title&gt;&lt;/periodical&gt;&lt;pages&gt;30-8&lt;/pages&gt;&lt;volume&gt;78&lt;/volume&gt;&lt;number&gt;1&lt;/number&gt;&lt;keywords&gt;&lt;keyword&gt;Case-Control Studies&lt;/keyword&gt;&lt;keyword&gt;Chronic Disease&lt;/keyword&gt;&lt;keyword&gt;*Dental Scaling/instrumentation&lt;/keyword&gt;&lt;keyword&gt;Dinoprostone/analysis&lt;/keyword&gt;&lt;keyword&gt;Endoscopes&lt;/keyword&gt;&lt;keyword&gt;*Endoscopy&lt;/keyword&gt;&lt;keyword&gt;Female&lt;/keyword&gt;&lt;keyword&gt;Follow-Up Studies&lt;/keyword&gt;&lt;keyword&gt;Gingival Crevicular Fluid/chemistry&lt;/keyword&gt;&lt;keyword&gt;Humans&lt;/keyword&gt;&lt;keyword&gt;Interleukin-1/analysis&lt;/keyword&gt;&lt;keyword&gt;Male&lt;/keyword&gt;&lt;keyword&gt;Middle Aged&lt;/keyword&gt;&lt;keyword&gt;Periodontal Pocket/therapy&lt;/keyword&gt;&lt;keyword&gt;Periodontitis/*therapy&lt;/keyword&gt;&lt;keyword&gt;Pilot Projects&lt;/keyword&gt;&lt;keyword&gt;*Root Planing/instrumentation&lt;/keyword&gt;&lt;/keywords&gt;&lt;dates&gt;&lt;year&gt;2004&lt;/year&gt;&lt;pub-dates&gt;&lt;date&gt;Winter&lt;/date&gt;&lt;/pub-dates&gt;&lt;/dates&gt;&lt;isbn&gt;1043-254X (Print)&amp;#xD;1043-254X (Linking)&lt;/isbn&gt;&lt;accession-num&gt;15079952&lt;/accession-num&gt;&lt;urls&gt;&lt;related-urls&gt;&lt;url&gt;https://www.ncbi.nlm.nih.gov/pubmed/15079952&lt;/url&gt;&lt;/related-urls&gt;&lt;/urls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Avradopoulos, Wilder, Chichester, and Offenbacher (200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339817F1" w14:textId="39658334" w:rsidR="00C32165" w:rsidRPr="00E02DFF" w:rsidRDefault="00893F1D" w:rsidP="001F13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Outcome: </w:t>
            </w:r>
            <w:r w:rsidR="00C32165" w:rsidRPr="00E02DFF">
              <w:rPr>
                <w:rFonts w:ascii="Times New Roman" w:hAnsi="Times New Roman" w:cs="Times New Roman"/>
              </w:rPr>
              <w:t xml:space="preserve">Not reporting data in this systematic review interest  </w:t>
            </w:r>
          </w:p>
        </w:tc>
      </w:tr>
      <w:tr w:rsidR="00C32165" w:rsidRPr="00E02DFF" w14:paraId="6BC02E27" w14:textId="77777777" w:rsidTr="001F132B">
        <w:tc>
          <w:tcPr>
            <w:tcW w:w="1413" w:type="dxa"/>
          </w:tcPr>
          <w:p w14:paraId="34004E7F" w14:textId="77777777" w:rsidR="00C32165" w:rsidRPr="00E02DFF" w:rsidRDefault="00C32165" w:rsidP="001F13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97" w:type="dxa"/>
          </w:tcPr>
          <w:p w14:paraId="0AD024CC" w14:textId="0E3F5AF1" w:rsidR="00C32165" w:rsidRPr="00E02DFF" w:rsidRDefault="000F0B33" w:rsidP="001F13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CbHVlPC9BdXRob3I+PFllYXI+
MjAxMzwvWWVhcj48UmVjTnVtPjEwPC9SZWNOdW0+PERpc3BsYXlUZXh0PkJsdWUsIExlbnRvbiwg
THVub3MsIFBvcHBlLCBhbmQgT3Nib3JuICgyMDEzKTwvRGlzcGxheVRleHQ+PHJlY29yZD48cmVj
LW51bWJlcj4xMDwvcmVjLW51bWJlcj48Zm9yZWlnbi1rZXlzPjxrZXkgYXBwPSJFTiIgZGItaWQ9
IndmczVwc3pkYjlzZHhvZTlzenE1NTVwYjkyeHZzdjlwdmY5MCIgdGltZXN0YW1wPSIxNzEwOTA3
NjI2Ij4xMDwva2V5PjwvZm9yZWlnbi1rZXlzPjxyZWYtdHlwZSBuYW1lPSJKb3VybmFsIEFydGlj
bGUiPjE3PC9yZWYtdHlwZT48Y29udHJpYnV0b3JzPjxhdXRob3JzPjxhdXRob3I+Qmx1ZSwgQy4g
TS48L2F1dGhvcj48YXV0aG9yPkxlbnRvbiwgUC48L2F1dGhvcj48YXV0aG9yPkx1bm9zLCBTLjwv
YXV0aG9yPjxhdXRob3I+UG9wcGUsIEsuPC9hdXRob3I+PGF1dGhvcj5Pc2Jvcm4sIEouPC9hdXRo
b3I+PC9hdXRob3JzPjwvY29udHJpYnV0b3JzPjx0aXRsZXM+PHRpdGxlPkEgcGlsb3Qgc3R1ZHkg
Y29tcGFyaW5nIHRoZSBvdXRjb21lIG9mIHNjYWxpbmcvcm9vdCBwbGFuaW5nIHdpdGggYW5kIHdp
dGhvdXQgUGVyaW9zY29wZSB0ZWNobm9sb2d5PC90aXRsZT48c2Vjb25kYXJ5LXRpdGxlPkogRGVu
dCBIeWc8L3NlY29uZGFyeS10aXRsZT48L3RpdGxlcz48cGVyaW9kaWNhbD48ZnVsbC10aXRsZT5K
IERlbnQgSHlnPC9mdWxsLXRpdGxlPjwvcGVyaW9kaWNhbD48cGFnZXM+MTUyLTc8L3BhZ2VzPjx2
b2x1bWU+ODc8L3ZvbHVtZT48bnVtYmVyPjM8L251bWJlcj48a2V5d29yZHM+PGtleXdvcmQ+QWR1
bHQ8L2tleXdvcmQ+PGtleXdvcmQ+RGVudGFsIENhbGN1bHVzL3RoZXJhcHk8L2tleXdvcmQ+PGtl
eXdvcmQ+RGVudGFsIFNjYWxpbmcvaW5zdHJ1bWVudGF0aW9uLyptZXRob2RzPC9rZXl3b3JkPjxr
ZXl3b3JkPkVuZG9zY29wZXM8L2tleXdvcmQ+PGtleXdvcmQ+RW5kb3Njb3B5LyptZXRob2RzPC9r
ZXl3b3JkPjxrZXl3b3JkPkZlbWFsZTwva2V5d29yZD48a2V5d29yZD5HaW5naXZhbCBIZW1vcnJo
YWdlL3RoZXJhcHk8L2tleXdvcmQ+PGtleXdvcmQ+R2luZ2l2aXRpcy90aGVyYXB5PC9rZXl3b3Jk
PjxrZXl3b3JkPkh1bWFuczwva2V5d29yZD48a2V5d29yZD5NYWxlPC9rZXl3b3JkPjxrZXl3b3Jk
Pk1pZGRsZSBBZ2VkPC9rZXl3b3JkPjxrZXl3b3JkPlBlcmlvZG9udGFsIEF0dGFjaG1lbnQgTG9z
cy90aGVyYXB5PC9rZXl3b3JkPjxrZXl3b3JkPlBlcmlvZG9udGFsIEluZGV4PC9rZXl3b3JkPjxr
ZXl3b3JkPlBlcmlvZG9udGFsIFBvY2tldC90aGVyYXB5PC9rZXl3b3JkPjxrZXl3b3JkPlBlcmlv
ZG9udGl0aXMvdGhlcmFweTwva2V5d29yZD48a2V5d29yZD5QaWxvdCBQcm9qZWN0czwva2V5d29y
ZD48a2V5d29yZD5Sb290IFBsYW5pbmcvaW5zdHJ1bWVudGF0aW9uLyptZXRob2RzPC9rZXl3b3Jk
PjxrZXl3b3JkPlRyZWF0bWVudCBPdXRjb21lPC9rZXl3b3JkPjxrZXl3b3JkPllvdW5nIEFkdWx0
PC9rZXl3b3JkPjxrZXl3b3JkPm5vbi1zdXJnaWNhbCBwZXJpb2RvbnRhbCB0aGVyYXB5PC9rZXl3
b3JkPjxrZXl3b3JkPnBlcmlvZG9udGFsIGRpc2Vhc2U8L2tleXdvcmQ+PGtleXdvcmQ+cGVyaW9k
b250YWwgZW5kb3Njb3BlPC9rZXl3b3JkPjxrZXl3b3JkPnBlcmlvZG9udGFsIHRlY2hub2xvZ3k8
L2tleXdvcmQ+PGtleXdvcmQ+cGVyaW9kb250YWwgdHJlYXRtZW50IG91dGNvbWVzPC9rZXl3b3Jk
Pjwva2V5d29yZHM+PGRhdGVzPjx5ZWFyPjIwMTM8L3llYXI+PHB1Yi1kYXRlcz48ZGF0ZT5KdW48
L2RhdGU+PC9wdWItZGF0ZXM+PC9kYXRlcz48aXNibj4xNTUzLTAyMDUgKEVsZWN0cm9uaWMpJiN4
RDsxMDQzLTI1NFggKExpbmtpbmcpPC9pc2JuPjxhY2Nlc3Npb24tbnVtPjIzOTg2MzMxPC9hY2Nl
c3Npb24tbnVtPjx1cmxzPjxyZWxhdGVkLXVybHM+PHVybD5odHRwczovL3d3dy5uY2JpLm5sbS5u
aWguZ292L3B1Ym1lZC8yMzk4NjMzMTwvdXJsPjwvcmVsYXRlZC11cmxzPjwvdXJscz48cmVtb3Rl
LWRhdGFiYXNlLW5hbWU+TWVkbGluZTwvcmVtb3RlLWRhdGFiYXNlLW5hbWU+PHJlbW90ZS1kYXRh
YmFzZS1wcm92aWRlcj5OTE08L3JlbW90ZS1kYXRhYmFzZS1wcm92aWRlcj48L3JlY29yZD48L0Np
dGU+PC9FbmROb3RlPgB=
</w:fldData>
              </w:fldChar>
            </w:r>
            <w:r w:rsidR="00877536">
              <w:rPr>
                <w:rFonts w:ascii="Times New Roman" w:hAnsi="Times New Roman" w:cs="Times New Roman"/>
              </w:rPr>
              <w:instrText xml:space="preserve"> ADDIN EN.CITE </w:instrText>
            </w:r>
            <w:r w:rsidR="00877536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CbHVlPC9BdXRob3I+PFllYXI+
MjAxMzwvWWVhcj48UmVjTnVtPjEwPC9SZWNOdW0+PERpc3BsYXlUZXh0PkJsdWUsIExlbnRvbiwg
THVub3MsIFBvcHBlLCBhbmQgT3Nib3JuICgyMDEzKTwvRGlzcGxheVRleHQ+PHJlY29yZD48cmVj
LW51bWJlcj4xMDwvcmVjLW51bWJlcj48Zm9yZWlnbi1rZXlzPjxrZXkgYXBwPSJFTiIgZGItaWQ9
IndmczVwc3pkYjlzZHhvZTlzenE1NTVwYjkyeHZzdjlwdmY5MCIgdGltZXN0YW1wPSIxNzEwOTA3
NjI2Ij4xMDwva2V5PjwvZm9yZWlnbi1rZXlzPjxyZWYtdHlwZSBuYW1lPSJKb3VybmFsIEFydGlj
bGUiPjE3PC9yZWYtdHlwZT48Y29udHJpYnV0b3JzPjxhdXRob3JzPjxhdXRob3I+Qmx1ZSwgQy4g
TS48L2F1dGhvcj48YXV0aG9yPkxlbnRvbiwgUC48L2F1dGhvcj48YXV0aG9yPkx1bm9zLCBTLjwv
YXV0aG9yPjxhdXRob3I+UG9wcGUsIEsuPC9hdXRob3I+PGF1dGhvcj5Pc2Jvcm4sIEouPC9hdXRo
b3I+PC9hdXRob3JzPjwvY29udHJpYnV0b3JzPjx0aXRsZXM+PHRpdGxlPkEgcGlsb3Qgc3R1ZHkg
Y29tcGFyaW5nIHRoZSBvdXRjb21lIG9mIHNjYWxpbmcvcm9vdCBwbGFuaW5nIHdpdGggYW5kIHdp
dGhvdXQgUGVyaW9zY29wZSB0ZWNobm9sb2d5PC90aXRsZT48c2Vjb25kYXJ5LXRpdGxlPkogRGVu
dCBIeWc8L3NlY29uZGFyeS10aXRsZT48L3RpdGxlcz48cGVyaW9kaWNhbD48ZnVsbC10aXRsZT5K
IERlbnQgSHlnPC9mdWxsLXRpdGxlPjwvcGVyaW9kaWNhbD48cGFnZXM+MTUyLTc8L3BhZ2VzPjx2
b2x1bWU+ODc8L3ZvbHVtZT48bnVtYmVyPjM8L251bWJlcj48a2V5d29yZHM+PGtleXdvcmQ+QWR1
bHQ8L2tleXdvcmQ+PGtleXdvcmQ+RGVudGFsIENhbGN1bHVzL3RoZXJhcHk8L2tleXdvcmQ+PGtl
eXdvcmQ+RGVudGFsIFNjYWxpbmcvaW5zdHJ1bWVudGF0aW9uLyptZXRob2RzPC9rZXl3b3JkPjxr
ZXl3b3JkPkVuZG9zY29wZXM8L2tleXdvcmQ+PGtleXdvcmQ+RW5kb3Njb3B5LyptZXRob2RzPC9r
ZXl3b3JkPjxrZXl3b3JkPkZlbWFsZTwva2V5d29yZD48a2V5d29yZD5HaW5naXZhbCBIZW1vcnJo
YWdlL3RoZXJhcHk8L2tleXdvcmQ+PGtleXdvcmQ+R2luZ2l2aXRpcy90aGVyYXB5PC9rZXl3b3Jk
PjxrZXl3b3JkPkh1bWFuczwva2V5d29yZD48a2V5d29yZD5NYWxlPC9rZXl3b3JkPjxrZXl3b3Jk
Pk1pZGRsZSBBZ2VkPC9rZXl3b3JkPjxrZXl3b3JkPlBlcmlvZG9udGFsIEF0dGFjaG1lbnQgTG9z
cy90aGVyYXB5PC9rZXl3b3JkPjxrZXl3b3JkPlBlcmlvZG9udGFsIEluZGV4PC9rZXl3b3JkPjxr
ZXl3b3JkPlBlcmlvZG9udGFsIFBvY2tldC90aGVyYXB5PC9rZXl3b3JkPjxrZXl3b3JkPlBlcmlv
ZG9udGl0aXMvdGhlcmFweTwva2V5d29yZD48a2V5d29yZD5QaWxvdCBQcm9qZWN0czwva2V5d29y
ZD48a2V5d29yZD5Sb290IFBsYW5pbmcvaW5zdHJ1bWVudGF0aW9uLyptZXRob2RzPC9rZXl3b3Jk
PjxrZXl3b3JkPlRyZWF0bWVudCBPdXRjb21lPC9rZXl3b3JkPjxrZXl3b3JkPllvdW5nIEFkdWx0
PC9rZXl3b3JkPjxrZXl3b3JkPm5vbi1zdXJnaWNhbCBwZXJpb2RvbnRhbCB0aGVyYXB5PC9rZXl3
b3JkPjxrZXl3b3JkPnBlcmlvZG9udGFsIGRpc2Vhc2U8L2tleXdvcmQ+PGtleXdvcmQ+cGVyaW9k
b250YWwgZW5kb3Njb3BlPC9rZXl3b3JkPjxrZXl3b3JkPnBlcmlvZG9udGFsIHRlY2hub2xvZ3k8
L2tleXdvcmQ+PGtleXdvcmQ+cGVyaW9kb250YWwgdHJlYXRtZW50IG91dGNvbWVzPC9rZXl3b3Jk
Pjwva2V5d29yZHM+PGRhdGVzPjx5ZWFyPjIwMTM8L3llYXI+PHB1Yi1kYXRlcz48ZGF0ZT5KdW48
L2RhdGU+PC9wdWItZGF0ZXM+PC9kYXRlcz48aXNibj4xNTUzLTAyMDUgKEVsZWN0cm9uaWMpJiN4
RDsxMDQzLTI1NFggKExpbmtpbmcpPC9pc2JuPjxhY2Nlc3Npb24tbnVtPjIzOTg2MzMxPC9hY2Nl
c3Npb24tbnVtPjx1cmxzPjxyZWxhdGVkLXVybHM+PHVybD5odHRwczovL3d3dy5uY2JpLm5sbS5u
aWguZ292L3B1Ym1lZC8yMzk4NjMzMTwvdXJsPjwvcmVsYXRlZC11cmxzPjwvdXJscz48cmVtb3Rl
LWRhdGFiYXNlLW5hbWU+TWVkbGluZTwvcmVtb3RlLWRhdGFiYXNlLW5hbWU+PHJlbW90ZS1kYXRh
YmFzZS1wcm92aWRlcj5OTE08L3JlbW90ZS1kYXRhYmFzZS1wcm92aWRlcj48L3JlY29yZD48L0Np
dGU+PC9FbmROb3RlPgB=
</w:fldData>
              </w:fldChar>
            </w:r>
            <w:r w:rsidR="0087753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77536">
              <w:rPr>
                <w:rFonts w:ascii="Times New Roman" w:hAnsi="Times New Roman" w:cs="Times New Roman"/>
              </w:rPr>
            </w:r>
            <w:r w:rsidR="00877536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877536">
              <w:rPr>
                <w:rFonts w:ascii="Times New Roman" w:hAnsi="Times New Roman" w:cs="Times New Roman"/>
                <w:noProof/>
              </w:rPr>
              <w:t>Blue, Lenton, Lunos, Poppe, and Osborn (201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6E206499" w14:textId="3410EA42" w:rsidR="00C32165" w:rsidRPr="00E02DFF" w:rsidRDefault="00893F1D" w:rsidP="001F13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indication: </w:t>
            </w:r>
            <w:r w:rsidR="00C32165" w:rsidRPr="00E02DFF">
              <w:rPr>
                <w:rFonts w:ascii="Times New Roman" w:hAnsi="Times New Roman" w:cs="Times New Roman"/>
              </w:rPr>
              <w:t>Application of Periodontal endoscope in Step 2 periodontal therapy</w:t>
            </w:r>
          </w:p>
        </w:tc>
      </w:tr>
      <w:tr w:rsidR="000B1B06" w:rsidRPr="00E02DFF" w14:paraId="766AD9C0" w14:textId="77777777" w:rsidTr="001F132B">
        <w:tc>
          <w:tcPr>
            <w:tcW w:w="1413" w:type="dxa"/>
          </w:tcPr>
          <w:p w14:paraId="7F8B262B" w14:textId="58AFDC4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97" w:type="dxa"/>
          </w:tcPr>
          <w:p w14:paraId="184436AF" w14:textId="27D7D1D4" w:rsidR="000B1B06" w:rsidRPr="00E02DFF" w:rsidRDefault="000B1B06" w:rsidP="000B1B06">
            <w:pPr>
              <w:pStyle w:val="Heading4"/>
              <w:shd w:val="clear" w:color="auto" w:fill="FFFFFF"/>
              <w:spacing w:before="0" w:after="0" w:line="360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333333"/>
              </w:rPr>
              <w:fldChar w:fldCharType="begin"/>
            </w:r>
            <w:r>
              <w:rPr>
                <w:rFonts w:ascii="Times New Roman" w:hAnsi="Times New Roman" w:cs="Times New Roman"/>
                <w:i w:val="0"/>
                <w:iCs w:val="0"/>
                <w:color w:val="333333"/>
              </w:rPr>
              <w:instrText xml:space="preserve"> ADDIN EN.CITE &lt;EndNote&gt;&lt;Cite AuthorYear="1"&gt;&lt;Author&gt;Song&lt;/Author&gt;&lt;Year&gt;2018&lt;/Year&gt;&lt;RecNum&gt;2253&lt;/RecNum&gt;&lt;DisplayText&gt;Song, Kuang, Hu, Chen, and Feng (2018)&lt;/DisplayText&gt;&lt;record&gt;&lt;rec-number&gt;2253&lt;/rec-number&gt;&lt;foreign-keys&gt;&lt;key app="EN" db-id="wfs5pszdb9sdxoe9szq555pb92xvsv9pvf90" timestamp="1751441257"&gt;2253&lt;/key&gt;&lt;/foreign-keys&gt;&lt;ref-type name="Journal Article"&gt;17&lt;/ref-type&gt;&lt;contributors&gt;&lt;authors&gt;&lt;author&gt;Song, Jinlin&lt;/author&gt;&lt;author&gt;Kuang, Yunchun&lt;/author&gt;&lt;author&gt;Hu, Bo&lt;/author&gt;&lt;author&gt;Chen, Jin&lt;/author&gt;&lt;author&gt;Feng, Ge&lt;/author&gt;&lt;/authors&gt;&lt;/contributors&gt;&lt;titles&gt;&lt;title&gt;Authors’ response&lt;/title&gt;&lt;secondary-title&gt;The Journal of the American Dental Association&lt;/secondary-title&gt;&lt;/titles&gt;&lt;periodical&gt;&lt;full-title&gt;The Journal of the American Dental Association&lt;/full-title&gt;&lt;/periodical&gt;&lt;pages&gt;170-171&lt;/pages&gt;&lt;volume&gt;149&lt;/volume&gt;&lt;number&gt;3&lt;/number&gt;&lt;dates&gt;&lt;year&gt;2018&lt;/year&gt;&lt;/dates&gt;&lt;publisher&gt;Elsevier&lt;/publisher&gt;&lt;isbn&gt;0002-8177&lt;/isbn&gt;&lt;urls&gt;&lt;related-urls&gt;&lt;url&gt;https://doi.org/10.1016/j.adaj.2018.01.021&lt;/url&gt;&lt;/related-urls&gt;&lt;/urls&gt;&lt;electronic-resource-num&gt;10.1016/j.adaj.2018.01.021&lt;/electronic-resource-num&gt;&lt;access-date&gt;2025/07/02&lt;/access-date&gt;&lt;/record&gt;&lt;/Cite&gt;&lt;/EndNote&gt;</w:instrText>
            </w:r>
            <w:r>
              <w:rPr>
                <w:rFonts w:ascii="Times New Roman" w:hAnsi="Times New Roman" w:cs="Times New Roman"/>
                <w:i w:val="0"/>
                <w:iCs w:val="0"/>
                <w:color w:val="333333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iCs w:val="0"/>
                <w:noProof/>
                <w:color w:val="333333"/>
              </w:rPr>
              <w:t>Song, Kuang, Hu, Chen, and Feng (2018)</w:t>
            </w:r>
            <w:r>
              <w:rPr>
                <w:rFonts w:ascii="Times New Roman" w:hAnsi="Times New Roman" w:cs="Times New Roman"/>
                <w:i w:val="0"/>
                <w:iCs w:val="0"/>
                <w:color w:val="333333"/>
              </w:rPr>
              <w:fldChar w:fldCharType="end"/>
            </w:r>
          </w:p>
        </w:tc>
        <w:tc>
          <w:tcPr>
            <w:tcW w:w="3006" w:type="dxa"/>
          </w:tcPr>
          <w:p w14:paraId="0BF2A32E" w14:textId="32C7B410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study design: </w:t>
            </w:r>
            <w:r w:rsidRPr="00E02DFF">
              <w:rPr>
                <w:rFonts w:ascii="Times New Roman" w:hAnsi="Times New Roman" w:cs="Times New Roman"/>
              </w:rPr>
              <w:t>Journal Correspondence</w:t>
            </w:r>
          </w:p>
        </w:tc>
      </w:tr>
      <w:tr w:rsidR="000B1B06" w:rsidRPr="00E02DFF" w14:paraId="6505FF95" w14:textId="77777777" w:rsidTr="009263E4">
        <w:tc>
          <w:tcPr>
            <w:tcW w:w="1413" w:type="dxa"/>
          </w:tcPr>
          <w:p w14:paraId="6FFA9ECA" w14:textId="6DA26BF4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97" w:type="dxa"/>
          </w:tcPr>
          <w:p w14:paraId="7CAA9866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Stambaugh&lt;/Author&gt;&lt;Year&gt;2000&lt;/Year&gt;&lt;RecNum&gt;2259&lt;/RecNum&gt;&lt;DisplayText&gt;Stambaugh (2000)&lt;/DisplayText&gt;&lt;record&gt;&lt;rec-number&gt;2259&lt;/rec-number&gt;&lt;foreign-keys&gt;&lt;key app="EN" db-id="wfs5pszdb9sdxoe9szq555pb92xvsv9pvf90" timestamp="1751442944"&gt;2259&lt;/key&gt;&lt;/foreign-keys&gt;&lt;ref-type name="Journal Article"&gt;17&lt;/ref-type&gt;&lt;contributors&gt;&lt;authors&gt;&lt;author&gt;Stambaugh, RV; Myers, GC; Watanabe, J; Lass, C; Stambaugh, KA &lt;/author&gt;&lt;/authors&gt;&lt;/contributors&gt;&lt;titles&gt;&lt;title&gt;Abstracts of Papers: Endoscopic instrumentation of the subgingival root surface in periodontal therapy&lt;/title&gt;&lt;secondary-title&gt;Journal of Dental Research&lt;/secondary-title&gt;&lt;/titles&gt;&lt;periodical&gt;&lt;full-title&gt;JOURNAL OF DENTAL RESEARCH&lt;/full-title&gt;&lt;/periodical&gt;&lt;pages&gt;489-489&lt;/pages&gt;&lt;volume&gt;79&lt;/volume&gt;&lt;num-vols&gt;1_suppl&lt;/num-vols&gt;&lt;dates&gt;&lt;year&gt;2000&lt;/year&gt;&lt;/dates&gt;&lt;urls&gt;&lt;/urls&gt;&lt;electronic-resource-num&gt;10.1177/0022034500079S10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Stambaugh (200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37A58C59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study design: </w:t>
            </w:r>
            <w:r w:rsidRPr="00E02DFF">
              <w:rPr>
                <w:rFonts w:ascii="Times New Roman" w:hAnsi="Times New Roman" w:cs="Times New Roman"/>
              </w:rPr>
              <w:t>Conference abstract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2DFF">
              <w:rPr>
                <w:rFonts w:ascii="Times New Roman" w:hAnsi="Times New Roman" w:cs="Times New Roman"/>
              </w:rPr>
              <w:t xml:space="preserve">No full text available. </w:t>
            </w:r>
          </w:p>
        </w:tc>
      </w:tr>
      <w:tr w:rsidR="000B1B06" w:rsidRPr="00E02DFF" w14:paraId="6B1C9CA0" w14:textId="77777777" w:rsidTr="009263E4">
        <w:tc>
          <w:tcPr>
            <w:tcW w:w="1413" w:type="dxa"/>
          </w:tcPr>
          <w:p w14:paraId="322ADB62" w14:textId="0B145985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97" w:type="dxa"/>
          </w:tcPr>
          <w:p w14:paraId="312F19CA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Harrel&lt;/Author&gt;&lt;Year&gt;2014&lt;/Year&gt;&lt;RecNum&gt;2261&lt;/RecNum&gt;&lt;DisplayText&gt;Stephen K. Harrel (2014)&lt;/DisplayText&gt;&lt;record&gt;&lt;rec-number&gt;2261&lt;/rec-number&gt;&lt;foreign-keys&gt;&lt;key app="EN" db-id="wfs5pszdb9sdxoe9szq555pb92xvsv9pvf90" timestamp="1751443403"&gt;2261&lt;/key&gt;&lt;/foreign-keys&gt;&lt;ref-type name="Book Section"&gt;5&lt;/ref-type&gt;&lt;contributors&gt;&lt;authors&gt;&lt;author&gt;Stephen K. Harrel&lt;/author&gt;&lt;/authors&gt;&lt;secondary-authors&gt;&lt;author&gt;Stephen K. Harrel, Thomas G. Wilson Jr&lt;/author&gt;&lt;/secondary-authors&gt;&lt;/contributors&gt;&lt;titles&gt;&lt;title&gt;The MIS and V-MIS Surgical Procedure&lt;/title&gt;&lt;secondary-title&gt;Minimally Invasive Periodontal Therapy: Clinical Techniques and Visualization Technology&lt;/secondary-title&gt;&lt;/titles&gt;&lt;pages&gt;81-116&lt;/pages&gt;&lt;section&gt;7&lt;/section&gt;&lt;dates&gt;&lt;year&gt;2014&lt;/year&gt;&lt;/dates&gt;&lt;publisher&gt; John Wiley &amp;amp; Sons, Inc.&lt;/publisher&gt;&lt;isbn&gt;9781118607626&lt;/isbn&gt;&lt;urls&gt;&lt;/urls&gt;&lt;electronic-resource-num&gt;10.1002/978111896070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Stephen K. Harrel (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76FD3664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study design:</w:t>
            </w:r>
            <w:r w:rsidRPr="00E02DFF">
              <w:rPr>
                <w:rFonts w:ascii="Times New Roman" w:hAnsi="Times New Roman" w:cs="Times New Roman"/>
              </w:rPr>
              <w:t xml:space="preserve"> Book Chapter</w:t>
            </w:r>
          </w:p>
        </w:tc>
      </w:tr>
      <w:tr w:rsidR="000B1B06" w:rsidRPr="00E02DFF" w14:paraId="15057828" w14:textId="77777777" w:rsidTr="009263E4">
        <w:tc>
          <w:tcPr>
            <w:tcW w:w="1413" w:type="dxa"/>
          </w:tcPr>
          <w:p w14:paraId="43B1A188" w14:textId="26BAE9C2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97" w:type="dxa"/>
          </w:tcPr>
          <w:p w14:paraId="108EBE8B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IYXJyZWw8L0F1dGhvcj48WWVh
cj4yMDE0PC9ZZWFyPjxSZWNOdW0+NjU8L1JlY051bT48RGlzcGxheVRleHQ+Uy4gSy4gSGFycmVs
LCBBYnJhaGFtLCBSaXZlcmEtSGlkYWxnbywgU2h1bG1hbiwgYW5kIE51bm4gKDIwMTQpPC9EaXNw
bGF5VGV4dD48cmVjb3JkPjxyZWMtbnVtYmVyPjY1PC9yZWMtbnVtYmVyPjxmb3JlaWduLWtleXM+
PGtleSBhcHA9IkVOIiBkYi1pZD0id2ZzNXBzemRiOXNkeG9lOXN6cTU1NXBiOTJ4dnN2OXB2Zjkw
IiB0aW1lc3RhbXA9IjE3Mjk0MzQ4MDEiPjY1PC9rZXk+PC9mb3JlaWduLWtleXM+PHJlZi10eXBl
IG5hbWU9IkpvdXJuYWwgQXJ0aWNsZSI+MTc8L3JlZi10eXBlPjxjb250cmlidXRvcnM+PGF1dGhv
cnM+PGF1dGhvcj5IYXJyZWwsIFMuIEsuPC9hdXRob3I+PGF1dGhvcj5BYnJhaGFtLCBDLiBNLjwv
YXV0aG9yPjxhdXRob3I+Uml2ZXJhLUhpZGFsZ28sIEYuPC9hdXRob3I+PGF1dGhvcj5TaHVsbWFu
LCBKLiBELjwvYXV0aG9yPjxhdXRob3I+TnVubiwgTS4gRS48L2F1dGhvcj48L2F1dGhvcnM+PC9j
b250cmlidXRvcnM+PGF1dGgtYWRkcmVzcz5UZXhhcyBBJmFtcDtNIFVuaXZlcnNpdHksIEJheWxv
ciBDb2xsZWdlIG9mIERlbnRpc3RyeSwgRGFsbGFzLCBUWCwgVVNBLjwvYXV0aC1hZGRyZXNzPjx0
aXRsZXM+PHRpdGxlPlZpZGVvc2NvcGUtYXNzaXN0ZWQgbWluaW1hbGx5IGludmFzaXZlIHBlcmlv
ZG9udGFsIHN1cmdlcnkgKFYtTUlTKTwvdGl0bGU+PHNlY29uZGFyeS10aXRsZT5KIENsaW4gUGVy
aW9kb250b2w8L3NlY29uZGFyeS10aXRsZT48L3RpdGxlcz48cGVyaW9kaWNhbD48ZnVsbC10aXRs
ZT5KIENsaW4gUGVyaW9kb250b2w8L2Z1bGwtdGl0bGU+PC9wZXJpb2RpY2FsPjxwYWdlcz45MDAt
NzwvcGFnZXM+PHZvbHVtZT40MTwvdm9sdW1lPjxudW1iZXI+OTwvbnVtYmVyPjxlZGl0aW9uPjIw
MTQwODA3PC9lZGl0aW9uPjxrZXl3b3Jkcz48a2V5d29yZD5BZHVsdDwva2V5d29yZD48a2V5d29y
ZD5BZ2VkPC9rZXl3b3JkPjxrZXl3b3JkPkFsdmVvbGFyIEJvbmUgTG9zcy9zdXJnZXJ5PC9rZXl3
b3JkPjxrZXl3b3JkPkNvaG9ydCBTdHVkaWVzPC9rZXl3b3JkPjxrZXl3b3JkPkRlbnRhbCBDYWxj
dWx1cy9zdXJnZXJ5PC9rZXl3b3JkPjxrZXl3b3JkPkZlbWFsZTwva2V5d29yZD48a2V5d29yZD5G
b2xsb3ctVXAgU3R1ZGllczwva2V5d29yZD48a2V5d29yZD5HaW5naXZhbCBSZWNlc3Npb24vc3Vy
Z2VyeTwva2V5d29yZD48a2V5d29yZD5HcmFudWxhdGlvbiBUaXNzdWUvc3VyZ2VyeTwva2V5d29y
ZD48a2V5d29yZD5IdW1hbnM8L2tleXdvcmQ+PGtleXdvcmQ+TWFsZTwva2V5d29yZD48a2V5d29y
ZD5NaWRkbGUgQWdlZDwva2V5d29yZD48a2V5d29yZD5NaW5pbWFsbHkgSW52YXNpdmUgU3VyZ2lj
YWwgUHJvY2VkdXJlcy9tZXRob2RzPC9rZXl3b3JkPjxrZXl3b3JkPlBlcmlvZG9udGFsIEF0dGFj
aG1lbnQgTG9zcy9zdXJnZXJ5PC9rZXl3b3JkPjxrZXl3b3JkPlBlcmlvZG9udGFsIERpc2Vhc2Vz
LypzdXJnZXJ5PC9rZXl3b3JkPjxrZXl3b3JkPlBlcmlvZG9udGFsIFBvY2tldC9zdXJnZXJ5PC9r
ZXl3b3JkPjxrZXl3b3JkPlByb3NwZWN0aXZlIFN0dWRpZXM8L2tleXdvcmQ+PGtleXdvcmQ+Um9v
dCBQbGFuaW5nPC9rZXl3b3JkPjxrZXl3b3JkPlN1YmdpbmdpdmFsIEN1cmV0dGFnZS9pbnN0cnVt
ZW50YXRpb248L2tleXdvcmQ+PGtleXdvcmQ+U3VyZ2ljYWwgRmxhcHMvc3VyZ2VyeTwva2V5d29y
ZD48a2V5d29yZD5UcmVhdG1lbnQgT3V0Y29tZTwva2V5d29yZD48a2V5d29yZD5WaWRlby1Bc3Np
c3RlZCBTdXJnZXJ5LyptZXRob2RzPC9rZXl3b3JkPjxrZXl3b3JkPmVuZG9zY29wZTwva2V5d29y
ZD48a2V5d29yZD5taW5pbWFsbHkgaW52YXNpdmUgcHJvY2VkdXJlczwva2V5d29yZD48a2V5d29y
ZD5wZXJpb2RvbnRpY3M8L2tleXdvcmQ+PGtleXdvcmQ+c3VyZ2ljYWwgcHJvY2VkdXJlczwva2V5
d29yZD48a2V5d29yZD52aWRlb3Njb3BlPC9rZXl3b3JkPjwva2V5d29yZHM+PGRhdGVzPjx5ZWFy
PjIwMTQ8L3llYXI+PHB1Yi1kYXRlcz48ZGF0ZT5TZXA8L2RhdGU+PC9wdWItZGF0ZXM+PC9kYXRl
cz48aXNibj4xNjAwLTA1MVggKEVsZWN0cm9uaWMpJiN4RDswMzAzLTY5NzkgKExpbmtpbmcpPC9p
c2JuPjxhY2Nlc3Npb24tbnVtPjI1MDM5NTgwPC9hY2Nlc3Npb24tbnVtPjx1cmxzPjxyZWxhdGVk
LXVybHM+PHVybD5odHRwczovL3d3dy5uY2JpLm5sbS5uaWguZ292L3B1Ym1lZC8yNTAzOTU4MDwv
dXJsPjwvcmVsYXRlZC11cmxzPjwvdXJscz48ZWxlY3Ryb25pYy1yZXNvdXJjZS1udW0+MTAuMTEx
MS9qY3BlLjEyMjk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IYXJyZWw8L0F1dGhvcj48WWVh
cj4yMDE0PC9ZZWFyPjxSZWNOdW0+NjU8L1JlY051bT48RGlzcGxheVRleHQ+Uy4gSy4gSGFycmVs
LCBBYnJhaGFtLCBSaXZlcmEtSGlkYWxnbywgU2h1bG1hbiwgYW5kIE51bm4gKDIwMTQpPC9EaXNw
bGF5VGV4dD48cmVjb3JkPjxyZWMtbnVtYmVyPjY1PC9yZWMtbnVtYmVyPjxmb3JlaWduLWtleXM+
PGtleSBhcHA9IkVOIiBkYi1pZD0id2ZzNXBzemRiOXNkeG9lOXN6cTU1NXBiOTJ4dnN2OXB2Zjkw
IiB0aW1lc3RhbXA9IjE3Mjk0MzQ4MDEiPjY1PC9rZXk+PC9mb3JlaWduLWtleXM+PHJlZi10eXBl
IG5hbWU9IkpvdXJuYWwgQXJ0aWNsZSI+MTc8L3JlZi10eXBlPjxjb250cmlidXRvcnM+PGF1dGhv
cnM+PGF1dGhvcj5IYXJyZWwsIFMuIEsuPC9hdXRob3I+PGF1dGhvcj5BYnJhaGFtLCBDLiBNLjwv
YXV0aG9yPjxhdXRob3I+Uml2ZXJhLUhpZGFsZ28sIEYuPC9hdXRob3I+PGF1dGhvcj5TaHVsbWFu
LCBKLiBELjwvYXV0aG9yPjxhdXRob3I+TnVubiwgTS4gRS48L2F1dGhvcj48L2F1dGhvcnM+PC9j
b250cmlidXRvcnM+PGF1dGgtYWRkcmVzcz5UZXhhcyBBJmFtcDtNIFVuaXZlcnNpdHksIEJheWxv
ciBDb2xsZWdlIG9mIERlbnRpc3RyeSwgRGFsbGFzLCBUWCwgVVNBLjwvYXV0aC1hZGRyZXNzPjx0
aXRsZXM+PHRpdGxlPlZpZGVvc2NvcGUtYXNzaXN0ZWQgbWluaW1hbGx5IGludmFzaXZlIHBlcmlv
ZG9udGFsIHN1cmdlcnkgKFYtTUlTKTwvdGl0bGU+PHNlY29uZGFyeS10aXRsZT5KIENsaW4gUGVy
aW9kb250b2w8L3NlY29uZGFyeS10aXRsZT48L3RpdGxlcz48cGVyaW9kaWNhbD48ZnVsbC10aXRs
ZT5KIENsaW4gUGVyaW9kb250b2w8L2Z1bGwtdGl0bGU+PC9wZXJpb2RpY2FsPjxwYWdlcz45MDAt
NzwvcGFnZXM+PHZvbHVtZT40MTwvdm9sdW1lPjxudW1iZXI+OTwvbnVtYmVyPjxlZGl0aW9uPjIw
MTQwODA3PC9lZGl0aW9uPjxrZXl3b3Jkcz48a2V5d29yZD5BZHVsdDwva2V5d29yZD48a2V5d29y
ZD5BZ2VkPC9rZXl3b3JkPjxrZXl3b3JkPkFsdmVvbGFyIEJvbmUgTG9zcy9zdXJnZXJ5PC9rZXl3
b3JkPjxrZXl3b3JkPkNvaG9ydCBTdHVkaWVzPC9rZXl3b3JkPjxrZXl3b3JkPkRlbnRhbCBDYWxj
dWx1cy9zdXJnZXJ5PC9rZXl3b3JkPjxrZXl3b3JkPkZlbWFsZTwva2V5d29yZD48a2V5d29yZD5G
b2xsb3ctVXAgU3R1ZGllczwva2V5d29yZD48a2V5d29yZD5HaW5naXZhbCBSZWNlc3Npb24vc3Vy
Z2VyeTwva2V5d29yZD48a2V5d29yZD5HcmFudWxhdGlvbiBUaXNzdWUvc3VyZ2VyeTwva2V5d29y
ZD48a2V5d29yZD5IdW1hbnM8L2tleXdvcmQ+PGtleXdvcmQ+TWFsZTwva2V5d29yZD48a2V5d29y
ZD5NaWRkbGUgQWdlZDwva2V5d29yZD48a2V5d29yZD5NaW5pbWFsbHkgSW52YXNpdmUgU3VyZ2lj
YWwgUHJvY2VkdXJlcy9tZXRob2RzPC9rZXl3b3JkPjxrZXl3b3JkPlBlcmlvZG9udGFsIEF0dGFj
aG1lbnQgTG9zcy9zdXJnZXJ5PC9rZXl3b3JkPjxrZXl3b3JkPlBlcmlvZG9udGFsIERpc2Vhc2Vz
LypzdXJnZXJ5PC9rZXl3b3JkPjxrZXl3b3JkPlBlcmlvZG9udGFsIFBvY2tldC9zdXJnZXJ5PC9r
ZXl3b3JkPjxrZXl3b3JkPlByb3NwZWN0aXZlIFN0dWRpZXM8L2tleXdvcmQ+PGtleXdvcmQ+Um9v
dCBQbGFuaW5nPC9rZXl3b3JkPjxrZXl3b3JkPlN1YmdpbmdpdmFsIEN1cmV0dGFnZS9pbnN0cnVt
ZW50YXRpb248L2tleXdvcmQ+PGtleXdvcmQ+U3VyZ2ljYWwgRmxhcHMvc3VyZ2VyeTwva2V5d29y
ZD48a2V5d29yZD5UcmVhdG1lbnQgT3V0Y29tZTwva2V5d29yZD48a2V5d29yZD5WaWRlby1Bc3Np
c3RlZCBTdXJnZXJ5LyptZXRob2RzPC9rZXl3b3JkPjxrZXl3b3JkPmVuZG9zY29wZTwva2V5d29y
ZD48a2V5d29yZD5taW5pbWFsbHkgaW52YXNpdmUgcHJvY2VkdXJlczwva2V5d29yZD48a2V5d29y
ZD5wZXJpb2RvbnRpY3M8L2tleXdvcmQ+PGtleXdvcmQ+c3VyZ2ljYWwgcHJvY2VkdXJlczwva2V5
d29yZD48a2V5d29yZD52aWRlb3Njb3BlPC9rZXl3b3JkPjwva2V5d29yZHM+PGRhdGVzPjx5ZWFy
PjIwMTQ8L3llYXI+PHB1Yi1kYXRlcz48ZGF0ZT5TZXA8L2RhdGU+PC9wdWItZGF0ZXM+PC9kYXRl
cz48aXNibj4xNjAwLTA1MVggKEVsZWN0cm9uaWMpJiN4RDswMzAzLTY5NzkgKExpbmtpbmcpPC9p
c2JuPjxhY2Nlc3Npb24tbnVtPjI1MDM5NTgwPC9hY2Nlc3Npb24tbnVtPjx1cmxzPjxyZWxhdGVk
LXVybHM+PHVybD5odHRwczovL3d3dy5uY2JpLm5sbS5uaWguZ292L3B1Ym1lZC8yNTAzOTU4MDwv
dXJsPjwvcmVsYXRlZC11cmxzPjwvdXJscz48ZWxlY3Ryb25pYy1yZXNvdXJjZS1udW0+MTAuMTEx
MS9qY3BlLjEyMjk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S. K. Harrel, Abraham, Rivera-Hidalgo, Shulman, and Nunn (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4F308FB2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study design:</w:t>
            </w:r>
            <w:r w:rsidRPr="00E02DF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n-RCT</w:t>
            </w:r>
          </w:p>
        </w:tc>
      </w:tr>
      <w:tr w:rsidR="000B1B06" w:rsidRPr="00E02DFF" w14:paraId="0F004360" w14:textId="77777777" w:rsidTr="009263E4">
        <w:tc>
          <w:tcPr>
            <w:tcW w:w="1413" w:type="dxa"/>
          </w:tcPr>
          <w:p w14:paraId="0DDF5DDE" w14:textId="6BA671EB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97" w:type="dxa"/>
          </w:tcPr>
          <w:p w14:paraId="4D20BE20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Harrel&lt;/Author&gt;&lt;Year&gt;2016&lt;/Year&gt;&lt;RecNum&gt;13&lt;/RecNum&gt;&lt;DisplayText&gt;S. K. Harrel, Abraham, Rivera-Hidalgo, Shulman, and Nunn (2016)&lt;/DisplayText&gt;&lt;record&gt;&lt;rec-number&gt;13&lt;/rec-number&gt;&lt;foreign-keys&gt;&lt;key app="EN" db-id="wfs5pszdb9sdxoe9szq555pb92xvsv9pvf90" timestamp="1710907761"&gt;13&lt;/key&gt;&lt;/foreign-keys&gt;&lt;ref-type name="Journal Article"&gt;17&lt;/ref-type&gt;&lt;contributors&gt;&lt;authors&gt;&lt;author&gt;Harrel, S. K.&lt;/author&gt;&lt;author&gt;Abraham, C. M.&lt;/author&gt;&lt;author&gt;Rivera-Hidalgo, F.&lt;/author&gt;&lt;author&gt;Shulman, J. D.&lt;/author&gt;&lt;author&gt;Nunn, M. E.&lt;/author&gt;&lt;/authors&gt;&lt;/contributors&gt;&lt;titles&gt;&lt;title&gt;Videoscope-Assisted Minimally Invasive Periodontal Surgery: One-Year Outcome and Patient Morbidity&lt;/title&gt;&lt;secondary-title&gt;Int J Periodontics Restorative Dent&lt;/secondary-title&gt;&lt;/titles&gt;&lt;periodical&gt;&lt;full-title&gt;Int J Periodontics Restorative Dent&lt;/full-title&gt;&lt;/periodical&gt;&lt;pages&gt;363-71&lt;/pages&gt;&lt;volume&gt;36&lt;/volume&gt;&lt;number&gt;3&lt;/number&gt;&lt;keywords&gt;&lt;keyword&gt;Follow-Up Studies&lt;/keyword&gt;&lt;keyword&gt;Gingival Recession/surgery&lt;/keyword&gt;&lt;keyword&gt;Guided Tissue Regeneration, Periodontal&lt;/keyword&gt;&lt;keyword&gt;Humans&lt;/keyword&gt;&lt;keyword&gt;*Minimally Invasive Surgical Procedures&lt;/keyword&gt;&lt;keyword&gt;Periodontal Attachment Loss/*surgery&lt;/keyword&gt;&lt;keyword&gt;Periodontal Pocket/surgery&lt;/keyword&gt;&lt;keyword&gt;Surgical Flaps&lt;/keyword&gt;&lt;keyword&gt;Treatment Outcome&lt;/keyword&gt;&lt;/keywords&gt;&lt;dates&gt;&lt;year&gt;2016&lt;/year&gt;&lt;pub-dates&gt;&lt;date&gt;May-Jun&lt;/date&gt;&lt;/pub-dates&gt;&lt;/dates&gt;&lt;isbn&gt;1945-3388 (Electronic)&amp;#xD;0198-7569 (Linking)&lt;/isbn&gt;&lt;accession-num&gt;27100806&lt;/accession-num&gt;&lt;urls&gt;&lt;related-urls&gt;&lt;url&gt;https://www.ncbi.nlm.nih.gov/pubmed/27100806&lt;/url&gt;&lt;/related-urls&gt;&lt;/urls&gt;&lt;electronic-resource-num&gt;10.11607/prd.275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S. K. Harrel, Abraham, Rivera-Hidalgo, Shulman, and Nunn (201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7C2ABF77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study design:</w:t>
            </w:r>
            <w:r w:rsidRPr="00E02DF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n-RCT</w:t>
            </w:r>
          </w:p>
        </w:tc>
      </w:tr>
      <w:tr w:rsidR="000B1B06" w:rsidRPr="00E02DFF" w14:paraId="6E9E2E78" w14:textId="77777777" w:rsidTr="009263E4">
        <w:tc>
          <w:tcPr>
            <w:tcW w:w="1413" w:type="dxa"/>
          </w:tcPr>
          <w:p w14:paraId="18257931" w14:textId="7E5B231B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97" w:type="dxa"/>
          </w:tcPr>
          <w:p w14:paraId="70A712EE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IYXJyZWw8L0F1dGhvcj48WWVh
cj4yMDE3PC9ZZWFyPjxSZWNOdW0+MTE1PC9SZWNOdW0+PERpc3BsYXlUZXh0PlMuIEsuIEhhcnJl
bCBldCBhbC4gKDIwMTcpPC9EaXNwbGF5VGV4dD48cmVjb3JkPjxyZWMtbnVtYmVyPjExNTwvcmVj
LW51bWJlcj48Zm9yZWlnbi1rZXlzPjxrZXkgYXBwPSJFTiIgZGItaWQ9IndmczVwc3pkYjlzZHhv
ZTlzenE1NTVwYjkyeHZzdjlwdmY5MCIgdGltZXN0YW1wPSIxNzMyNTQ1NTYwIj4xMTU8L2tleT48
L2ZvcmVpZ24ta2V5cz48cmVmLXR5cGUgbmFtZT0iSm91cm5hbCBBcnRpY2xlIj4xNzwvcmVmLXR5
cGU+PGNvbnRyaWJ1dG9ycz48YXV0aG9ycz48YXV0aG9yPkhhcnJlbCwgUy4gSy48L2F1dGhvcj48
YXV0aG9yPk51bm4sIE0uIEUuPC9hdXRob3I+PGF1dGhvcj5BYnJhaGFtLCBDLiBNLjwvYXV0aG9y
PjxhdXRob3I+Uml2ZXJhLUhpZGFsZ28sIEYuPC9hdXRob3I+PGF1dGhvcj5TaHVsbWFuLCBKLiBE
LjwvYXV0aG9yPjxhdXRob3I+VHVubmVsbCwgSi4gQy48L2F1dGhvcj48L2F1dGhvcnM+PC9jb250
cmlidXRvcnM+PGF1dGgtYWRkcmVzcz5EZXBhcnRtZW50IG9mIFBlcmlvZG9udG9sb2d5LCBCYXls
b3IgQ29sbGVnZSBvZiBEZW50aXN0cnksIFRleGFzIEEmYW1wO00gVW5pdmVyc2l0eSwgRGFsbGFz
LCBUWC4mI3hEO0RlcGFydG1lbnQgb2YgUGVyaW9kb250b2xvZ3ksIENyZWlnaHRvbiBVbml2ZXJz
aXR5LCBPbWFoYSwgTkUuPC9hdXRoLWFkZHJlc3M+PHRpdGxlcz48dGl0bGU+VmlkZW9zY29wZSBB
c3Npc3RlZCBNaW5pbWFsbHkgSW52YXNpdmUgU3VyZ2VyeSAoVk1JUyk6IDM2LU1vbnRoIFJlc3Vs
dHM8L3RpdGxlPjxzZWNvbmRhcnktdGl0bGU+SiBQZXJpb2RvbnRvbDwvc2Vjb25kYXJ5LXRpdGxl
PjwvdGl0bGVzPjxwZXJpb2RpY2FsPjxmdWxsLXRpdGxlPkogUGVyaW9kb250b2w8L2Z1bGwtdGl0
bGU+PC9wZXJpb2RpY2FsPjxwYWdlcz41MjgtNTM1PC9wYWdlcz48dm9sdW1lPjg4PC92b2x1bWU+
PG51bWJlcj42PC9udW1iZXI+PGVkaXRpb24+MjAxNzAyMDk8L2VkaXRpb24+PGtleXdvcmRzPjxr
ZXl3b3JkPkFkdWx0PC9rZXl3b3JkPjxrZXl3b3JkPkFnZWQ8L2tleXdvcmQ+PGtleXdvcmQ+QWx2
ZW9sYXIgQm9uZSBMb3NzL2RpYWdub3N0aWMgaW1hZ2luZy9zdXJnZXJ5PC9rZXl3b3JkPjxrZXl3
b3JkPkFuYWx5c2lzIG9mIFZhcmlhbmNlPC9rZXl3b3JkPjxrZXl3b3JkPkZlbWFsZTwva2V5d29y
ZD48a2V5d29yZD5Gb2xsb3ctVXAgU3R1ZGllczwva2V5d29yZD48a2V5d29yZD5HaW5naXZhbCBS
ZWNlc3Npb24vc3VyZ2VyeTwva2V5d29yZD48a2V5d29yZD5HdWlkZWQgVGlzc3VlIFJlZ2VuZXJh
dGlvbiwgUGVyaW9kb250YWwvaW5zdHJ1bWVudGF0aW9uL21ldGhvZHM8L2tleXdvcmQ+PGtleXdv
cmQ+SHVtYW5zPC9rZXl3b3JkPjxrZXl3b3JkPk1hbGU8L2tleXdvcmQ+PGtleXdvcmQ+TWlkZGxl
IEFnZWQ8L2tleXdvcmQ+PGtleXdvcmQ+TWluaW1hbGx5IEludmFzaXZlIFN1cmdpY2FsIFByb2Nl
ZHVyZXMvKmluc3RydW1lbnRhdGlvbi8qbWV0aG9kczwva2V5d29yZD48a2V5d29yZD5PcmFsIFN1
cmdpY2FsIFByb2NlZHVyZXMvaW5zdHJ1bWVudGF0aW9uL21ldGhvZHM8L2tleXdvcmQ+PGtleXdv
cmQ+UGVyaW9kb250YWwgQXR0YWNobWVudCBMb3NzL2RpYWdub3N0aWMgaW1hZ2luZy9zdXJnZXJ5
PC9rZXl3b3JkPjxrZXl3b3JkPlBlcmlvZG9udGFsIERpc2Vhc2VzL2RpYWdub3N0aWMgaW1hZ2lu
Zy9zdXJnZXJ5PC9rZXl3b3JkPjxrZXl3b3JkPlBlcmlvZG9udGFsIFBvY2tldC9kaWFnbm9zdGlj
IGltYWdpbmcvc3VyZ2VyeTwva2V5d29yZD48a2V5d29yZD5TdXJnaWNhbCBGbGFwcy9zdXJnZXJ5
PC9rZXl3b3JkPjxrZXl3b3JkPlRleGFzPC9rZXl3b3JkPjxrZXl3b3JkPlRyZWF0bWVudCBPdXRj
b21lPC9rZXl3b3JkPjxrZXl3b3JkPlZpZGVvLUFzc2lzdGVkIFN1cmdlcnkvKmluc3RydW1lbnRh
dGlvbi8qbWV0aG9kczwva2V5d29yZD48a2V5d29yZD5FbmRvc2NvcGVzPC9rZXl3b3JkPjxrZXl3
b3JkPm1pbmltYWxseSBpbnZhc2l2ZSBzdXJnaWNhbCBwcm9jZWR1cmVzPC9rZXl3b3JkPjxrZXl3
b3JkPnBlcmlvZG9udGljczwva2V5d29yZD48a2V5d29yZD5yZWdlbmVyYXRpb248L2tleXdvcmQ+
PC9rZXl3b3Jkcz48ZGF0ZXM+PHllYXI+MjAxNzwveWVhcj48cHViLWRhdGVzPjxkYXRlPkp1bjwv
ZGF0ZT48L3B1Yi1kYXRlcz48L2RhdGVzPjxpc2JuPjE5NDMtMzY3MCAoRWxlY3Ryb25pYykmI3hE
OzAwMjItMzQ5MiAoTGlua2luZyk8L2lzYm4+PGFjY2Vzc2lvbi1udW0+MjgxODMyMTg8L2FjY2Vz
c2lvbi1udW0+PHVybHM+PHJlbGF0ZWQtdXJscz48dXJsPmh0dHBzOi8vd3d3Lm5jYmkubmxtLm5p
aC5nb3YvcHVibWVkLzI4MTgzMjE4PC91cmw+PC9yZWxhdGVkLXVybHM+PC91cmxzPjxlbGVjdHJv
bmljLXJlc291cmNlLW51bT4xMC4xOTAyL2pvcC4yMDE3LjE2MDcwNT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IYXJyZWw8L0F1dGhvcj48WWVh
cj4yMDE3PC9ZZWFyPjxSZWNOdW0+MTE1PC9SZWNOdW0+PERpc3BsYXlUZXh0PlMuIEsuIEhhcnJl
bCBldCBhbC4gKDIwMTcpPC9EaXNwbGF5VGV4dD48cmVjb3JkPjxyZWMtbnVtYmVyPjExNTwvcmVj
LW51bWJlcj48Zm9yZWlnbi1rZXlzPjxrZXkgYXBwPSJFTiIgZGItaWQ9IndmczVwc3pkYjlzZHhv
ZTlzenE1NTVwYjkyeHZzdjlwdmY5MCIgdGltZXN0YW1wPSIxNzMyNTQ1NTYwIj4xMTU8L2tleT48
L2ZvcmVpZ24ta2V5cz48cmVmLXR5cGUgbmFtZT0iSm91cm5hbCBBcnRpY2xlIj4xNzwvcmVmLXR5
cGU+PGNvbnRyaWJ1dG9ycz48YXV0aG9ycz48YXV0aG9yPkhhcnJlbCwgUy4gSy48L2F1dGhvcj48
YXV0aG9yPk51bm4sIE0uIEUuPC9hdXRob3I+PGF1dGhvcj5BYnJhaGFtLCBDLiBNLjwvYXV0aG9y
PjxhdXRob3I+Uml2ZXJhLUhpZGFsZ28sIEYuPC9hdXRob3I+PGF1dGhvcj5TaHVsbWFuLCBKLiBE
LjwvYXV0aG9yPjxhdXRob3I+VHVubmVsbCwgSi4gQy48L2F1dGhvcj48L2F1dGhvcnM+PC9jb250
cmlidXRvcnM+PGF1dGgtYWRkcmVzcz5EZXBhcnRtZW50IG9mIFBlcmlvZG9udG9sb2d5LCBCYXls
b3IgQ29sbGVnZSBvZiBEZW50aXN0cnksIFRleGFzIEEmYW1wO00gVW5pdmVyc2l0eSwgRGFsbGFz
LCBUWC4mI3hEO0RlcGFydG1lbnQgb2YgUGVyaW9kb250b2xvZ3ksIENyZWlnaHRvbiBVbml2ZXJz
aXR5LCBPbWFoYSwgTkUuPC9hdXRoLWFkZHJlc3M+PHRpdGxlcz48dGl0bGU+VmlkZW9zY29wZSBB
c3Npc3RlZCBNaW5pbWFsbHkgSW52YXNpdmUgU3VyZ2VyeSAoVk1JUyk6IDM2LU1vbnRoIFJlc3Vs
dHM8L3RpdGxlPjxzZWNvbmRhcnktdGl0bGU+SiBQZXJpb2RvbnRvbDwvc2Vjb25kYXJ5LXRpdGxl
PjwvdGl0bGVzPjxwZXJpb2RpY2FsPjxmdWxsLXRpdGxlPkogUGVyaW9kb250b2w8L2Z1bGwtdGl0
bGU+PC9wZXJpb2RpY2FsPjxwYWdlcz41MjgtNTM1PC9wYWdlcz48dm9sdW1lPjg4PC92b2x1bWU+
PG51bWJlcj42PC9udW1iZXI+PGVkaXRpb24+MjAxNzAyMDk8L2VkaXRpb24+PGtleXdvcmRzPjxr
ZXl3b3JkPkFkdWx0PC9rZXl3b3JkPjxrZXl3b3JkPkFnZWQ8L2tleXdvcmQ+PGtleXdvcmQ+QWx2
ZW9sYXIgQm9uZSBMb3NzL2RpYWdub3N0aWMgaW1hZ2luZy9zdXJnZXJ5PC9rZXl3b3JkPjxrZXl3
b3JkPkFuYWx5c2lzIG9mIFZhcmlhbmNlPC9rZXl3b3JkPjxrZXl3b3JkPkZlbWFsZTwva2V5d29y
ZD48a2V5d29yZD5Gb2xsb3ctVXAgU3R1ZGllczwva2V5d29yZD48a2V5d29yZD5HaW5naXZhbCBS
ZWNlc3Npb24vc3VyZ2VyeTwva2V5d29yZD48a2V5d29yZD5HdWlkZWQgVGlzc3VlIFJlZ2VuZXJh
dGlvbiwgUGVyaW9kb250YWwvaW5zdHJ1bWVudGF0aW9uL21ldGhvZHM8L2tleXdvcmQ+PGtleXdv
cmQ+SHVtYW5zPC9rZXl3b3JkPjxrZXl3b3JkPk1hbGU8L2tleXdvcmQ+PGtleXdvcmQ+TWlkZGxl
IEFnZWQ8L2tleXdvcmQ+PGtleXdvcmQ+TWluaW1hbGx5IEludmFzaXZlIFN1cmdpY2FsIFByb2Nl
ZHVyZXMvKmluc3RydW1lbnRhdGlvbi8qbWV0aG9kczwva2V5d29yZD48a2V5d29yZD5PcmFsIFN1
cmdpY2FsIFByb2NlZHVyZXMvaW5zdHJ1bWVudGF0aW9uL21ldGhvZHM8L2tleXdvcmQ+PGtleXdv
cmQ+UGVyaW9kb250YWwgQXR0YWNobWVudCBMb3NzL2RpYWdub3N0aWMgaW1hZ2luZy9zdXJnZXJ5
PC9rZXl3b3JkPjxrZXl3b3JkPlBlcmlvZG9udGFsIERpc2Vhc2VzL2RpYWdub3N0aWMgaW1hZ2lu
Zy9zdXJnZXJ5PC9rZXl3b3JkPjxrZXl3b3JkPlBlcmlvZG9udGFsIFBvY2tldC9kaWFnbm9zdGlj
IGltYWdpbmcvc3VyZ2VyeTwva2V5d29yZD48a2V5d29yZD5TdXJnaWNhbCBGbGFwcy9zdXJnZXJ5
PC9rZXl3b3JkPjxrZXl3b3JkPlRleGFzPC9rZXl3b3JkPjxrZXl3b3JkPlRyZWF0bWVudCBPdXRj
b21lPC9rZXl3b3JkPjxrZXl3b3JkPlZpZGVvLUFzc2lzdGVkIFN1cmdlcnkvKmluc3RydW1lbnRh
dGlvbi8qbWV0aG9kczwva2V5d29yZD48a2V5d29yZD5FbmRvc2NvcGVzPC9rZXl3b3JkPjxrZXl3
b3JkPm1pbmltYWxseSBpbnZhc2l2ZSBzdXJnaWNhbCBwcm9jZWR1cmVzPC9rZXl3b3JkPjxrZXl3
b3JkPnBlcmlvZG9udGljczwva2V5d29yZD48a2V5d29yZD5yZWdlbmVyYXRpb248L2tleXdvcmQ+
PC9rZXl3b3Jkcz48ZGF0ZXM+PHllYXI+MjAxNzwveWVhcj48cHViLWRhdGVzPjxkYXRlPkp1bjwv
ZGF0ZT48L3B1Yi1kYXRlcz48L2RhdGVzPjxpc2JuPjE5NDMtMzY3MCAoRWxlY3Ryb25pYykmI3hE
OzAwMjItMzQ5MiAoTGlua2luZyk8L2lzYm4+PGFjY2Vzc2lvbi1udW0+MjgxODMyMTg8L2FjY2Vz
c2lvbi1udW0+PHVybHM+PHJlbGF0ZWQtdXJscz48dXJsPmh0dHBzOi8vd3d3Lm5jYmkubmxtLm5p
aC5nb3YvcHVibWVkLzI4MTgzMjE4PC91cmw+PC9yZWxhdGVkLXVybHM+PC91cmxzPjxlbGVjdHJv
bmljLXJlc291cmNlLW51bT4xMC4xOTAyL2pvcC4yMDE3LjE2MDcwNT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S. K. Harrel et al. (201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548E3543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study design: non-RCT</w:t>
            </w:r>
          </w:p>
        </w:tc>
      </w:tr>
      <w:tr w:rsidR="000B1B06" w:rsidRPr="00E02DFF" w14:paraId="0B8D602A" w14:textId="77777777" w:rsidTr="009263E4">
        <w:tc>
          <w:tcPr>
            <w:tcW w:w="1413" w:type="dxa"/>
          </w:tcPr>
          <w:p w14:paraId="7F36E869" w14:textId="585A97DB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97" w:type="dxa"/>
          </w:tcPr>
          <w:p w14:paraId="787F0DB6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Su&lt;/Author&gt;&lt;Year&gt;2024&lt;/Year&gt;&lt;RecNum&gt;2258&lt;/RecNum&gt;&lt;DisplayText&gt;Su, Wang, Zhang, and Wu (2024)&lt;/DisplayText&gt;&lt;record&gt;&lt;rec-number&gt;2258&lt;/rec-number&gt;&lt;foreign-keys&gt;&lt;key app="EN" db-id="wfs5pszdb9sdxoe9szq555pb92xvsv9pvf90" timestamp="1751441941"&gt;2258&lt;/key&gt;&lt;/foreign-keys&gt;&lt;ref-type name="Journal Article"&gt;17&lt;/ref-type&gt;&lt;contributors&gt;&lt;authors&gt;&lt;author&gt;Su, Qiubao&lt;/author&gt;&lt;author&gt;Wang, Ningxiang&lt;/author&gt;&lt;author&gt;Zhang, Mei&lt;/author&gt;&lt;author&gt;Wu, Juan&lt;/author&gt;&lt;/authors&gt;&lt;/contributors&gt;&lt;titles&gt;&lt;title&gt;Clinical efficacy of periodontal endoscopy-assisted subgingival scaling and root planning and its effect on psychology and quality of life in patients with periodontitis&lt;/title&gt;&lt;secondary-title&gt;Journal of Prevention and Treatment for Stomatological Diseases&lt;/secondary-title&gt;&lt;/titles&gt;&lt;periodical&gt;&lt;full-title&gt;Journal of Prevention and Treatment for Stomatological Diseases&lt;/full-title&gt;&lt;/periodical&gt;&lt;pages&gt;50-56&lt;/pages&gt;&lt;volume&gt;32&lt;/volume&gt;&lt;number&gt;1&lt;/number&gt;&lt;dates&gt;&lt;year&gt;2024&lt;/year&gt;&lt;/dates&gt;&lt;isbn&gt;2096-1456&lt;/isbn&gt;&lt;urls&gt;&lt;related-urls&gt;&lt;url&gt;https://doi.org/10.12016/j.issn.2096-1456.2024.01.008&lt;/url&gt;&lt;/related-urls&gt;&lt;/urls&gt;&lt;electronic-resource-num&gt;10.12016/j.issn.2096-1456.2024.01.00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Su, Wang, Zhang, and Wu (202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3D3DEBD7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2DFF">
              <w:rPr>
                <w:rFonts w:ascii="Times New Roman" w:hAnsi="Times New Roman" w:cs="Times New Roman"/>
              </w:rPr>
              <w:t>Exclusion criteria: self-control pretest-posttest study.</w:t>
            </w:r>
          </w:p>
        </w:tc>
      </w:tr>
      <w:tr w:rsidR="000B1B06" w:rsidRPr="00E02DFF" w14:paraId="09403856" w14:textId="77777777" w:rsidTr="009263E4">
        <w:tc>
          <w:tcPr>
            <w:tcW w:w="1413" w:type="dxa"/>
          </w:tcPr>
          <w:p w14:paraId="2DD63AD5" w14:textId="2D06D95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97" w:type="dxa"/>
          </w:tcPr>
          <w:p w14:paraId="0E9BC670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aGk8L0F1dGhvcj48WWVhcj4y
MDIwPC9ZZWFyPjxSZWNOdW0+ODwvUmVjTnVtPjxEaXNwbGF5VGV4dD5KLiBILiBTaGkgZXQgYWwu
ICgyMDIwKTwvRGlzcGxheVRleHQ+PHJlY29yZD48cmVjLW51bWJlcj44PC9yZWMtbnVtYmVyPjxm
b3JlaWduLWtleXM+PGtleSBhcHA9IkVOIiBkYi1pZD0id2ZzNXBzemRiOXNkeG9lOXN6cTU1NXBi
OTJ4dnN2OXB2ZjkwIiB0aW1lc3RhbXA9IjE3MTA5MDc1NjciPjg8L2tleT48L2ZvcmVpZ24ta2V5
cz48cmVmLXR5cGUgbmFtZT0iSm91cm5hbCBBcnRpY2xlIj4xNzwvcmVmLXR5cGU+PGNvbnRyaWJ1
dG9ycz48YXV0aG9ycz48YXV0aG9yPlNoaSwgSi4gSC48L2F1dGhvcj48YXV0aG9yPlhpYSwgSi4g
Si48L2F1dGhvcj48YXV0aG9yPkxlaSwgTC48L2F1dGhvcj48YXV0aG9yPkppYW5nLCBTLjwvYXV0
aG9yPjxhdXRob3I+R29uZywgSC4gQy48L2F1dGhvcj48YXV0aG9yPlpoYW5nLCBZLjwvYXV0aG9y
PjxhdXRob3I+Q2hlbmcsIFkuPC9hdXRob3I+PGF1dGhvcj5MaSwgSC4gWC48L2F1dGhvcj48L2F1
dGhvcnM+PC9jb250cmlidXRvcnM+PGF1dGgtYWRkcmVzcz5EZXB0LiBvZiBQZXJpb2RvbnRvbG9n
eSwgTmFuamluZyBTdG9tYXRvbG9naWNhbCBIb3NwaXRhbCwgTWVkaWNhbCBTY2hvb2wgb2YgTmFu
amluZyBVbml2ZXJzaXR5LCBOYW5qaW5nIDIxMDAwOCwgQ2hpbmEuJiN4RDtEZXB0LiBvZiBQZXJp
b2RvbnRvbG9neSwgTmFuamluZyBTdG9tYXRvbG9naWNhbCBIb3NwaXRhbCwgTWVkaWNhbCBTY2hv
b2wgb2YgTmFuamluZyBVbml2ZXJzaXR5LCBOYW5qaW5nIDIxMDAwOCwgQ2hpbmE7RGVwdC4gb2Yg
UGVyaW9kb250b2xvZ3ksIFN1emhvdSBTdG9tYXRvbG9neSBIb3NwaXRhbCwgU3V6aG91IDIxNTAz
MSwgQ2hpbmEuJiN4RDtEZXB0LiBvZiBPcnRob2RvbnRpY3MsIE5hbmppbmcgU3RvbWF0b2xvZ2lj
YWwgSG9zcGl0YWwsIE1lZGljYWwgU2Nob29sIG9mIE5hbmppbmcgVW5pdmVyc2l0eSwgTmFuamlu
ZyAyMTAwMDgsIENoaW5hLjwvYXV0aC1hZGRyZXNzPjx0aXRsZXM+PHRpdGxlPltFZmZpY2FjeSBv
ZiBwZXJpb2RvbnRhbCBlbmRvc2NvcGUtYXNzaXN0ZWQgbm9uLXN1cmdpY2FsIHRyZWF0bWVudCBm
b3Igc2V2ZXJlIGFuZCBnZW5lcmFsaXplZCBwZXJpb2RvbnRpdGlzXTwvdGl0bGU+PHNlY29uZGFy
eS10aXRsZT5IdWEgWGkgS291IFFpYW5nIFlpIFh1ZSBaYSBaaGk8L3NlY29uZGFyeS10aXRsZT48
L3RpdGxlcz48cGVyaW9kaWNhbD48ZnVsbC10aXRsZT5IdWEgWGkgS291IFFpYW5nIFlpIFh1ZSBa
YSBaaGk8L2Z1bGwtdGl0bGU+PC9wZXJpb2RpY2FsPjxwYWdlcz4zOTMtMzk3PC9wYWdlcz48dm9s
dW1lPjM4PC92b2x1bWU+PG51bWJlcj40PC9udW1iZXI+PGtleXdvcmRzPjxrZXl3b3JkPipEZW50
YWwgU2NhbGluZzwva2V5d29yZD48a2V5d29yZD5FbmRvc2NvcGVzPC9rZXl3b3JkPjxrZXl3b3Jk
PkZvbGxvdy1VcCBTdHVkaWVzPC9rZXl3b3JkPjxrZXl3b3JkPkdpbmdpdmFsIEhlbW9ycmhhZ2U8
L2tleXdvcmQ+PGtleXdvcmQ+SHVtYW5zPC9rZXl3b3JkPjxrZXl3b3JkPlBlcmlvZG9udGFsIEF0
dGFjaG1lbnQgTG9zczwva2V5d29yZD48a2V5d29yZD5QZXJpb2RvbnRhbCBJbmRleDwva2V5d29y
ZD48a2V5d29yZD5QZXJpb2RvbnRhbCBQb2NrZXQ8L2tleXdvcmQ+PGtleXdvcmQ+KlBlcmlvZG9u
dGl0aXM8L2tleXdvcmQ+PGtleXdvcmQ+Um9vdCBQbGFuaW5nPC9rZXl3b3JkPjxrZXl3b3JkPlRy
ZWF0bWVudCBPdXRjb21lPC9rZXl3b3JkPjxrZXl3b3JkPnBlcmlvZG9udGFsIGVuZG9zY29wZTwv
a2V5d29yZD48a2V5d29yZD5wZXJpb2RvbnRpdGlzPC9rZXl3b3JkPjxrZXl3b3JkPnN1Ymdpbmdp
dmFsIHNjYWxpbmcgYW5kIHJvb3QgcGxhbmluZzwva2V5d29yZD48L2tleXdvcmRzPjxkYXRlcz48
eWVhcj4yMDIwPC95ZWFyPjxwdWItZGF0ZXM+PGRhdGU+QXVnIDE8L2RhdGU+PC9wdWItZGF0ZXM+
PC9kYXRlcz48aXNibj4yNjE4LTA0NTYgKEVsZWN0cm9uaWMpJiN4RDsxMDAwLTExODIgKFByaW50
KSYjeEQ7MTAwMC0xMTgyIChMaW5raW5nKTwvaXNibj48YWNjZXNzaW9uLW51bT4zMjg2NTM1Nzwv
YWNjZXNzaW9uLW51bT48dXJscz48cmVsYXRlZC11cmxzPjx1cmw+aHR0cHM6Ly93d3cubmNiaS5u
bG0ubmloLmdvdi9wdWJtZWQvMzI4NjUzNTc8L3VybD48L3JlbGF0ZWQtdXJscz48L3VybHM+PGN1
c3RvbTE+5Yip55uK5Yay56qB5aOw5piO77ya5L2c6ICF5aOw5piO5pys5paH5peg5Yip55uK5Yay
56qB44CCPC9jdXN0b20xPjxjdXN0b20yPlBNQzc0MjY2ODY8L2N1c3RvbTI+PGVsZWN0cm9uaWMt
cmVzb3VyY2UtbnVtPjEwLjc1MTgvaHhrcS4yMDIwLjA0LjAwN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aGk8L0F1dGhvcj48WWVhcj4y
MDIwPC9ZZWFyPjxSZWNOdW0+ODwvUmVjTnVtPjxEaXNwbGF5VGV4dD5KLiBILiBTaGkgZXQgYWwu
ICgyMDIwKTwvRGlzcGxheVRleHQ+PHJlY29yZD48cmVjLW51bWJlcj44PC9yZWMtbnVtYmVyPjxm
b3JlaWduLWtleXM+PGtleSBhcHA9IkVOIiBkYi1pZD0id2ZzNXBzemRiOXNkeG9lOXN6cTU1NXBi
OTJ4dnN2OXB2ZjkwIiB0aW1lc3RhbXA9IjE3MTA5MDc1NjciPjg8L2tleT48L2ZvcmVpZ24ta2V5
cz48cmVmLXR5cGUgbmFtZT0iSm91cm5hbCBBcnRpY2xlIj4xNzwvcmVmLXR5cGU+PGNvbnRyaWJ1
dG9ycz48YXV0aG9ycz48YXV0aG9yPlNoaSwgSi4gSC48L2F1dGhvcj48YXV0aG9yPlhpYSwgSi4g
Si48L2F1dGhvcj48YXV0aG9yPkxlaSwgTC48L2F1dGhvcj48YXV0aG9yPkppYW5nLCBTLjwvYXV0
aG9yPjxhdXRob3I+R29uZywgSC4gQy48L2F1dGhvcj48YXV0aG9yPlpoYW5nLCBZLjwvYXV0aG9y
PjxhdXRob3I+Q2hlbmcsIFkuPC9hdXRob3I+PGF1dGhvcj5MaSwgSC4gWC48L2F1dGhvcj48L2F1
dGhvcnM+PC9jb250cmlidXRvcnM+PGF1dGgtYWRkcmVzcz5EZXB0LiBvZiBQZXJpb2RvbnRvbG9n
eSwgTmFuamluZyBTdG9tYXRvbG9naWNhbCBIb3NwaXRhbCwgTWVkaWNhbCBTY2hvb2wgb2YgTmFu
amluZyBVbml2ZXJzaXR5LCBOYW5qaW5nIDIxMDAwOCwgQ2hpbmEuJiN4RDtEZXB0LiBvZiBQZXJp
b2RvbnRvbG9neSwgTmFuamluZyBTdG9tYXRvbG9naWNhbCBIb3NwaXRhbCwgTWVkaWNhbCBTY2hv
b2wgb2YgTmFuamluZyBVbml2ZXJzaXR5LCBOYW5qaW5nIDIxMDAwOCwgQ2hpbmE7RGVwdC4gb2Yg
UGVyaW9kb250b2xvZ3ksIFN1emhvdSBTdG9tYXRvbG9neSBIb3NwaXRhbCwgU3V6aG91IDIxNTAz
MSwgQ2hpbmEuJiN4RDtEZXB0LiBvZiBPcnRob2RvbnRpY3MsIE5hbmppbmcgU3RvbWF0b2xvZ2lj
YWwgSG9zcGl0YWwsIE1lZGljYWwgU2Nob29sIG9mIE5hbmppbmcgVW5pdmVyc2l0eSwgTmFuamlu
ZyAyMTAwMDgsIENoaW5hLjwvYXV0aC1hZGRyZXNzPjx0aXRsZXM+PHRpdGxlPltFZmZpY2FjeSBv
ZiBwZXJpb2RvbnRhbCBlbmRvc2NvcGUtYXNzaXN0ZWQgbm9uLXN1cmdpY2FsIHRyZWF0bWVudCBm
b3Igc2V2ZXJlIGFuZCBnZW5lcmFsaXplZCBwZXJpb2RvbnRpdGlzXTwvdGl0bGU+PHNlY29uZGFy
eS10aXRsZT5IdWEgWGkgS291IFFpYW5nIFlpIFh1ZSBaYSBaaGk8L3NlY29uZGFyeS10aXRsZT48
L3RpdGxlcz48cGVyaW9kaWNhbD48ZnVsbC10aXRsZT5IdWEgWGkgS291IFFpYW5nIFlpIFh1ZSBa
YSBaaGk8L2Z1bGwtdGl0bGU+PC9wZXJpb2RpY2FsPjxwYWdlcz4zOTMtMzk3PC9wYWdlcz48dm9s
dW1lPjM4PC92b2x1bWU+PG51bWJlcj40PC9udW1iZXI+PGtleXdvcmRzPjxrZXl3b3JkPipEZW50
YWwgU2NhbGluZzwva2V5d29yZD48a2V5d29yZD5FbmRvc2NvcGVzPC9rZXl3b3JkPjxrZXl3b3Jk
PkZvbGxvdy1VcCBTdHVkaWVzPC9rZXl3b3JkPjxrZXl3b3JkPkdpbmdpdmFsIEhlbW9ycmhhZ2U8
L2tleXdvcmQ+PGtleXdvcmQ+SHVtYW5zPC9rZXl3b3JkPjxrZXl3b3JkPlBlcmlvZG9udGFsIEF0
dGFjaG1lbnQgTG9zczwva2V5d29yZD48a2V5d29yZD5QZXJpb2RvbnRhbCBJbmRleDwva2V5d29y
ZD48a2V5d29yZD5QZXJpb2RvbnRhbCBQb2NrZXQ8L2tleXdvcmQ+PGtleXdvcmQ+KlBlcmlvZG9u
dGl0aXM8L2tleXdvcmQ+PGtleXdvcmQ+Um9vdCBQbGFuaW5nPC9rZXl3b3JkPjxrZXl3b3JkPlRy
ZWF0bWVudCBPdXRjb21lPC9rZXl3b3JkPjxrZXl3b3JkPnBlcmlvZG9udGFsIGVuZG9zY29wZTwv
a2V5d29yZD48a2V5d29yZD5wZXJpb2RvbnRpdGlzPC9rZXl3b3JkPjxrZXl3b3JkPnN1Ymdpbmdp
dmFsIHNjYWxpbmcgYW5kIHJvb3QgcGxhbmluZzwva2V5d29yZD48L2tleXdvcmRzPjxkYXRlcz48
eWVhcj4yMDIwPC95ZWFyPjxwdWItZGF0ZXM+PGRhdGU+QXVnIDE8L2RhdGU+PC9wdWItZGF0ZXM+
PC9kYXRlcz48aXNibj4yNjE4LTA0NTYgKEVsZWN0cm9uaWMpJiN4RDsxMDAwLTExODIgKFByaW50
KSYjeEQ7MTAwMC0xMTgyIChMaW5raW5nKTwvaXNibj48YWNjZXNzaW9uLW51bT4zMjg2NTM1Nzwv
YWNjZXNzaW9uLW51bT48dXJscz48cmVsYXRlZC11cmxzPjx1cmw+aHR0cHM6Ly93d3cubmNiaS5u
bG0ubmloLmdvdi9wdWJtZWQvMzI4NjUzNTc8L3VybD48L3JlbGF0ZWQtdXJscz48L3VybHM+PGN1
c3RvbTE+5Yip55uK5Yay56qB5aOw5piO77ya5L2c6ICF5aOw5piO5pys5paH5peg5Yip55uK5Yay
56qB44CCPC9jdXN0b20xPjxjdXN0b20yPlBNQzc0MjY2ODY8L2N1c3RvbTI+PGVsZWN0cm9uaWMt
cmVzb3VyY2UtbnVtPjEwLjc1MTgvaHhrcS4yMDIwLjA0LjAwN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J. H. Shi et al. (202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09186DFD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intervention: </w:t>
            </w:r>
            <w:r w:rsidRPr="00E02DFF">
              <w:rPr>
                <w:rFonts w:ascii="Times New Roman" w:hAnsi="Times New Roman" w:cs="Times New Roman"/>
              </w:rPr>
              <w:t xml:space="preserve">A RCT comparing periodontal endoscopy-aided non-incisional regeneration technique versus periodontal endoscopy-aided scaling and root </w:t>
            </w:r>
            <w:proofErr w:type="spellStart"/>
            <w:r w:rsidRPr="00E02DFF">
              <w:rPr>
                <w:rFonts w:ascii="Times New Roman" w:hAnsi="Times New Roman" w:cs="Times New Roman"/>
              </w:rPr>
              <w:t>planing</w:t>
            </w:r>
            <w:proofErr w:type="spellEnd"/>
          </w:p>
        </w:tc>
      </w:tr>
      <w:tr w:rsidR="000B1B06" w:rsidRPr="00E02DFF" w14:paraId="4274FB69" w14:textId="77777777" w:rsidTr="009263E4">
        <w:tc>
          <w:tcPr>
            <w:tcW w:w="1413" w:type="dxa"/>
          </w:tcPr>
          <w:p w14:paraId="2B4F1BD6" w14:textId="163AD3B9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597" w:type="dxa"/>
          </w:tcPr>
          <w:p w14:paraId="14EBBA36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aGk8L0F1dGhvcj48WWVhcj4y
MDIzPC9ZZWFyPjxSZWNOdW0+MTI8L1JlY051bT48RGlzcGxheVRleHQ+Si4gU2hpIGV0IGFsLiAo
MjAyMyk8L0Rpc3BsYXlUZXh0PjxyZWNvcmQ+PHJlYy1udW1iZXI+MTI8L3JlYy1udW1iZXI+PGZv
cmVpZ24ta2V5cz48a2V5IGFwcD0iRU4iIGRiLWlkPSJ3ZnM1cHN6ZGI5c2R4b2U5c3pxNTU1cGI5
Mnh2c3Y5cHZmOTAiIHRpbWVzdGFtcD0iMTcxMDkwNzcyNiI+MTI8L2tleT48L2ZvcmVpZ24ta2V5
cz48cmVmLXR5cGUgbmFtZT0iSm91cm5hbCBBcnRpY2xlIj4xNzwvcmVmLXR5cGU+PGNvbnRyaWJ1
dG9ycz48YXV0aG9ycz48YXV0aG9yPlNoaSwgSi48L2F1dGhvcj48YXV0aG9yPldhbmcsIEouPC9h
dXRob3I+PGF1dGhvcj5ZYW5nLCBaLjwvYXV0aG9yPjxhdXRob3I+TGksIEouPC9hdXRob3I+PGF1
dGhvcj5MZWksIEwuPC9hdXRob3I+PGF1dGhvcj5MaSwgSC48L2F1dGhvcj48L2F1dGhvcnM+PC9j
b250cmlidXRvcnM+PGF1dGgtYWRkcmVzcz5EZXBhcnRtZW50IG9mIFBlcmlvZG9udGljcywgTmFu
amluZyBTdG9tYXRvbG9naWNhbCBIb3NwaXRhbCwgQWZmaWxpYXRlZCBIb3NwaXRhbCBvZiBtZWRp
Y2FsIFNjaG9vbCwgTmFuamluZyBVbml2ZXJzaXR5LCBOYW5qaW5nLCBDaGluYS4mI3hEO0RlcGFy
dG1lbnQgb2YgT3J0aG9kb250aWNzLCBOYW5qaW5nIFN0b21hdG9sb2dpY2FsIEhvc3BpdGFsLCBB
ZmZpbGlhdGVkIEhvc3BpdGFsIG9mIG1lZGljYWwgU2Nob29sLCBOYW5qaW5nIFVuaXZlcnNpdHks
IE5hbmppbmcsIENoaW5hLiBsZWlsYW5nZGVudGFsQDE2My5jb20uJiN4RDtEZXBhcnRtZW50IG9m
IFBlcmlvZG9udGljcywgTmFuamluZyBTdG9tYXRvbG9naWNhbCBIb3NwaXRhbCwgQWZmaWxpYXRl
ZCBIb3NwaXRhbCBvZiBtZWRpY2FsIFNjaG9vbCwgTmFuamluZyBVbml2ZXJzaXR5LCBOYW5qaW5n
LCBDaGluYS4gbGlob3V4dWFuMzQzNV8wQDE2My5jb20uPC9hdXRoLWFkZHJlc3M+PHRpdGxlcz48
dGl0bGU+QSBub3ZlbCBwZXJpb2RvbnRhbCBlbmRvc2NvcHktYWlkZWQgbm9uLWluY2lzaW9uYWwg
cGVyaW9kb250YWwgcmVnZW5lcmF0aW9uIHRlY2huaXF1ZSBpbiB0aGUgdHJlYXRtZW50IG9mIGlu
dHJhYm9ueSBkZWZlY3RzOiBhIHJldHJvc3BlY3RpdmUgY29ob3J0IHN0dWR5PC90aXRsZT48c2Vj
b25kYXJ5LXRpdGxlPkJNQyBPcmFsIEhlYWx0aDwvc2Vjb25kYXJ5LXRpdGxlPjwvdGl0bGVzPjxw
ZXJpb2RpY2FsPjxmdWxsLXRpdGxlPkJNQyBPcmFsIEhlYWx0aDwvZnVsbC10aXRsZT48L3Blcmlv
ZGljYWw+PHBhZ2VzPjk2MjwvcGFnZXM+PHZvbHVtZT4yMzwvdm9sdW1lPjxudW1iZXI+MTwvbnVt
YmVyPjxlZGl0aW9uPjIwMjMxMjAzPC9lZGl0aW9uPjxrZXl3b3Jkcz48a2V5d29yZD5IdW1hbnM8
L2tleXdvcmQ+PGtleXdvcmQ+UmV0cm9zcGVjdGl2ZSBTdHVkaWVzPC9rZXl3b3JkPjxrZXl3b3Jk
PkZvbGxvdy1VcCBTdHVkaWVzPC9rZXl3b3JkPjxrZXl3b3JkPlRyZWF0bWVudCBPdXRjb21lPC9r
ZXl3b3JkPjxrZXl3b3JkPipBbHZlb2xhciBCb25lIExvc3MvZGlhZ25vc3RpYyBpbWFnaW5nL3N1
cmdlcnk8L2tleXdvcmQ+PGtleXdvcmQ+UGVyaW9kb250YWwgUG9ja2V0L3N1cmdlcnk8L2tleXdv
cmQ+PGtleXdvcmQ+KkdpbmdpdmFsIFJlY2Vzc2lvbi9zdXJnZXJ5PC9rZXl3b3JkPjxrZXl3b3Jk
Pkd1aWRlZCBUaXNzdWUgUmVnZW5lcmF0aW9uLCBQZXJpb2RvbnRhbC9tZXRob2RzPC9rZXl3b3Jk
PjxrZXl3b3JkPkVuZG9zY29weTwva2V5d29yZD48a2V5d29yZD4qSW5mbGFtbWF0b3J5IEJvd2Vs
IERpc2Vhc2VzPC9rZXl3b3JkPjxrZXl3b3JkPlBlcmlvZG9udGFsIEF0dGFjaG1lbnQgTG9zcy9z
dXJnZXJ5PC9rZXl3b3JkPjxrZXl3b3JkPkludHJhYm9ueSBkZWZlY3RzPC9rZXl3b3JkPjxrZXl3
b3JkPlBlcmlvZG9udGFsIGVuZG9zY29weTwva2V5d29yZD48a2V5d29yZD5QZXJpb2RvbnRhbCBy
ZWdlbmVyYXRpb248L2tleXdvcmQ+PGtleXdvcmQ+UGVyaW9kb250aXRpczwva2V5d29yZD48L2tl
eXdvcmRzPjxkYXRlcz48eWVhcj4yMDIzPC95ZWFyPjxwdWItZGF0ZXM+PGRhdGU+RGVjIDM8L2Rh
dGU+PC9wdWItZGF0ZXM+PC9kYXRlcz48aXNibj4xNDcyLTY4MzEgKEVsZWN0cm9uaWMpJiN4RDsx
NDcyLTY4MzEgKExpbmtpbmcpPC9pc2JuPjxhY2Nlc3Npb24tbnVtPjM4MDQ0NDU5PC9hY2Nlc3Np
b24tbnVtPjx1cmxzPjxyZWxhdGVkLXVybHM+PHVybD5odHRwczovL3d3dy5uY2JpLm5sbS5uaWgu
Z292L3B1Ym1lZC8zODA0NDQ1OTwvdXJsPjwvcmVsYXRlZC11cmxzPjwvdXJscz48Y3VzdG9tMT5U
aGUgYXV0aG9ycyBkZWNsYXJlIG5vIGNvbXBldGluZyBpbnRlcmVzdHMuPC9jdXN0b20xPjxjdXN0
b20yPlBNQzEwNjkzNzA2PC9jdXN0b20yPjxlbGVjdHJvbmljLXJlc291cmNlLW51bT4xMC4xMTg2
L3MxMjkwMy0wMjMtMDM2NzQtO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aGk8L0F1dGhvcj48WWVhcj4y
MDIzPC9ZZWFyPjxSZWNOdW0+MTI8L1JlY051bT48RGlzcGxheVRleHQ+Si4gU2hpIGV0IGFsLiAo
MjAyMyk8L0Rpc3BsYXlUZXh0PjxyZWNvcmQ+PHJlYy1udW1iZXI+MTI8L3JlYy1udW1iZXI+PGZv
cmVpZ24ta2V5cz48a2V5IGFwcD0iRU4iIGRiLWlkPSJ3ZnM1cHN6ZGI5c2R4b2U5c3pxNTU1cGI5
Mnh2c3Y5cHZmOTAiIHRpbWVzdGFtcD0iMTcxMDkwNzcyNiI+MTI8L2tleT48L2ZvcmVpZ24ta2V5
cz48cmVmLXR5cGUgbmFtZT0iSm91cm5hbCBBcnRpY2xlIj4xNzwvcmVmLXR5cGU+PGNvbnRyaWJ1
dG9ycz48YXV0aG9ycz48YXV0aG9yPlNoaSwgSi48L2F1dGhvcj48YXV0aG9yPldhbmcsIEouPC9h
dXRob3I+PGF1dGhvcj5ZYW5nLCBaLjwvYXV0aG9yPjxhdXRob3I+TGksIEouPC9hdXRob3I+PGF1
dGhvcj5MZWksIEwuPC9hdXRob3I+PGF1dGhvcj5MaSwgSC48L2F1dGhvcj48L2F1dGhvcnM+PC9j
b250cmlidXRvcnM+PGF1dGgtYWRkcmVzcz5EZXBhcnRtZW50IG9mIFBlcmlvZG9udGljcywgTmFu
amluZyBTdG9tYXRvbG9naWNhbCBIb3NwaXRhbCwgQWZmaWxpYXRlZCBIb3NwaXRhbCBvZiBtZWRp
Y2FsIFNjaG9vbCwgTmFuamluZyBVbml2ZXJzaXR5LCBOYW5qaW5nLCBDaGluYS4mI3hEO0RlcGFy
dG1lbnQgb2YgT3J0aG9kb250aWNzLCBOYW5qaW5nIFN0b21hdG9sb2dpY2FsIEhvc3BpdGFsLCBB
ZmZpbGlhdGVkIEhvc3BpdGFsIG9mIG1lZGljYWwgU2Nob29sLCBOYW5qaW5nIFVuaXZlcnNpdHks
IE5hbmppbmcsIENoaW5hLiBsZWlsYW5nZGVudGFsQDE2My5jb20uJiN4RDtEZXBhcnRtZW50IG9m
IFBlcmlvZG9udGljcywgTmFuamluZyBTdG9tYXRvbG9naWNhbCBIb3NwaXRhbCwgQWZmaWxpYXRl
ZCBIb3NwaXRhbCBvZiBtZWRpY2FsIFNjaG9vbCwgTmFuamluZyBVbml2ZXJzaXR5LCBOYW5qaW5n
LCBDaGluYS4gbGlob3V4dWFuMzQzNV8wQDE2My5jb20uPC9hdXRoLWFkZHJlc3M+PHRpdGxlcz48
dGl0bGU+QSBub3ZlbCBwZXJpb2RvbnRhbCBlbmRvc2NvcHktYWlkZWQgbm9uLWluY2lzaW9uYWwg
cGVyaW9kb250YWwgcmVnZW5lcmF0aW9uIHRlY2huaXF1ZSBpbiB0aGUgdHJlYXRtZW50IG9mIGlu
dHJhYm9ueSBkZWZlY3RzOiBhIHJldHJvc3BlY3RpdmUgY29ob3J0IHN0dWR5PC90aXRsZT48c2Vj
b25kYXJ5LXRpdGxlPkJNQyBPcmFsIEhlYWx0aDwvc2Vjb25kYXJ5LXRpdGxlPjwvdGl0bGVzPjxw
ZXJpb2RpY2FsPjxmdWxsLXRpdGxlPkJNQyBPcmFsIEhlYWx0aDwvZnVsbC10aXRsZT48L3Blcmlv
ZGljYWw+PHBhZ2VzPjk2MjwvcGFnZXM+PHZvbHVtZT4yMzwvdm9sdW1lPjxudW1iZXI+MTwvbnVt
YmVyPjxlZGl0aW9uPjIwMjMxMjAzPC9lZGl0aW9uPjxrZXl3b3Jkcz48a2V5d29yZD5IdW1hbnM8
L2tleXdvcmQ+PGtleXdvcmQ+UmV0cm9zcGVjdGl2ZSBTdHVkaWVzPC9rZXl3b3JkPjxrZXl3b3Jk
PkZvbGxvdy1VcCBTdHVkaWVzPC9rZXl3b3JkPjxrZXl3b3JkPlRyZWF0bWVudCBPdXRjb21lPC9r
ZXl3b3JkPjxrZXl3b3JkPipBbHZlb2xhciBCb25lIExvc3MvZGlhZ25vc3RpYyBpbWFnaW5nL3N1
cmdlcnk8L2tleXdvcmQ+PGtleXdvcmQ+UGVyaW9kb250YWwgUG9ja2V0L3N1cmdlcnk8L2tleXdv
cmQ+PGtleXdvcmQ+KkdpbmdpdmFsIFJlY2Vzc2lvbi9zdXJnZXJ5PC9rZXl3b3JkPjxrZXl3b3Jk
Pkd1aWRlZCBUaXNzdWUgUmVnZW5lcmF0aW9uLCBQZXJpb2RvbnRhbC9tZXRob2RzPC9rZXl3b3Jk
PjxrZXl3b3JkPkVuZG9zY29weTwva2V5d29yZD48a2V5d29yZD4qSW5mbGFtbWF0b3J5IEJvd2Vs
IERpc2Vhc2VzPC9rZXl3b3JkPjxrZXl3b3JkPlBlcmlvZG9udGFsIEF0dGFjaG1lbnQgTG9zcy9z
dXJnZXJ5PC9rZXl3b3JkPjxrZXl3b3JkPkludHJhYm9ueSBkZWZlY3RzPC9rZXl3b3JkPjxrZXl3
b3JkPlBlcmlvZG9udGFsIGVuZG9zY29weTwva2V5d29yZD48a2V5d29yZD5QZXJpb2RvbnRhbCBy
ZWdlbmVyYXRpb248L2tleXdvcmQ+PGtleXdvcmQ+UGVyaW9kb250aXRpczwva2V5d29yZD48L2tl
eXdvcmRzPjxkYXRlcz48eWVhcj4yMDIzPC95ZWFyPjxwdWItZGF0ZXM+PGRhdGU+RGVjIDM8L2Rh
dGU+PC9wdWItZGF0ZXM+PC9kYXRlcz48aXNibj4xNDcyLTY4MzEgKEVsZWN0cm9uaWMpJiN4RDsx
NDcyLTY4MzEgKExpbmtpbmcpPC9pc2JuPjxhY2Nlc3Npb24tbnVtPjM4MDQ0NDU5PC9hY2Nlc3Np
b24tbnVtPjx1cmxzPjxyZWxhdGVkLXVybHM+PHVybD5odHRwczovL3d3dy5uY2JpLm5sbS5uaWgu
Z292L3B1Ym1lZC8zODA0NDQ1OTwvdXJsPjwvcmVsYXRlZC11cmxzPjwvdXJscz48Y3VzdG9tMT5U
aGUgYXV0aG9ycyBkZWNsYXJlIG5vIGNvbXBldGluZyBpbnRlcmVzdHMuPC9jdXN0b20xPjxjdXN0
b20yPlBNQzEwNjkzNzA2PC9jdXN0b20yPjxlbGVjdHJvbmljLXJlc291cmNlLW51bT4xMC4xMTg2
L3MxMjkwMy0wMjMtMDM2NzQtO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J. Shi et al. (202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32535873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study design:</w:t>
            </w:r>
            <w:r w:rsidRPr="00E02DFF">
              <w:rPr>
                <w:rFonts w:ascii="Times New Roman" w:hAnsi="Times New Roman" w:cs="Times New Roman"/>
              </w:rPr>
              <w:t xml:space="preserve"> non-RCT</w:t>
            </w:r>
          </w:p>
        </w:tc>
      </w:tr>
      <w:tr w:rsidR="000B1B06" w:rsidRPr="00E02DFF" w14:paraId="01C1064C" w14:textId="77777777" w:rsidTr="009263E4">
        <w:tc>
          <w:tcPr>
            <w:tcW w:w="1413" w:type="dxa"/>
          </w:tcPr>
          <w:p w14:paraId="16363BC6" w14:textId="4BEB432C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97" w:type="dxa"/>
          </w:tcPr>
          <w:p w14:paraId="399FC916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aGk8L0F1dGhvcj48WWVhcj4y
MDI0PC9ZZWFyPjxSZWNOdW0+MjI1MTwvUmVjTnVtPjxEaXNwbGF5VGV4dD5KLiBILiBTaGksIExp
LCBKaWFuZywgTGVpLCBhbmQgTGkgKDIwMjQpPC9EaXNwbGF5VGV4dD48cmVjb3JkPjxyZWMtbnVt
YmVyPjIyNTE8L3JlYy1udW1iZXI+PGZvcmVpZ24ta2V5cz48a2V5IGFwcD0iRU4iIGRiLWlkPSJ3
ZnM1cHN6ZGI5c2R4b2U5c3pxNTU1cGI5Mnh2c3Y5cHZmOTAiIHRpbWVzdGFtcD0iMTc1MTQzOTQy
NCI+MjI1MTwva2V5PjwvZm9yZWlnbi1rZXlzPjxyZWYtdHlwZSBuYW1lPSJKb3VybmFsIEFydGlj
bGUiPjE3PC9yZWYtdHlwZT48Y29udHJpYnV0b3JzPjxhdXRob3JzPjxhdXRob3I+U2hpLCBKLiBI
LjwvYXV0aG9yPjxhdXRob3I+TGksIEouIFcuPC9hdXRob3I+PGF1dGhvcj5KaWFuZywgTC4gUy48
L2F1dGhvcj48YXV0aG9yPkxlaSwgTC48L2F1dGhvcj48YXV0aG9yPkxpLCBILiBYLjwvYXV0aG9y
PjwvYXV0aG9ycz48L2NvbnRyaWJ1dG9ycz48YXV0aC1hZGRyZXNzPkRlcGFydG1lbnQgb2YgUGVy
aW9kb250b2xvZ3ksIE5hbmppbmcgU3RvbWF0b2xvZ2ljYWwgSG9zcGl0YWwsIEFmZmlsaWF0ZWQg
SG9zcGl0YWwgb2YgTWVkaWNhbCBTY2hvb2wsIFJlc2VhcmNoIEluc3RpdHV0ZSBvZiBTdG9tYXRv
bG9neSwgTmFuamluZyBVbml2ZXJzaXR5LiBOYW5qaW5nIDIxMDAwOCwgSmlhbmdzdSBQcm92aW5j
ZSwgQ2hpbmEuIEUtbWFpbDogY2FtaWxsYXNoamhAMTYzLmNvbS48L2F1dGgtYWRkcmVzcz48dGl0
bGVzPjx0aXRsZT5bQSBub3ZlbCBwZXJpb2RvbnRhbCBlbmRvc2NvcHktYWlkZWQgbm9uLWluY2lz
aW9uYWwgcGVyaW9kb250YWwgcmVnZW5lcmF0aW9uIHRlY2huaXF1Ze+8mmEgY2FzZSBzZXJpZXMg
c3R1ZHldPC90aXRsZT48c2Vjb25kYXJ5LXRpdGxlPlNoYW5naGFpIEtvdSBRaWFuZyBZaSBYdWU8
L3NlY29uZGFyeS10aXRsZT48L3RpdGxlcz48cGVyaW9kaWNhbD48ZnVsbC10aXRsZT5TaGFuZ2hh
aSBLb3UgUWlhbmcgWWkgWHVlPC9mdWxsLXRpdGxlPjwvcGVyaW9kaWNhbD48cGFnZXM+ODAtODQ8
L3BhZ2VzPjx2b2x1bWU+MzM8L3ZvbHVtZT48bnVtYmVyPjE8L251bWJlcj48a2V5d29yZHM+PGtl
eXdvcmQ+SHVtYW5zPC9rZXl3b3JkPjxrZXl3b3JkPkZvbGxvdy1VcCBTdHVkaWVzPC9rZXl3b3Jk
PjxrZXl3b3JkPlBlcmlvZG9udGFsIFBvY2tldC9zdXJnZXJ5PC9rZXl3b3JkPjxrZXl3b3JkPipQ
ZXJpb2RvbnRpdGlzL2RpYWdub3N0aWMgaW1hZ2luZy9zdXJnZXJ5PC9rZXl3b3JkPjxrZXl3b3Jk
PipBbHZlb2xhciBCb25lIExvc3MvZGlhZ25vc3RpYyBpbWFnaW5nL3N1cmdlcnk8L2tleXdvcmQ+
PGtleXdvcmQ+QWx2ZW9sYXIgUHJvY2Vzcy9zdXJnZXJ5PC9rZXl3b3JkPjxrZXl3b3JkPipHaW5n
aXZhbCBSZWNlc3Npb24vc3VyZ2VyeTwva2V5d29yZD48a2V5d29yZD5FbmRvc2NvcHk8L2tleXdv
cmQ+PGtleXdvcmQ+R3VpZGVkIFRpc3N1ZSBSZWdlbmVyYXRpb24sIFBlcmlvZG9udGFsL21ldGhv
ZHM8L2tleXdvcmQ+PGtleXdvcmQ+UGVyaW9kb250YWwgQXR0YWNobWVudCBMb3NzL3N1cmdlcnk8
L2tleXdvcmQ+PGtleXdvcmQ+VHJlYXRtZW50IE91dGNvbWU8L2tleXdvcmQ+PGtleXdvcmQ+Qm9u
ZSBSZWdlbmVyYXRpb248L2tleXdvcmQ+PC9rZXl3b3Jkcz48ZGF0ZXM+PHllYXI+MjAyNDwveWVh
cj48cHViLWRhdGVzPjxkYXRlPkZlYjwvZGF0ZT48L3B1Yi1kYXRlcz48L2RhdGVzPjxpc2JuPjEw
MDYtNzI0OCAoUHJpbnQpJiN4RDsxMDA2LTcyNDggKExpbmtpbmcpPC9pc2JuPjxhY2Nlc3Npb24t
bnVtPjM4NTgzMDMwPC9hY2Nlc3Npb24tbnVtPjx1cmxzPjxyZWxhdGVkLXVybHM+PHVybD5odHRw
czovL3d3dy5uY2JpLm5sbS5uaWguZ292L3B1Ym1lZC8zODU4MzAzMDwvdXJsPjwvcmVsYXRlZC11
cmxzPjwvdXJscz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aGk8L0F1dGhvcj48WWVhcj4y
MDI0PC9ZZWFyPjxSZWNOdW0+MjI1MTwvUmVjTnVtPjxEaXNwbGF5VGV4dD5KLiBILiBTaGksIExp
LCBKaWFuZywgTGVpLCBhbmQgTGkgKDIwMjQpPC9EaXNwbGF5VGV4dD48cmVjb3JkPjxyZWMtbnVt
YmVyPjIyNTE8L3JlYy1udW1iZXI+PGZvcmVpZ24ta2V5cz48a2V5IGFwcD0iRU4iIGRiLWlkPSJ3
ZnM1cHN6ZGI5c2R4b2U5c3pxNTU1cGI5Mnh2c3Y5cHZmOTAiIHRpbWVzdGFtcD0iMTc1MTQzOTQy
NCI+MjI1MTwva2V5PjwvZm9yZWlnbi1rZXlzPjxyZWYtdHlwZSBuYW1lPSJKb3VybmFsIEFydGlj
bGUiPjE3PC9yZWYtdHlwZT48Y29udHJpYnV0b3JzPjxhdXRob3JzPjxhdXRob3I+U2hpLCBKLiBI
LjwvYXV0aG9yPjxhdXRob3I+TGksIEouIFcuPC9hdXRob3I+PGF1dGhvcj5KaWFuZywgTC4gUy48
L2F1dGhvcj48YXV0aG9yPkxlaSwgTC48L2F1dGhvcj48YXV0aG9yPkxpLCBILiBYLjwvYXV0aG9y
PjwvYXV0aG9ycz48L2NvbnRyaWJ1dG9ycz48YXV0aC1hZGRyZXNzPkRlcGFydG1lbnQgb2YgUGVy
aW9kb250b2xvZ3ksIE5hbmppbmcgU3RvbWF0b2xvZ2ljYWwgSG9zcGl0YWwsIEFmZmlsaWF0ZWQg
SG9zcGl0YWwgb2YgTWVkaWNhbCBTY2hvb2wsIFJlc2VhcmNoIEluc3RpdHV0ZSBvZiBTdG9tYXRv
bG9neSwgTmFuamluZyBVbml2ZXJzaXR5LiBOYW5qaW5nIDIxMDAwOCwgSmlhbmdzdSBQcm92aW5j
ZSwgQ2hpbmEuIEUtbWFpbDogY2FtaWxsYXNoamhAMTYzLmNvbS48L2F1dGgtYWRkcmVzcz48dGl0
bGVzPjx0aXRsZT5bQSBub3ZlbCBwZXJpb2RvbnRhbCBlbmRvc2NvcHktYWlkZWQgbm9uLWluY2lz
aW9uYWwgcGVyaW9kb250YWwgcmVnZW5lcmF0aW9uIHRlY2huaXF1Ze+8mmEgY2FzZSBzZXJpZXMg
c3R1ZHldPC90aXRsZT48c2Vjb25kYXJ5LXRpdGxlPlNoYW5naGFpIEtvdSBRaWFuZyBZaSBYdWU8
L3NlY29uZGFyeS10aXRsZT48L3RpdGxlcz48cGVyaW9kaWNhbD48ZnVsbC10aXRsZT5TaGFuZ2hh
aSBLb3UgUWlhbmcgWWkgWHVlPC9mdWxsLXRpdGxlPjwvcGVyaW9kaWNhbD48cGFnZXM+ODAtODQ8
L3BhZ2VzPjx2b2x1bWU+MzM8L3ZvbHVtZT48bnVtYmVyPjE8L251bWJlcj48a2V5d29yZHM+PGtl
eXdvcmQ+SHVtYW5zPC9rZXl3b3JkPjxrZXl3b3JkPkZvbGxvdy1VcCBTdHVkaWVzPC9rZXl3b3Jk
PjxrZXl3b3JkPlBlcmlvZG9udGFsIFBvY2tldC9zdXJnZXJ5PC9rZXl3b3JkPjxrZXl3b3JkPipQ
ZXJpb2RvbnRpdGlzL2RpYWdub3N0aWMgaW1hZ2luZy9zdXJnZXJ5PC9rZXl3b3JkPjxrZXl3b3Jk
PipBbHZlb2xhciBCb25lIExvc3MvZGlhZ25vc3RpYyBpbWFnaW5nL3N1cmdlcnk8L2tleXdvcmQ+
PGtleXdvcmQ+QWx2ZW9sYXIgUHJvY2Vzcy9zdXJnZXJ5PC9rZXl3b3JkPjxrZXl3b3JkPipHaW5n
aXZhbCBSZWNlc3Npb24vc3VyZ2VyeTwva2V5d29yZD48a2V5d29yZD5FbmRvc2NvcHk8L2tleXdv
cmQ+PGtleXdvcmQ+R3VpZGVkIFRpc3N1ZSBSZWdlbmVyYXRpb24sIFBlcmlvZG9udGFsL21ldGhv
ZHM8L2tleXdvcmQ+PGtleXdvcmQ+UGVyaW9kb250YWwgQXR0YWNobWVudCBMb3NzL3N1cmdlcnk8
L2tleXdvcmQ+PGtleXdvcmQ+VHJlYXRtZW50IE91dGNvbWU8L2tleXdvcmQ+PGtleXdvcmQ+Qm9u
ZSBSZWdlbmVyYXRpb248L2tleXdvcmQ+PC9rZXl3b3Jkcz48ZGF0ZXM+PHllYXI+MjAyNDwveWVh
cj48cHViLWRhdGVzPjxkYXRlPkZlYjwvZGF0ZT48L3B1Yi1kYXRlcz48L2RhdGVzPjxpc2JuPjEw
MDYtNzI0OCAoUHJpbnQpJiN4RDsxMDA2LTcyNDggKExpbmtpbmcpPC9pc2JuPjxhY2Nlc3Npb24t
bnVtPjM4NTgzMDMwPC9hY2Nlc3Npb24tbnVtPjx1cmxzPjxyZWxhdGVkLXVybHM+PHVybD5odHRw
czovL3d3dy5uY2JpLm5sbS5uaWguZ292L3B1Ym1lZC8zODU4MzAzMDwvdXJsPjwvcmVsYXRlZC11
cmxzPjwvdXJscz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J. H. Shi, Li, Jiang, Lei, and Li (202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41F226A3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2DFF">
              <w:rPr>
                <w:rFonts w:ascii="Times New Roman" w:hAnsi="Times New Roman" w:cs="Times New Roman"/>
              </w:rPr>
              <w:t xml:space="preserve">Exclusion criteria: </w:t>
            </w:r>
            <w:r>
              <w:rPr>
                <w:rFonts w:ascii="Times New Roman" w:hAnsi="Times New Roman" w:cs="Times New Roman"/>
              </w:rPr>
              <w:t>non-RCT</w:t>
            </w:r>
          </w:p>
        </w:tc>
      </w:tr>
      <w:tr w:rsidR="000B1B06" w:rsidRPr="00E02DFF" w14:paraId="697BF9C1" w14:textId="77777777" w:rsidTr="009263E4">
        <w:tc>
          <w:tcPr>
            <w:tcW w:w="1413" w:type="dxa"/>
          </w:tcPr>
          <w:p w14:paraId="3BE7E755" w14:textId="1C8A5FD4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4597" w:type="dxa"/>
          </w:tcPr>
          <w:p w14:paraId="4AA26D90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 AuthorYear="1"&gt;&lt;Author&gt;Lu Jingyi&lt;/Author&gt;&lt;Year&gt;2019&lt;/Year&gt;&lt;RecNum&gt;2260&lt;/RecNum&gt;&lt;DisplayText&gt;Lu Jingyi (2019)&lt;/DisplayText&gt;&lt;record&gt;&lt;rec-number&gt;2260&lt;/rec-number&gt;&lt;foreign-keys&gt;&lt;key app="EN" db-id="wfs5pszdb9sdxoe9szq555pb92xvsv9pvf90" timestamp="1751443181"&gt;2260&lt;/key&gt;&lt;/foreign-keys&gt;&lt;ref-type name="Journal Article"&gt;17&lt;/ref-type&gt;&lt;contributors&gt;&lt;authors&gt;&lt;author&gt;Lu Jingyi, Wang Lei, Zheng Yi, Ren Baijie, Wang Xiaojun&lt;/author&gt;&lt;/authors&gt;&lt;/contributors&gt;&lt;titles&gt;&lt;title&gt;Clinical application of non-surgical treatment under periodontal endoscope in patients with moderate-to- severe periodontitisof multirooted teeth&lt;/title&gt;&lt;secondary-title&gt;Journal of Jilin University (MEdicine Edition)&lt;/secondary-title&gt;&lt;/titles&gt;&lt;periodical&gt;&lt;full-title&gt;Journal of Jilin University (MEdicine Edition)&lt;/full-title&gt;&lt;/periodical&gt;&lt;pages&gt;1146-1151&lt;/pages&gt;&lt;volume&gt;45&lt;/volume&gt;&lt;number&gt;5&lt;/number&gt;&lt;dates&gt;&lt;year&gt;2019&lt;/year&gt;&lt;/dates&gt;&lt;urls&gt;&lt;/urls&gt;&lt;electronic-resource-num&gt;10.13481/j.1671-587x.20190529&lt;/electronic-resource-num&gt;&lt;/record&gt;&lt;/Cite&gt;&lt;/EndNote&gt;</w:instrText>
            </w:r>
            <w:r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hd w:val="clear" w:color="auto" w:fill="FFFFFF"/>
              </w:rPr>
              <w:t>Lu Jingyi (2019)</w:t>
            </w:r>
            <w:r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3006" w:type="dxa"/>
          </w:tcPr>
          <w:p w14:paraId="5452044E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study design: </w:t>
            </w:r>
            <w:r w:rsidRPr="00E02DFF">
              <w:rPr>
                <w:rFonts w:ascii="Times New Roman" w:hAnsi="Times New Roman" w:cs="Times New Roman"/>
              </w:rPr>
              <w:t>case reports</w:t>
            </w:r>
          </w:p>
        </w:tc>
      </w:tr>
      <w:tr w:rsidR="000B1B06" w:rsidRPr="00E02DFF" w14:paraId="72052ACB" w14:textId="77777777" w:rsidTr="001F132B">
        <w:tc>
          <w:tcPr>
            <w:tcW w:w="1413" w:type="dxa"/>
          </w:tcPr>
          <w:p w14:paraId="372E6C33" w14:textId="0720D3F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97" w:type="dxa"/>
          </w:tcPr>
          <w:p w14:paraId="0AF9AC95" w14:textId="176C5EB0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3705B1">
              <w:rPr>
                <w:rFonts w:ascii="Times New Roman" w:hAnsi="Times New Roman" w:cs="Times New Roman"/>
              </w:rPr>
              <w:instrText xml:space="preserve"> ADDIN EN.CITE &lt;EndNote&gt;&lt;Cite AuthorYear="1"&gt;&lt;Author&gt;Xia&lt;/Author&gt;&lt;Year&gt;2021&lt;/Year&gt;&lt;RecNum&gt;2256&lt;/RecNum&gt;&lt;DisplayText&gt;Xia and Li (2021)&lt;/DisplayText&gt;&lt;record&gt;&lt;rec-number&gt;2256&lt;/rec-number&gt;&lt;foreign-keys&gt;&lt;key app="EN" db-id="wfs5pszdb9sdxoe9szq555pb92xvsv9pvf90" timestamp="1751441704"&gt;2256&lt;/key&gt;&lt;/foreign-keys&gt;&lt;ref-type name="Journal Article"&gt;17&lt;/ref-type&gt;&lt;contributors&gt;&lt;authors&gt;&lt;author&gt;Jiaojiao Xia&lt;/author&gt;&lt;author&gt;Houxuan Li&lt;/author&gt;&lt;/authors&gt;&lt;/contributors&gt;&lt;titles&gt;&lt;title&gt;Clinical efficacy evaluation of minimally invasive periodontal therapy assisted by endoscopy&lt;/title&gt;&lt;secondary-title&gt;Journal of Prevention and Treatment for Stomatological Diseases&lt;/secondary-title&gt;&lt;/titles&gt;&lt;periodical&gt;&lt;full-title&gt;Journal of Prevention and Treatment for Stomatological Diseases&lt;/full-title&gt;&lt;/periodical&gt;&lt;pages&gt;171-177&lt;/pages&gt;&lt;volume&gt;29&lt;/volume&gt;&lt;number&gt;3&lt;/number&gt;&lt;keywords&gt;&lt;keyword&gt;periodontitis&lt;/keyword&gt;&lt;keyword&gt;subgingival scaling&lt;/keyword&gt;&lt;keyword&gt;root planning&lt;/keyword&gt;&lt;keyword&gt;periodontal endoscope&lt;/keyword&gt;&lt;keyword&gt;initial periodontal therapy&lt;/keyword&gt;&lt;keyword&gt;probing depth&lt;/keyword&gt;&lt;keyword&gt;bleeding on probing&lt;/keyword&gt;&lt;keyword&gt;attachment loss&lt;/keyword&gt;&lt;/keywords&gt;&lt;dates&gt;&lt;year&gt;2021&lt;/year&gt;&lt;/dates&gt;&lt;urls&gt;&lt;related-urls&gt;&lt;url&gt;http://www.sciengine.com/publisher/Beijing Zhongke Journal Publising Co. Ltd./journal/Journal of Prevention and Treatment for Stomatological Diseases/29/3/10.12016/j.issn.2096-1456.2021.03.005&lt;/url&gt;&lt;/related-urls&gt;&lt;/urls&gt;&lt;electronic-resource-num&gt;https://doi.org/10.12016/j.issn.2096-1456.2021.03.00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3705B1">
              <w:rPr>
                <w:rFonts w:ascii="Times New Roman" w:hAnsi="Times New Roman" w:cs="Times New Roman"/>
                <w:noProof/>
              </w:rPr>
              <w:t>Xia and Li (202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275E919E" w14:textId="4F61CEE9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indication: </w:t>
            </w:r>
            <w:r w:rsidRPr="00E02DFF">
              <w:rPr>
                <w:rFonts w:ascii="Times New Roman" w:hAnsi="Times New Roman" w:cs="Times New Roman"/>
              </w:rPr>
              <w:t>Application of Periodontal endoscope in Step 2 periodontal therapy</w:t>
            </w:r>
          </w:p>
        </w:tc>
      </w:tr>
      <w:tr w:rsidR="000B1B06" w:rsidRPr="00E02DFF" w14:paraId="698E7F01" w14:textId="77777777" w:rsidTr="001F132B">
        <w:tc>
          <w:tcPr>
            <w:tcW w:w="1413" w:type="dxa"/>
          </w:tcPr>
          <w:p w14:paraId="4B47AA20" w14:textId="1E9BABC6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97" w:type="dxa"/>
          </w:tcPr>
          <w:p w14:paraId="17567B8C" w14:textId="5753E781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Yang&lt;/Author&gt;&lt;Year&gt;2024&lt;/Year&gt;&lt;RecNum&gt;2257&lt;/RecNum&gt;&lt;DisplayText&gt;Yang, Wang, Lei, and Li (2024)&lt;/DisplayText&gt;&lt;record&gt;&lt;rec-number&gt;2257&lt;/rec-number&gt;&lt;foreign-keys&gt;&lt;key app="EN" db-id="wfs5pszdb9sdxoe9szq555pb92xvsv9pvf90" timestamp="1751441875"&gt;2257&lt;/key&gt;&lt;/foreign-keys&gt;&lt;ref-type name="Journal Article"&gt;17&lt;/ref-type&gt;&lt;contributors&gt;&lt;authors&gt;&lt;author&gt;Yang, Zhiyu&lt;/author&gt;&lt;author&gt;Wang, Jinmeng&lt;/author&gt;&lt;author&gt;Lei, Lang&lt;/author&gt;&lt;author&gt;Li, Houxuan&lt;/author&gt;&lt;/authors&gt;&lt;/contributors&gt;&lt;titles&gt;&lt;title&gt;Two-year follow-up of the outcomes of endoscope-assisted minimally invasive nonsurgical periodontal therapy for deep intrabony defects&lt;/title&gt;&lt;secondary-title&gt;Journal of Prevention and Treatment for Stomatological Diseases&lt;/secondary-title&gt;&lt;/titles&gt;&lt;periodical&gt;&lt;full-title&gt;Journal of Prevention and Treatment for Stomatological Diseases&lt;/full-title&gt;&lt;/periodical&gt;&lt;pages&gt;350-358&lt;/pages&gt;&lt;volume&gt;32&lt;/volume&gt;&lt;number&gt;5&lt;/number&gt;&lt;dates&gt;&lt;year&gt;2024&lt;/year&gt;&lt;/dates&gt;&lt;isbn&gt;2096-1456&lt;/isbn&gt;&lt;urls&gt;&lt;related-urls&gt;&lt;url&gt;https://doi.org/10.12016/j.issn.2096-1456.2024.05.004&lt;/url&gt;&lt;/related-urls&gt;&lt;/urls&gt;&lt;electronic-resource-num&gt;10.12016/j.issn.2096-1456.2024.05.00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Yang, Wang, Lei, and Li (202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06" w:type="dxa"/>
          </w:tcPr>
          <w:p w14:paraId="6BCE6F3E" w14:textId="764BAB5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indication: </w:t>
            </w:r>
            <w:r w:rsidRPr="00E02DFF">
              <w:rPr>
                <w:rFonts w:ascii="Times New Roman" w:hAnsi="Times New Roman" w:cs="Times New Roman"/>
              </w:rPr>
              <w:t>Application of Periodontal endoscope in Step 2 periodontal therapy</w:t>
            </w:r>
          </w:p>
        </w:tc>
      </w:tr>
      <w:tr w:rsidR="000B1B06" w:rsidRPr="00E02DFF" w14:paraId="02DA641A" w14:textId="77777777" w:rsidTr="009263E4">
        <w:tc>
          <w:tcPr>
            <w:tcW w:w="1413" w:type="dxa"/>
          </w:tcPr>
          <w:p w14:paraId="78B2381D" w14:textId="5018962C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97" w:type="dxa"/>
          </w:tcPr>
          <w:p w14:paraId="681F9C34" w14:textId="1507CBD6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="003705B1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 AuthorYear="1"&gt;&lt;Author&gt;Zhao&lt;/Author&gt;&lt;Year&gt;2021&lt;/Year&gt;&lt;RecNum&gt;2255&lt;/RecNum&gt;&lt;DisplayText&gt;Zhao, Tan, Li, Zhang, and Chen (2021)&lt;/DisplayText&gt;&lt;record&gt;&lt;rec-number&gt;2255&lt;/rec-number&gt;&lt;foreign-keys&gt;&lt;key app="EN" db-id="wfs5pszdb9sdxoe9szq555pb92xvsv9pvf90" timestamp="1751441649"&gt;2255&lt;/key&gt;&lt;/foreign-keys&gt;&lt;ref-type name="Journal Article"&gt;17&lt;/ref-type&gt;&lt;contributors&gt;&lt;authors&gt;&lt;author&gt;Junjie Zhao&lt;/author&gt;&lt;author&gt;Baochun Tan&lt;/author&gt;&lt;author&gt;Lili Li&lt;/author&gt;&lt;author&gt;Yangheng Zhang&lt;/author&gt;&lt;author&gt;Sheng Chen&lt;/author&gt;&lt;/authors&gt;&lt;/contributors&gt;&lt;titles&gt;&lt;title&gt;Effects of ultrasonic subgingival scaling and root planing with a periodontal endoscope on the root surface&lt;/title&gt;&lt;secondary-title&gt;Journal of Prevention and Treatment for Stomatological Diseases&lt;/secondary-title&gt;&lt;/titles&gt;&lt;periodical&gt;&lt;full-title&gt;Journal of Prevention and Treatment for Stomatological Diseases&lt;/full-title&gt;&lt;/periodical&gt;&lt;pages&gt;684-688&lt;/pages&gt;&lt;volume&gt;29&lt;/volume&gt;&lt;number&gt;10&lt;/number&gt;&lt;keywords&gt;&lt;keyword&gt;periodontitis&lt;/keyword&gt;&lt;keyword&gt;cemento-enamel junction&lt;/keyword&gt;&lt;keyword&gt;cementum&lt;/keyword&gt;&lt;keyword&gt;minimally invasive treatment&lt;/keyword&gt;&lt;keyword&gt;subgingival plaque&lt;/keyword&gt;&lt;keyword&gt;dental calculus&lt;/keyword&gt;&lt;keyword&gt;periodontal endoscope&lt;/keyword&gt;&lt;keyword&gt;ultrasonic subgingival scaling&lt;/keyword&gt;&lt;keyword&gt;Gracey curette&lt;/keyword&gt;&lt;keyword&gt;subgingival scaling&lt;/keyword&gt;&lt;keyword&gt;root planing&lt;/keyword&gt;&lt;keyword&gt;root surface&lt;/keyword&gt;&lt;/keywords&gt;&lt;dates&gt;&lt;year&gt;2021&lt;/year&gt;&lt;/dates&gt;&lt;urls&gt;&lt;related-urls&gt;&lt;url&gt;http://www.sciengine.com/publisher/Beijing Zhongke Journal Publising Co. Ltd./journal/Journal of Prevention and Treatment for Stomatological Diseases/29/10/10.12016/j.issn.2096-1456.2021.10.006&lt;/url&gt;&lt;/related-urls&gt;&lt;/urls&gt;&lt;electronic-resource-num&gt;https://doi.org/10.12016/j.issn.2096-1456.2021.10.006&lt;/electronic-resource-num&gt;&lt;/record&gt;&lt;/Cite&gt;&lt;/EndNote&gt;</w:instrText>
            </w:r>
            <w:r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3705B1">
              <w:rPr>
                <w:rFonts w:ascii="Times New Roman" w:hAnsi="Times New Roman" w:cs="Times New Roman"/>
                <w:noProof/>
                <w:shd w:val="clear" w:color="auto" w:fill="FFFFFF"/>
              </w:rPr>
              <w:t>Zhao, Tan, Li, Zhang, and Chen (2021)</w:t>
            </w:r>
            <w:r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3006" w:type="dxa"/>
          </w:tcPr>
          <w:p w14:paraId="1FB877D8" w14:textId="77777777" w:rsidR="000B1B06" w:rsidRPr="00E02DFF" w:rsidRDefault="000B1B06" w:rsidP="000B1B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indication: </w:t>
            </w:r>
            <w:r w:rsidRPr="00E02DFF">
              <w:rPr>
                <w:rFonts w:ascii="Times New Roman" w:hAnsi="Times New Roman" w:cs="Times New Roman"/>
              </w:rPr>
              <w:t>Application of Periodontal endoscope in Step 2 periodontal therapy</w:t>
            </w:r>
          </w:p>
        </w:tc>
      </w:tr>
    </w:tbl>
    <w:p w14:paraId="0D853874" w14:textId="77777777" w:rsidR="00C32165" w:rsidRPr="00E02DFF" w:rsidRDefault="00C32165" w:rsidP="00C32165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D380B9" w14:textId="77777777" w:rsidR="00C32165" w:rsidRPr="00E02DFF" w:rsidRDefault="00C32165" w:rsidP="00C32165">
      <w:pPr>
        <w:spacing w:line="360" w:lineRule="auto"/>
        <w:rPr>
          <w:rFonts w:ascii="Times New Roman" w:hAnsi="Times New Roman" w:cs="Times New Roman"/>
        </w:rPr>
      </w:pPr>
    </w:p>
    <w:p w14:paraId="185FFA90" w14:textId="77777777" w:rsidR="001E466C" w:rsidRDefault="001E466C"/>
    <w:p w14:paraId="126F480C" w14:textId="2A67F5D1" w:rsidR="001E466C" w:rsidRPr="003705B1" w:rsidRDefault="001E466C" w:rsidP="003705B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705B1">
        <w:rPr>
          <w:rFonts w:ascii="Times New Roman" w:hAnsi="Times New Roman" w:cs="Times New Roman"/>
          <w:b/>
          <w:bCs/>
        </w:rPr>
        <w:t>REFERENCE</w:t>
      </w:r>
    </w:p>
    <w:p w14:paraId="70448D40" w14:textId="77777777" w:rsidR="003705B1" w:rsidRPr="003705B1" w:rsidRDefault="001E466C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</w:rPr>
        <w:fldChar w:fldCharType="begin"/>
      </w:r>
      <w:r w:rsidRPr="003705B1">
        <w:rPr>
          <w:rFonts w:ascii="Times New Roman" w:hAnsi="Times New Roman" w:cs="Times New Roman"/>
        </w:rPr>
        <w:instrText xml:space="preserve"> ADDIN EN.REFLIST </w:instrText>
      </w:r>
      <w:r w:rsidRPr="003705B1">
        <w:rPr>
          <w:rFonts w:ascii="Times New Roman" w:hAnsi="Times New Roman" w:cs="Times New Roman"/>
        </w:rPr>
        <w:fldChar w:fldCharType="separate"/>
      </w:r>
      <w:r w:rsidR="003705B1" w:rsidRPr="003705B1">
        <w:rPr>
          <w:rFonts w:ascii="Times New Roman" w:hAnsi="Times New Roman" w:cs="Times New Roman"/>
          <w:noProof/>
        </w:rPr>
        <w:t xml:space="preserve">Avradopoulos, V., Wilder, R. S., Chichester, S., &amp; Offenbacher, S. (2004). Clinical and inflammatory evaluation of Perioscopy on patients with chronic periodontitis. </w:t>
      </w:r>
      <w:r w:rsidR="003705B1" w:rsidRPr="003705B1">
        <w:rPr>
          <w:rFonts w:ascii="Times New Roman" w:hAnsi="Times New Roman" w:cs="Times New Roman"/>
          <w:i/>
          <w:noProof/>
        </w:rPr>
        <w:t>J Dent Hyg, 78</w:t>
      </w:r>
      <w:r w:rsidR="003705B1" w:rsidRPr="003705B1">
        <w:rPr>
          <w:rFonts w:ascii="Times New Roman" w:hAnsi="Times New Roman" w:cs="Times New Roman"/>
          <w:noProof/>
        </w:rPr>
        <w:t xml:space="preserve">(1), 30-38. </w:t>
      </w:r>
    </w:p>
    <w:p w14:paraId="7EBE30ED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Blue, C. M., Lenton, P., Lunos, S., Poppe, K., &amp; Osborn, J. (2013). A pilot study comparing the outcome of scaling/root planing with and without Perioscope technology. </w:t>
      </w:r>
      <w:r w:rsidRPr="003705B1">
        <w:rPr>
          <w:rFonts w:ascii="Times New Roman" w:hAnsi="Times New Roman" w:cs="Times New Roman"/>
          <w:i/>
          <w:noProof/>
        </w:rPr>
        <w:t>J Dent Hyg, 87</w:t>
      </w:r>
      <w:r w:rsidRPr="003705B1">
        <w:rPr>
          <w:rFonts w:ascii="Times New Roman" w:hAnsi="Times New Roman" w:cs="Times New Roman"/>
          <w:noProof/>
        </w:rPr>
        <w:t xml:space="preserve">(3), 152-157. </w:t>
      </w:r>
    </w:p>
    <w:p w14:paraId="18E23216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Harrel, S. K. (2014). The MIS and V-MIS Surgical Procedure. In T. G. W. J. Stephen K. Harrel (Ed.), </w:t>
      </w:r>
      <w:r w:rsidRPr="003705B1">
        <w:rPr>
          <w:rFonts w:ascii="Times New Roman" w:hAnsi="Times New Roman" w:cs="Times New Roman"/>
          <w:i/>
          <w:noProof/>
        </w:rPr>
        <w:t>Minimally Invasive Periodontal Therapy: Clinical Techniques and Visualization Technology</w:t>
      </w:r>
      <w:r w:rsidRPr="003705B1">
        <w:rPr>
          <w:rFonts w:ascii="Times New Roman" w:hAnsi="Times New Roman" w:cs="Times New Roman"/>
          <w:noProof/>
        </w:rPr>
        <w:t xml:space="preserve"> (pp. 81-116): John Wiley &amp; Sons, Inc.</w:t>
      </w:r>
    </w:p>
    <w:p w14:paraId="0B789A73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Harrel, S. K., Abraham, C. M., Rivera-Hidalgo, F., Shulman, J. D., &amp; Nunn, M. E. (2014). Videoscope-assisted minimally invasive periodontal surgery (V-MIS). </w:t>
      </w:r>
      <w:r w:rsidRPr="003705B1">
        <w:rPr>
          <w:rFonts w:ascii="Times New Roman" w:hAnsi="Times New Roman" w:cs="Times New Roman"/>
          <w:i/>
          <w:noProof/>
        </w:rPr>
        <w:t>J Clin Periodontol, 41</w:t>
      </w:r>
      <w:r w:rsidRPr="003705B1">
        <w:rPr>
          <w:rFonts w:ascii="Times New Roman" w:hAnsi="Times New Roman" w:cs="Times New Roman"/>
          <w:noProof/>
        </w:rPr>
        <w:t>(9), 900-907. doi:10.1111/jcpe.12294</w:t>
      </w:r>
    </w:p>
    <w:p w14:paraId="76263892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lastRenderedPageBreak/>
        <w:t xml:space="preserve">Harrel, S. K., Abraham, C. M., Rivera-Hidalgo, F., Shulman, J. D., &amp; Nunn, M. E. (2016). Videoscope-Assisted Minimally Invasive Periodontal Surgery: One-Year Outcome and Patient Morbidity. </w:t>
      </w:r>
      <w:r w:rsidRPr="003705B1">
        <w:rPr>
          <w:rFonts w:ascii="Times New Roman" w:hAnsi="Times New Roman" w:cs="Times New Roman"/>
          <w:i/>
          <w:noProof/>
        </w:rPr>
        <w:t>Int J Periodontics Restorative Dent, 36</w:t>
      </w:r>
      <w:r w:rsidRPr="003705B1">
        <w:rPr>
          <w:rFonts w:ascii="Times New Roman" w:hAnsi="Times New Roman" w:cs="Times New Roman"/>
          <w:noProof/>
        </w:rPr>
        <w:t>(3), 363-371. doi:10.11607/prd.2759</w:t>
      </w:r>
    </w:p>
    <w:p w14:paraId="3D5EB4BC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Harrel, S. K., Nunn, M. E., Abraham, C. M., Rivera-Hidalgo, F., Shulman, J. D., &amp; Tunnell, J. C. (2017). Videoscope Assisted Minimally Invasive Surgery (VMIS): 36-Month Results. </w:t>
      </w:r>
      <w:r w:rsidRPr="003705B1">
        <w:rPr>
          <w:rFonts w:ascii="Times New Roman" w:hAnsi="Times New Roman" w:cs="Times New Roman"/>
          <w:i/>
          <w:noProof/>
        </w:rPr>
        <w:t>J Periodontol, 88</w:t>
      </w:r>
      <w:r w:rsidRPr="003705B1">
        <w:rPr>
          <w:rFonts w:ascii="Times New Roman" w:hAnsi="Times New Roman" w:cs="Times New Roman"/>
          <w:noProof/>
        </w:rPr>
        <w:t>(6), 528-535. doi:10.1902/jop.2017.160705</w:t>
      </w:r>
    </w:p>
    <w:p w14:paraId="27B475E2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Ho, K. D., Ho, K. R., Pelekos, G., Leung, W. K., &amp; Tonetti, M. S. (2025). Endoscopic Re-Instrumentation of Intrabony Defect-Associated Deep Residual Periodontal Pockets Is Non-Inferior to Papilla Preservation Flap Surgery: A Randomized Trial. </w:t>
      </w:r>
      <w:r w:rsidRPr="003705B1">
        <w:rPr>
          <w:rFonts w:ascii="Times New Roman" w:hAnsi="Times New Roman" w:cs="Times New Roman"/>
          <w:i/>
          <w:noProof/>
        </w:rPr>
        <w:t>J Clin Periodontol, 52</w:t>
      </w:r>
      <w:r w:rsidRPr="003705B1">
        <w:rPr>
          <w:rFonts w:ascii="Times New Roman" w:hAnsi="Times New Roman" w:cs="Times New Roman"/>
          <w:noProof/>
        </w:rPr>
        <w:t>(2), 289-298. doi:10.1111/jcpe.14075</w:t>
      </w:r>
    </w:p>
    <w:p w14:paraId="053FF299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Lu Jingyi, W. L., Zheng Yi, Ren Baijie, Wang Xiaojun. (2019). Clinical application of non-surgical treatment under periodontal endoscope in patients with moderate-to- severe periodontitisof multirooted teeth. </w:t>
      </w:r>
      <w:r w:rsidRPr="003705B1">
        <w:rPr>
          <w:rFonts w:ascii="Times New Roman" w:hAnsi="Times New Roman" w:cs="Times New Roman"/>
          <w:i/>
          <w:noProof/>
        </w:rPr>
        <w:t>Journal of Jilin University (MEdicine Edition), 45</w:t>
      </w:r>
      <w:r w:rsidRPr="003705B1">
        <w:rPr>
          <w:rFonts w:ascii="Times New Roman" w:hAnsi="Times New Roman" w:cs="Times New Roman"/>
          <w:noProof/>
        </w:rPr>
        <w:t>(5), 1146-1151. doi:10.13481/j.1671-587x.20190529</w:t>
      </w:r>
    </w:p>
    <w:p w14:paraId="49664B1D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Shi, J., Wang, J., Yang, Z., Li, J., Lei, L., &amp; Li, H. (2023). A novel periodontal endoscopy-aided non-incisional periodontal regeneration technique in the treatment of intrabony defects: a retrospective cohort study. </w:t>
      </w:r>
      <w:r w:rsidRPr="003705B1">
        <w:rPr>
          <w:rFonts w:ascii="Times New Roman" w:hAnsi="Times New Roman" w:cs="Times New Roman"/>
          <w:i/>
          <w:noProof/>
        </w:rPr>
        <w:t>BMC Oral Health, 23</w:t>
      </w:r>
      <w:r w:rsidRPr="003705B1">
        <w:rPr>
          <w:rFonts w:ascii="Times New Roman" w:hAnsi="Times New Roman" w:cs="Times New Roman"/>
          <w:noProof/>
        </w:rPr>
        <w:t>(1), 962. doi:10.1186/s12903-023-03674-9</w:t>
      </w:r>
    </w:p>
    <w:p w14:paraId="769B209C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>Shi, J. H., Li, J. W., Jiang, L. S., Lei, L., &amp; Li, H. X. (2024). [A novel periodontal endoscopy-aided non-incisional periodontal regeneration technique</w:t>
      </w:r>
      <w:r w:rsidRPr="003705B1">
        <w:rPr>
          <w:rFonts w:ascii="Times New Roman" w:hAnsi="Times New Roman" w:cs="Times New Roman"/>
          <w:noProof/>
        </w:rPr>
        <w:t>：</w:t>
      </w:r>
      <w:r w:rsidRPr="003705B1">
        <w:rPr>
          <w:rFonts w:ascii="Times New Roman" w:hAnsi="Times New Roman" w:cs="Times New Roman"/>
          <w:noProof/>
        </w:rPr>
        <w:t xml:space="preserve">a case series study]. </w:t>
      </w:r>
      <w:r w:rsidRPr="003705B1">
        <w:rPr>
          <w:rFonts w:ascii="Times New Roman" w:hAnsi="Times New Roman" w:cs="Times New Roman"/>
          <w:i/>
          <w:noProof/>
        </w:rPr>
        <w:t>Shanghai Kou Qiang Yi Xue, 33</w:t>
      </w:r>
      <w:r w:rsidRPr="003705B1">
        <w:rPr>
          <w:rFonts w:ascii="Times New Roman" w:hAnsi="Times New Roman" w:cs="Times New Roman"/>
          <w:noProof/>
        </w:rPr>
        <w:t xml:space="preserve">(1), 80-84. </w:t>
      </w:r>
    </w:p>
    <w:p w14:paraId="789640DA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Shi, J. H., Xia, J. J., Lei, L., Jiang, S., Gong, H. C., Zhang, Y., . . . Li, H. X. (2020). [Efficacy of periodontal endoscope-assisted non-surgical treatment for severe and generalized periodontitis]. </w:t>
      </w:r>
      <w:r w:rsidRPr="003705B1">
        <w:rPr>
          <w:rFonts w:ascii="Times New Roman" w:hAnsi="Times New Roman" w:cs="Times New Roman"/>
          <w:i/>
          <w:noProof/>
        </w:rPr>
        <w:t>Hua Xi Kou Qiang Yi Xue Za Zhi, 38</w:t>
      </w:r>
      <w:r w:rsidRPr="003705B1">
        <w:rPr>
          <w:rFonts w:ascii="Times New Roman" w:hAnsi="Times New Roman" w:cs="Times New Roman"/>
          <w:noProof/>
        </w:rPr>
        <w:t>(4), 393-397. doi:10.7518/hxkq.2020.04.007</w:t>
      </w:r>
    </w:p>
    <w:p w14:paraId="310F6D52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Song, J., Kuang, Y., Hu, B., Chen, J., &amp; Feng, G. (2018). Authors’ response. </w:t>
      </w:r>
      <w:r w:rsidRPr="003705B1">
        <w:rPr>
          <w:rFonts w:ascii="Times New Roman" w:hAnsi="Times New Roman" w:cs="Times New Roman"/>
          <w:i/>
          <w:noProof/>
        </w:rPr>
        <w:t>The Journal of the American Dental Association, 149</w:t>
      </w:r>
      <w:r w:rsidRPr="003705B1">
        <w:rPr>
          <w:rFonts w:ascii="Times New Roman" w:hAnsi="Times New Roman" w:cs="Times New Roman"/>
          <w:noProof/>
        </w:rPr>
        <w:t>(3), 170-171. doi:10.1016/j.adaj.2018.01.021</w:t>
      </w:r>
    </w:p>
    <w:p w14:paraId="24185CC0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lastRenderedPageBreak/>
        <w:t xml:space="preserve">Stambaugh, R. M., GC; Watanabe, J; Lass, C; Stambaugh, KA (2000). Abstracts of Papers: Endoscopic instrumentation of the subgingival root surface in periodontal therapy. </w:t>
      </w:r>
      <w:r w:rsidRPr="003705B1">
        <w:rPr>
          <w:rFonts w:ascii="Times New Roman" w:hAnsi="Times New Roman" w:cs="Times New Roman"/>
          <w:i/>
          <w:noProof/>
        </w:rPr>
        <w:t>JOURNAL OF DENTAL RESEARCH, 79</w:t>
      </w:r>
      <w:r w:rsidRPr="003705B1">
        <w:rPr>
          <w:rFonts w:ascii="Times New Roman" w:hAnsi="Times New Roman" w:cs="Times New Roman"/>
          <w:noProof/>
        </w:rPr>
        <w:t>, 489-489. doi:10.1177/0022034500079S108</w:t>
      </w:r>
    </w:p>
    <w:p w14:paraId="38C206B9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Su, Q., Wang, N., Zhang, M., &amp; Wu, J. (2024). Clinical efficacy of periodontal endoscopy-assisted subgingival scaling and root planning and its effect on psychology and quality of life in patients with periodontitis. </w:t>
      </w:r>
      <w:r w:rsidRPr="003705B1">
        <w:rPr>
          <w:rFonts w:ascii="Times New Roman" w:hAnsi="Times New Roman" w:cs="Times New Roman"/>
          <w:i/>
          <w:noProof/>
        </w:rPr>
        <w:t>Journal of Prevention and Treatment for Stomatological Diseases, 32</w:t>
      </w:r>
      <w:r w:rsidRPr="003705B1">
        <w:rPr>
          <w:rFonts w:ascii="Times New Roman" w:hAnsi="Times New Roman" w:cs="Times New Roman"/>
          <w:noProof/>
        </w:rPr>
        <w:t>(1), 50-56. doi:10.12016/j.issn.2096-1456.2024.01.008</w:t>
      </w:r>
    </w:p>
    <w:p w14:paraId="43C4E8BA" w14:textId="0C2FF594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Xia, J., &amp; Li, H. (2021). Clinical efficacy evaluation of minimally invasive periodontal therapy assisted by endoscopy. </w:t>
      </w:r>
      <w:r w:rsidRPr="003705B1">
        <w:rPr>
          <w:rFonts w:ascii="Times New Roman" w:hAnsi="Times New Roman" w:cs="Times New Roman"/>
          <w:i/>
          <w:noProof/>
        </w:rPr>
        <w:t>Journal of Prevention and Treatment for Stomatological Diseases, 29</w:t>
      </w:r>
      <w:r w:rsidRPr="003705B1">
        <w:rPr>
          <w:rFonts w:ascii="Times New Roman" w:hAnsi="Times New Roman" w:cs="Times New Roman"/>
          <w:noProof/>
        </w:rPr>
        <w:t>(3), 171-177. doi:</w:t>
      </w:r>
      <w:hyperlink r:id="rId14" w:history="1">
        <w:r w:rsidRPr="003705B1">
          <w:rPr>
            <w:rStyle w:val="Hyperlink"/>
            <w:rFonts w:ascii="Times New Roman" w:hAnsi="Times New Roman" w:cs="Times New Roman"/>
            <w:noProof/>
          </w:rPr>
          <w:t>https://doi.org/10.12016/j.issn.2096-1456.2021.03.005</w:t>
        </w:r>
      </w:hyperlink>
    </w:p>
    <w:p w14:paraId="2B984387" w14:textId="77777777" w:rsidR="003705B1" w:rsidRPr="003705B1" w:rsidRDefault="003705B1" w:rsidP="003705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Yang, Z., Wang, J., Lei, L., &amp; Li, H. (2024). Two-year follow-up of the outcomes of endoscope-assisted minimally invasive nonsurgical periodontal therapy for deep intrabony defects. </w:t>
      </w:r>
      <w:r w:rsidRPr="003705B1">
        <w:rPr>
          <w:rFonts w:ascii="Times New Roman" w:hAnsi="Times New Roman" w:cs="Times New Roman"/>
          <w:i/>
          <w:noProof/>
        </w:rPr>
        <w:t>Journal of Prevention and Treatment for Stomatological Diseases, 32</w:t>
      </w:r>
      <w:r w:rsidRPr="003705B1">
        <w:rPr>
          <w:rFonts w:ascii="Times New Roman" w:hAnsi="Times New Roman" w:cs="Times New Roman"/>
          <w:noProof/>
        </w:rPr>
        <w:t>(5), 350-358. doi:10.12016/j.issn.2096-1456.2024.05.004</w:t>
      </w:r>
    </w:p>
    <w:p w14:paraId="646001B9" w14:textId="0D05E064" w:rsidR="003705B1" w:rsidRPr="003705B1" w:rsidRDefault="003705B1" w:rsidP="003705B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705B1">
        <w:rPr>
          <w:rFonts w:ascii="Times New Roman" w:hAnsi="Times New Roman" w:cs="Times New Roman"/>
          <w:noProof/>
        </w:rPr>
        <w:t xml:space="preserve">Zhao, J., Tan, B., Li, L., Zhang, Y., &amp; Chen, S. (2021). Effects of ultrasonic subgingival scaling and root planing with a periodontal endoscope on the root surface. </w:t>
      </w:r>
      <w:r w:rsidRPr="003705B1">
        <w:rPr>
          <w:rFonts w:ascii="Times New Roman" w:hAnsi="Times New Roman" w:cs="Times New Roman"/>
          <w:i/>
          <w:noProof/>
        </w:rPr>
        <w:t>Journal of Prevention and Treatment for Stomatological Diseases, 29</w:t>
      </w:r>
      <w:r w:rsidRPr="003705B1">
        <w:rPr>
          <w:rFonts w:ascii="Times New Roman" w:hAnsi="Times New Roman" w:cs="Times New Roman"/>
          <w:noProof/>
        </w:rPr>
        <w:t>(10), 684-688. doi:</w:t>
      </w:r>
      <w:hyperlink r:id="rId15" w:history="1">
        <w:r w:rsidRPr="003705B1">
          <w:rPr>
            <w:rStyle w:val="Hyperlink"/>
            <w:rFonts w:ascii="Times New Roman" w:hAnsi="Times New Roman" w:cs="Times New Roman"/>
            <w:noProof/>
          </w:rPr>
          <w:t>https://doi.org/10.12016/j.issn.2096-1456.2021.10.006</w:t>
        </w:r>
      </w:hyperlink>
    </w:p>
    <w:p w14:paraId="5B9356AA" w14:textId="5A46ACCC" w:rsidR="00361B7E" w:rsidRPr="003705B1" w:rsidRDefault="001E466C" w:rsidP="003705B1">
      <w:pPr>
        <w:spacing w:line="480" w:lineRule="auto"/>
        <w:jc w:val="both"/>
        <w:rPr>
          <w:rFonts w:ascii="Times New Roman" w:hAnsi="Times New Roman" w:cs="Times New Roman"/>
        </w:rPr>
      </w:pPr>
      <w:r w:rsidRPr="003705B1">
        <w:rPr>
          <w:rFonts w:ascii="Times New Roman" w:hAnsi="Times New Roman" w:cs="Times New Roman"/>
        </w:rPr>
        <w:fldChar w:fldCharType="end"/>
      </w:r>
    </w:p>
    <w:sectPr w:rsidR="00361B7E" w:rsidRPr="003705B1" w:rsidSect="000C3AFC">
      <w:footerReference w:type="even" r:id="rId16"/>
      <w:footerReference w:type="default" r:id="rId1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71B4A" w14:textId="77777777" w:rsidR="00E01F61" w:rsidRDefault="00E01F61" w:rsidP="00E152E5">
      <w:pPr>
        <w:spacing w:after="0" w:line="240" w:lineRule="auto"/>
      </w:pPr>
      <w:r>
        <w:separator/>
      </w:r>
    </w:p>
  </w:endnote>
  <w:endnote w:type="continuationSeparator" w:id="0">
    <w:p w14:paraId="491FC470" w14:textId="77777777" w:rsidR="00E01F61" w:rsidRDefault="00E01F61" w:rsidP="00E15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ma Koshi Medium">
    <w:panose1 w:val="00000600000000000000"/>
    <w:charset w:val="4D"/>
    <w:family w:val="auto"/>
    <w:pitch w:val="variable"/>
    <w:sig w:usb0="20800007" w:usb1="00000001" w:usb2="000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39173687"/>
      <w:docPartObj>
        <w:docPartGallery w:val="Page Numbers (Bottom of Page)"/>
        <w:docPartUnique/>
      </w:docPartObj>
    </w:sdtPr>
    <w:sdtContent>
      <w:p w14:paraId="440B74EC" w14:textId="0F53A085" w:rsidR="00E152E5" w:rsidRDefault="00E152E5" w:rsidP="00C753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E5416B" w14:textId="77777777" w:rsidR="00E152E5" w:rsidRDefault="00E152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8787661"/>
      <w:docPartObj>
        <w:docPartGallery w:val="Page Numbers (Bottom of Page)"/>
        <w:docPartUnique/>
      </w:docPartObj>
    </w:sdtPr>
    <w:sdtContent>
      <w:p w14:paraId="5620D6FE" w14:textId="76DDEF60" w:rsidR="00E152E5" w:rsidRDefault="00E152E5" w:rsidP="00C75301">
        <w:pPr>
          <w:pStyle w:val="Footer"/>
          <w:framePr w:wrap="none" w:vAnchor="text" w:hAnchor="margin" w:xAlign="center" w:y="1"/>
          <w:rPr>
            <w:rStyle w:val="PageNumber"/>
          </w:rPr>
        </w:pPr>
        <w:r w:rsidRPr="00E152E5">
          <w:rPr>
            <w:rStyle w:val="PageNumber"/>
            <w:rFonts w:ascii="Times New Roman" w:hAnsi="Times New Roman" w:cs="Times New Roman"/>
          </w:rPr>
          <w:fldChar w:fldCharType="begin"/>
        </w:r>
        <w:r w:rsidRPr="00E152E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152E5">
          <w:rPr>
            <w:rStyle w:val="PageNumber"/>
            <w:rFonts w:ascii="Times New Roman" w:hAnsi="Times New Roman" w:cs="Times New Roman"/>
          </w:rPr>
          <w:fldChar w:fldCharType="separate"/>
        </w:r>
        <w:r w:rsidRPr="00E152E5">
          <w:rPr>
            <w:rStyle w:val="PageNumber"/>
            <w:rFonts w:ascii="Times New Roman" w:hAnsi="Times New Roman" w:cs="Times New Roman"/>
            <w:noProof/>
          </w:rPr>
          <w:t>3</w:t>
        </w:r>
        <w:r w:rsidRPr="00E152E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09458D7" w14:textId="77777777" w:rsidR="00E152E5" w:rsidRDefault="00E152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2AAE1" w14:textId="77777777" w:rsidR="00E01F61" w:rsidRDefault="00E01F61" w:rsidP="00E152E5">
      <w:pPr>
        <w:spacing w:after="0" w:line="240" w:lineRule="auto"/>
      </w:pPr>
      <w:r>
        <w:separator/>
      </w:r>
    </w:p>
  </w:footnote>
  <w:footnote w:type="continuationSeparator" w:id="0">
    <w:p w14:paraId="7FED0567" w14:textId="77777777" w:rsidR="00E01F61" w:rsidRDefault="00E01F61" w:rsidP="00E152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Exp Dent Re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s5pszdb9sdxoe9szq555pb92xvsv9pvf90&quot;&gt;My EndNote Library&lt;record-ids&gt;&lt;item&gt;8&lt;/item&gt;&lt;item&gt;10&lt;/item&gt;&lt;item&gt;12&lt;/item&gt;&lt;item&gt;13&lt;/item&gt;&lt;item&gt;65&lt;/item&gt;&lt;item&gt;115&lt;/item&gt;&lt;item&gt;130&lt;/item&gt;&lt;item&gt;2239&lt;/item&gt;&lt;item&gt;2251&lt;/item&gt;&lt;item&gt;2253&lt;/item&gt;&lt;item&gt;2255&lt;/item&gt;&lt;item&gt;2256&lt;/item&gt;&lt;item&gt;2257&lt;/item&gt;&lt;item&gt;2258&lt;/item&gt;&lt;item&gt;2259&lt;/item&gt;&lt;item&gt;2260&lt;/item&gt;&lt;item&gt;2261&lt;/item&gt;&lt;/record-ids&gt;&lt;/item&gt;&lt;/Libraries&gt;"/>
  </w:docVars>
  <w:rsids>
    <w:rsidRoot w:val="00DC3746"/>
    <w:rsid w:val="00040408"/>
    <w:rsid w:val="00040883"/>
    <w:rsid w:val="00042711"/>
    <w:rsid w:val="000428A4"/>
    <w:rsid w:val="00043179"/>
    <w:rsid w:val="000450B2"/>
    <w:rsid w:val="000547F9"/>
    <w:rsid w:val="00060A6D"/>
    <w:rsid w:val="00073E27"/>
    <w:rsid w:val="0009290C"/>
    <w:rsid w:val="0009687F"/>
    <w:rsid w:val="000A65C5"/>
    <w:rsid w:val="000B1B06"/>
    <w:rsid w:val="000B247A"/>
    <w:rsid w:val="000B3294"/>
    <w:rsid w:val="000B7329"/>
    <w:rsid w:val="000C3AFC"/>
    <w:rsid w:val="000D364E"/>
    <w:rsid w:val="000E2530"/>
    <w:rsid w:val="000F0B33"/>
    <w:rsid w:val="000F210C"/>
    <w:rsid w:val="001054F7"/>
    <w:rsid w:val="001227BD"/>
    <w:rsid w:val="00123DF5"/>
    <w:rsid w:val="0012424E"/>
    <w:rsid w:val="00127417"/>
    <w:rsid w:val="00142DB3"/>
    <w:rsid w:val="00151A4C"/>
    <w:rsid w:val="001A17AE"/>
    <w:rsid w:val="001A44EE"/>
    <w:rsid w:val="001A62E0"/>
    <w:rsid w:val="001B59ED"/>
    <w:rsid w:val="001B62BF"/>
    <w:rsid w:val="001E3F48"/>
    <w:rsid w:val="001E466C"/>
    <w:rsid w:val="001E717A"/>
    <w:rsid w:val="00202A97"/>
    <w:rsid w:val="00210CA2"/>
    <w:rsid w:val="0021168D"/>
    <w:rsid w:val="00213336"/>
    <w:rsid w:val="002235B3"/>
    <w:rsid w:val="00230756"/>
    <w:rsid w:val="00234270"/>
    <w:rsid w:val="00246602"/>
    <w:rsid w:val="00251B0D"/>
    <w:rsid w:val="0025683A"/>
    <w:rsid w:val="0026394D"/>
    <w:rsid w:val="00270FC6"/>
    <w:rsid w:val="002974FE"/>
    <w:rsid w:val="002B5FB8"/>
    <w:rsid w:val="002D2786"/>
    <w:rsid w:val="002E71AB"/>
    <w:rsid w:val="002F1CAA"/>
    <w:rsid w:val="002F3F34"/>
    <w:rsid w:val="00300D80"/>
    <w:rsid w:val="00301C5C"/>
    <w:rsid w:val="00305684"/>
    <w:rsid w:val="003212CB"/>
    <w:rsid w:val="00321AF9"/>
    <w:rsid w:val="0033446A"/>
    <w:rsid w:val="0033583F"/>
    <w:rsid w:val="003376BB"/>
    <w:rsid w:val="00344373"/>
    <w:rsid w:val="00354469"/>
    <w:rsid w:val="00361B7E"/>
    <w:rsid w:val="00362B71"/>
    <w:rsid w:val="0036529A"/>
    <w:rsid w:val="003705B1"/>
    <w:rsid w:val="0037696F"/>
    <w:rsid w:val="00383118"/>
    <w:rsid w:val="00385F42"/>
    <w:rsid w:val="00390138"/>
    <w:rsid w:val="003A1A07"/>
    <w:rsid w:val="003C302B"/>
    <w:rsid w:val="003C4362"/>
    <w:rsid w:val="003C4E5E"/>
    <w:rsid w:val="003D380E"/>
    <w:rsid w:val="003D5916"/>
    <w:rsid w:val="003D6FDB"/>
    <w:rsid w:val="003D7523"/>
    <w:rsid w:val="0040165F"/>
    <w:rsid w:val="00406857"/>
    <w:rsid w:val="004127A7"/>
    <w:rsid w:val="00436380"/>
    <w:rsid w:val="004363EA"/>
    <w:rsid w:val="00445EEC"/>
    <w:rsid w:val="0045130C"/>
    <w:rsid w:val="00462C5A"/>
    <w:rsid w:val="00462C69"/>
    <w:rsid w:val="0046452D"/>
    <w:rsid w:val="004770D6"/>
    <w:rsid w:val="0048647E"/>
    <w:rsid w:val="00487B43"/>
    <w:rsid w:val="004942A5"/>
    <w:rsid w:val="004A5401"/>
    <w:rsid w:val="004B1327"/>
    <w:rsid w:val="004C1C3F"/>
    <w:rsid w:val="004C5CC9"/>
    <w:rsid w:val="004C5E8E"/>
    <w:rsid w:val="004C5ED7"/>
    <w:rsid w:val="004D2852"/>
    <w:rsid w:val="00510A3F"/>
    <w:rsid w:val="00525B53"/>
    <w:rsid w:val="00525ED4"/>
    <w:rsid w:val="0054005C"/>
    <w:rsid w:val="005503F4"/>
    <w:rsid w:val="00563C97"/>
    <w:rsid w:val="0057375C"/>
    <w:rsid w:val="005849B9"/>
    <w:rsid w:val="005907D4"/>
    <w:rsid w:val="005A5BBC"/>
    <w:rsid w:val="005A7603"/>
    <w:rsid w:val="005C7B2B"/>
    <w:rsid w:val="005D16BD"/>
    <w:rsid w:val="005D2927"/>
    <w:rsid w:val="005D5146"/>
    <w:rsid w:val="005F0469"/>
    <w:rsid w:val="005F3F3B"/>
    <w:rsid w:val="005F4C34"/>
    <w:rsid w:val="00606E28"/>
    <w:rsid w:val="0061660B"/>
    <w:rsid w:val="00631B93"/>
    <w:rsid w:val="006337F7"/>
    <w:rsid w:val="0064410E"/>
    <w:rsid w:val="00664327"/>
    <w:rsid w:val="0066617B"/>
    <w:rsid w:val="00673AE4"/>
    <w:rsid w:val="00682E8D"/>
    <w:rsid w:val="00692099"/>
    <w:rsid w:val="00697D1A"/>
    <w:rsid w:val="006B064E"/>
    <w:rsid w:val="006C4B2D"/>
    <w:rsid w:val="006C4C5B"/>
    <w:rsid w:val="006C7843"/>
    <w:rsid w:val="006E7C09"/>
    <w:rsid w:val="006F347A"/>
    <w:rsid w:val="007027D5"/>
    <w:rsid w:val="00731BAE"/>
    <w:rsid w:val="00733436"/>
    <w:rsid w:val="00745160"/>
    <w:rsid w:val="0074668C"/>
    <w:rsid w:val="007479BF"/>
    <w:rsid w:val="00762CEB"/>
    <w:rsid w:val="00766A8D"/>
    <w:rsid w:val="00776DCC"/>
    <w:rsid w:val="00796D26"/>
    <w:rsid w:val="007A1091"/>
    <w:rsid w:val="007A1EF3"/>
    <w:rsid w:val="007A48AB"/>
    <w:rsid w:val="007A768A"/>
    <w:rsid w:val="007C0A75"/>
    <w:rsid w:val="007D11F5"/>
    <w:rsid w:val="007D3B77"/>
    <w:rsid w:val="007E0692"/>
    <w:rsid w:val="007E551C"/>
    <w:rsid w:val="007F01CD"/>
    <w:rsid w:val="008017C1"/>
    <w:rsid w:val="00802417"/>
    <w:rsid w:val="00807F0F"/>
    <w:rsid w:val="00817B98"/>
    <w:rsid w:val="00822B52"/>
    <w:rsid w:val="00827BD4"/>
    <w:rsid w:val="008401AE"/>
    <w:rsid w:val="00877536"/>
    <w:rsid w:val="00893F1D"/>
    <w:rsid w:val="008D7A99"/>
    <w:rsid w:val="008F5BA8"/>
    <w:rsid w:val="0090073F"/>
    <w:rsid w:val="009024D5"/>
    <w:rsid w:val="009039F3"/>
    <w:rsid w:val="0090651D"/>
    <w:rsid w:val="009108CA"/>
    <w:rsid w:val="0092483B"/>
    <w:rsid w:val="00941D5E"/>
    <w:rsid w:val="00953DA5"/>
    <w:rsid w:val="00965A3B"/>
    <w:rsid w:val="0097353E"/>
    <w:rsid w:val="00976DE4"/>
    <w:rsid w:val="00986359"/>
    <w:rsid w:val="00991AC5"/>
    <w:rsid w:val="009A054E"/>
    <w:rsid w:val="009A0B4E"/>
    <w:rsid w:val="009A37C3"/>
    <w:rsid w:val="009B1AEC"/>
    <w:rsid w:val="009B3378"/>
    <w:rsid w:val="009B643A"/>
    <w:rsid w:val="009C5FA6"/>
    <w:rsid w:val="009D78EB"/>
    <w:rsid w:val="009E5CD3"/>
    <w:rsid w:val="009E6741"/>
    <w:rsid w:val="009F2097"/>
    <w:rsid w:val="009F3A48"/>
    <w:rsid w:val="00A03804"/>
    <w:rsid w:val="00A06194"/>
    <w:rsid w:val="00A163CD"/>
    <w:rsid w:val="00A20E3F"/>
    <w:rsid w:val="00A2572E"/>
    <w:rsid w:val="00A31CD4"/>
    <w:rsid w:val="00A40942"/>
    <w:rsid w:val="00A51E76"/>
    <w:rsid w:val="00A7311F"/>
    <w:rsid w:val="00A92385"/>
    <w:rsid w:val="00A97D45"/>
    <w:rsid w:val="00AB21EA"/>
    <w:rsid w:val="00AD2609"/>
    <w:rsid w:val="00AD2D87"/>
    <w:rsid w:val="00AE6B94"/>
    <w:rsid w:val="00B01C30"/>
    <w:rsid w:val="00B13A08"/>
    <w:rsid w:val="00B147E4"/>
    <w:rsid w:val="00B15DFF"/>
    <w:rsid w:val="00B31D26"/>
    <w:rsid w:val="00B3401C"/>
    <w:rsid w:val="00B5036D"/>
    <w:rsid w:val="00B6068D"/>
    <w:rsid w:val="00BA0E98"/>
    <w:rsid w:val="00BA3466"/>
    <w:rsid w:val="00BB358A"/>
    <w:rsid w:val="00BE6EA7"/>
    <w:rsid w:val="00C06212"/>
    <w:rsid w:val="00C11936"/>
    <w:rsid w:val="00C1453F"/>
    <w:rsid w:val="00C24765"/>
    <w:rsid w:val="00C265D1"/>
    <w:rsid w:val="00C32165"/>
    <w:rsid w:val="00C44631"/>
    <w:rsid w:val="00C521D1"/>
    <w:rsid w:val="00C523A4"/>
    <w:rsid w:val="00C53885"/>
    <w:rsid w:val="00C54601"/>
    <w:rsid w:val="00C66078"/>
    <w:rsid w:val="00C66648"/>
    <w:rsid w:val="00C73FA4"/>
    <w:rsid w:val="00C971EA"/>
    <w:rsid w:val="00CA6329"/>
    <w:rsid w:val="00CC3918"/>
    <w:rsid w:val="00CC76A7"/>
    <w:rsid w:val="00CD1E45"/>
    <w:rsid w:val="00CD6EBC"/>
    <w:rsid w:val="00CE2B3E"/>
    <w:rsid w:val="00CF0567"/>
    <w:rsid w:val="00CF6288"/>
    <w:rsid w:val="00D01E07"/>
    <w:rsid w:val="00D205EC"/>
    <w:rsid w:val="00D245F9"/>
    <w:rsid w:val="00D266FF"/>
    <w:rsid w:val="00D42BDB"/>
    <w:rsid w:val="00D448D1"/>
    <w:rsid w:val="00D52784"/>
    <w:rsid w:val="00D52FA6"/>
    <w:rsid w:val="00D62430"/>
    <w:rsid w:val="00D7536F"/>
    <w:rsid w:val="00D83EAA"/>
    <w:rsid w:val="00D857DE"/>
    <w:rsid w:val="00D95FE8"/>
    <w:rsid w:val="00D964D0"/>
    <w:rsid w:val="00DA1C67"/>
    <w:rsid w:val="00DA505B"/>
    <w:rsid w:val="00DA6150"/>
    <w:rsid w:val="00DB491C"/>
    <w:rsid w:val="00DC0B1D"/>
    <w:rsid w:val="00DC3746"/>
    <w:rsid w:val="00DD4F36"/>
    <w:rsid w:val="00DE45A9"/>
    <w:rsid w:val="00DE67B0"/>
    <w:rsid w:val="00E01F61"/>
    <w:rsid w:val="00E1425D"/>
    <w:rsid w:val="00E152E5"/>
    <w:rsid w:val="00E4478A"/>
    <w:rsid w:val="00E45777"/>
    <w:rsid w:val="00E46DC4"/>
    <w:rsid w:val="00E8411A"/>
    <w:rsid w:val="00E93CCC"/>
    <w:rsid w:val="00E942A9"/>
    <w:rsid w:val="00E96E07"/>
    <w:rsid w:val="00EE3EA7"/>
    <w:rsid w:val="00F02509"/>
    <w:rsid w:val="00F048BF"/>
    <w:rsid w:val="00F235E5"/>
    <w:rsid w:val="00F43CAC"/>
    <w:rsid w:val="00F447B7"/>
    <w:rsid w:val="00F578E0"/>
    <w:rsid w:val="00F63D18"/>
    <w:rsid w:val="00F71812"/>
    <w:rsid w:val="00F81EAB"/>
    <w:rsid w:val="00F86516"/>
    <w:rsid w:val="00F87968"/>
    <w:rsid w:val="00F904D4"/>
    <w:rsid w:val="00FA2A40"/>
    <w:rsid w:val="00FB00E5"/>
    <w:rsid w:val="00FD0AF2"/>
    <w:rsid w:val="00FD3B33"/>
    <w:rsid w:val="00FD65DB"/>
    <w:rsid w:val="00FE0615"/>
    <w:rsid w:val="00FE2C63"/>
    <w:rsid w:val="00FF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F05BF"/>
  <w15:chartTrackingRefBased/>
  <w15:docId w15:val="{750DB854-386D-4444-9497-69C46EAB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746"/>
  </w:style>
  <w:style w:type="paragraph" w:styleId="Heading1">
    <w:name w:val="heading 1"/>
    <w:basedOn w:val="Normal"/>
    <w:next w:val="Normal"/>
    <w:link w:val="Heading1Char"/>
    <w:uiPriority w:val="9"/>
    <w:qFormat/>
    <w:rsid w:val="00DC3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3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C37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7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7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7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7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7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7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7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7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7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74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C374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3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74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152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2E5"/>
  </w:style>
  <w:style w:type="character" w:styleId="PageNumber">
    <w:name w:val="page number"/>
    <w:basedOn w:val="DefaultParagraphFont"/>
    <w:uiPriority w:val="99"/>
    <w:semiHidden/>
    <w:unhideWhenUsed/>
    <w:rsid w:val="00E152E5"/>
  </w:style>
  <w:style w:type="paragraph" w:styleId="Header">
    <w:name w:val="header"/>
    <w:basedOn w:val="Normal"/>
    <w:link w:val="HeaderChar"/>
    <w:uiPriority w:val="99"/>
    <w:unhideWhenUsed/>
    <w:rsid w:val="00E152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2E5"/>
  </w:style>
  <w:style w:type="table" w:styleId="TableGrid">
    <w:name w:val="Table Grid"/>
    <w:basedOn w:val="TableNormal"/>
    <w:uiPriority w:val="39"/>
    <w:rsid w:val="00C32165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32165"/>
  </w:style>
  <w:style w:type="paragraph" w:customStyle="1" w:styleId="EndNoteBibliographyTitle">
    <w:name w:val="EndNote Bibliography Title"/>
    <w:basedOn w:val="Normal"/>
    <w:link w:val="EndNoteBibliographyTitleChar"/>
    <w:rsid w:val="001E466C"/>
    <w:pPr>
      <w:spacing w:after="0"/>
      <w:jc w:val="center"/>
    </w:pPr>
    <w:rPr>
      <w:rFonts w:ascii="Aptos" w:hAnsi="Aptos"/>
    </w:rPr>
  </w:style>
  <w:style w:type="character" w:customStyle="1" w:styleId="CaptionChar">
    <w:name w:val="Caption Char"/>
    <w:basedOn w:val="DefaultParagraphFont"/>
    <w:link w:val="Caption"/>
    <w:uiPriority w:val="35"/>
    <w:rsid w:val="001E466C"/>
    <w:rPr>
      <w:i/>
      <w:iCs/>
      <w:color w:val="0E2841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1E466C"/>
    <w:rPr>
      <w:rFonts w:ascii="Aptos" w:hAnsi="Aptos"/>
      <w:i w:val="0"/>
      <w:iCs w:val="0"/>
      <w:color w:val="0E2841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E466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CaptionChar"/>
    <w:link w:val="EndNoteBibliography"/>
    <w:rsid w:val="001E466C"/>
    <w:rPr>
      <w:rFonts w:ascii="Aptos" w:hAnsi="Aptos"/>
      <w:i w:val="0"/>
      <w:iCs w:val="0"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4088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08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yperlink" Target="https://doi.org/10.12016/j.issn.2096-1456.2021.10.006" TargetMode="External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yperlink" Target="https://doi.org/10.12016/j.issn.2096-1456.2021.03.0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7</Pages>
  <Words>3214</Words>
  <Characters>18326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King Lun, Dominic</dc:creator>
  <cp:keywords/>
  <dc:description/>
  <cp:lastModifiedBy>Ho King Lun, Dominic</cp:lastModifiedBy>
  <cp:revision>20</cp:revision>
  <dcterms:created xsi:type="dcterms:W3CDTF">2025-07-02T05:53:00Z</dcterms:created>
  <dcterms:modified xsi:type="dcterms:W3CDTF">2025-07-08T02:18:00Z</dcterms:modified>
</cp:coreProperties>
</file>